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129" w:rsidRDefault="00C907B2" w:rsidP="0091686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6595745</wp:posOffset>
                </wp:positionH>
                <wp:positionV relativeFrom="paragraph">
                  <wp:posOffset>194945</wp:posOffset>
                </wp:positionV>
                <wp:extent cx="110490" cy="193675"/>
                <wp:effectExtent l="18415" t="54610" r="13970" b="8890"/>
                <wp:wrapNone/>
                <wp:docPr id="156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0490" cy="193675"/>
                          <a:chOff x="8294" y="2215"/>
                          <a:chExt cx="174" cy="305"/>
                        </a:xfrm>
                      </wpg:grpSpPr>
                      <wps:wsp>
                        <wps:cNvPr id="157" name="AutoShape 12"/>
                        <wps:cNvCnPr>
                          <a:cxnSpLocks noChangeShapeType="1"/>
                        </wps:cNvCnPr>
                        <wps:spPr bwMode="auto">
                          <a:xfrm flipV="1">
                            <a:off x="8468" y="2215"/>
                            <a:ext cx="0" cy="3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AutoShape 13"/>
                        <wps:cNvCnPr>
                          <a:cxnSpLocks noChangeShapeType="1"/>
                        </wps:cNvCnPr>
                        <wps:spPr bwMode="auto">
                          <a:xfrm flipH="1">
                            <a:off x="8294" y="2215"/>
                            <a:ext cx="17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04D6D5" id="Group 11" o:spid="_x0000_s1026" style="position:absolute;margin-left:519.35pt;margin-top:15.35pt;width:8.7pt;height:15.25pt;z-index:251666432" coordorigin="8294,2215" coordsize="174,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2" o:spid="_x0000_s1027" type="#_x0000_t32" style="position:absolute;left:8468;top:2215;width:0;height:30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tO1wcIAAADcAAAADwAAAGRycy9kb3ducmV2LnhtbERPTWsCMRC9F/ofwgheimZXqMrWKKUg&#10;iAehugePQzLdXdxMtklc139vCgVv83ifs9oMthU9+dA4VpBPMxDE2pmGKwXlaTtZgggR2WDrmBTc&#10;KcBm/fqywsK4G39Tf4yVSCEcClRQx9gVUgZdk8UwdR1x4n6ctxgT9JU0Hm8p3LZylmVzabHh1FBj&#10;R1816cvxahU0+/JQ9m+/0evlPj/7PJzOrVZqPBo+P0BEGuJT/O/emTT/fQF/z6QL5Po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tO1wcIAAADcAAAADwAAAAAAAAAAAAAA&#10;AAChAgAAZHJzL2Rvd25yZXYueG1sUEsFBgAAAAAEAAQA+QAAAJADAAAAAA==&#10;"/>
                <v:shape id="AutoShape 13" o:spid="_x0000_s1028" type="#_x0000_t32" style="position:absolute;left:8294;top:2215;width:174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2tGzMMAAADcAAAADwAAAGRycy9kb3ducmV2LnhtbESPQWvDMAyF74X+B6NBb42zQcvI6pat&#10;UCi9jHaF7ihiLTGL5RB7cfrvp8NgN4n39N6nzW7ynRppiC6wgceiBEVcB+u4MXD9OCyfQcWEbLEL&#10;TAbuFGG3nc82WNmQ+UzjJTVKQjhWaKBNqa+0jnVLHmMRemLRvsLgMck6NNoOmCXcd/qpLNfao2Np&#10;aLGnfUv19+XHG3D53Y39cZ/fTrfPaDO5+yo4YxYP0+sLqERT+jf/XR+t4K+EVp6RCfT2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trRszDAAAA3AAAAA8AAAAAAAAAAAAA&#10;AAAAoQIAAGRycy9kb3ducmV2LnhtbFBLBQYAAAAABAAEAPkAAACRAwAAAAA=&#10;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290310</wp:posOffset>
                </wp:positionH>
                <wp:positionV relativeFrom="paragraph">
                  <wp:posOffset>295910</wp:posOffset>
                </wp:positionV>
                <wp:extent cx="410210" cy="179705"/>
                <wp:effectExtent l="17780" t="22225" r="10160" b="7620"/>
                <wp:wrapNone/>
                <wp:docPr id="155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410210" cy="179705"/>
                        </a:xfrm>
                        <a:prstGeom prst="rightArrow">
                          <a:avLst>
                            <a:gd name="adj1" fmla="val 50000"/>
                            <a:gd name="adj2" fmla="val 57067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BABE06A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utoShape 3" o:spid="_x0000_s1026" type="#_x0000_t13" style="position:absolute;margin-left:495.3pt;margin-top:23.3pt;width:32.3pt;height:14.1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" fillcolor="black [3213]"/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190115</wp:posOffset>
                </wp:positionH>
                <wp:positionV relativeFrom="paragraph">
                  <wp:posOffset>302895</wp:posOffset>
                </wp:positionV>
                <wp:extent cx="982980" cy="179705"/>
                <wp:effectExtent l="22860" t="19685" r="13335" b="10160"/>
                <wp:wrapNone/>
                <wp:docPr id="154" name="AutoShape 17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982980" cy="179705"/>
                        </a:xfrm>
                        <a:prstGeom prst="rightArrow">
                          <a:avLst>
                            <a:gd name="adj1" fmla="val 50000"/>
                            <a:gd name="adj2" fmla="val 136749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1F31AD" id="AutoShape 17" o:spid="_x0000_s1026" type="#_x0000_t13" alt="noir)" style="position:absolute;margin-left:172.45pt;margin-top:23.85pt;width:77.4pt;height:14.1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6100445</wp:posOffset>
                </wp:positionH>
                <wp:positionV relativeFrom="paragraph">
                  <wp:posOffset>203835</wp:posOffset>
                </wp:positionV>
                <wp:extent cx="110490" cy="193675"/>
                <wp:effectExtent l="18415" t="53975" r="13970" b="9525"/>
                <wp:wrapNone/>
                <wp:docPr id="151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0490" cy="193675"/>
                          <a:chOff x="8294" y="2215"/>
                          <a:chExt cx="174" cy="305"/>
                        </a:xfrm>
                      </wpg:grpSpPr>
                      <wps:wsp>
                        <wps:cNvPr id="152" name="AutoShape 8"/>
                        <wps:cNvCnPr>
                          <a:cxnSpLocks noChangeShapeType="1"/>
                        </wps:cNvCnPr>
                        <wps:spPr bwMode="auto">
                          <a:xfrm flipV="1">
                            <a:off x="8468" y="2215"/>
                            <a:ext cx="0" cy="3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AutoShape 9"/>
                        <wps:cNvCnPr>
                          <a:cxnSpLocks noChangeShapeType="1"/>
                        </wps:cNvCnPr>
                        <wps:spPr bwMode="auto">
                          <a:xfrm flipH="1">
                            <a:off x="8294" y="2215"/>
                            <a:ext cx="17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7CF0F3" id="Group 10" o:spid="_x0000_s1026" style="position:absolute;margin-left:480.35pt;margin-top:16.05pt;width:8.7pt;height:15.25pt;z-index:251665408" coordorigin="8294,2215" coordsize="174,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">
                <v:shape id="AutoShape 8" o:spid="_x0000_s1027" type="#_x0000_t32" style="position:absolute;left:8468;top:2215;width:0;height:30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QWWcIAAADcAAAADwAAAGRycy9kb3ducmV2LnhtbERPTYvCMBC9L/gfwgheljWtsCJdo8jC&#10;wuJBUHvwOCRjW2wmNcnW+u+NsOBtHu9zluvBtqInHxrHCvJpBoJYO9NwpaA8/nwsQISIbLB1TAru&#10;FGC9Gr0tsTDuxnvqD7ESKYRDgQrqGLtCyqBrshimriNO3Nl5izFBX0nj8ZbCbStnWTaXFhtODTV2&#10;9F2Tvhz+rIJmW+7K/v0avV5s85PPw/HUaqUm42HzBSLSEF/if/evSfM/Z/B8Jl0gVw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qQWWcIAAADcAAAADwAAAAAAAAAAAAAA&#10;AAChAgAAZHJzL2Rvd25yZXYueG1sUEsFBgAAAAAEAAQA+QAAAJADAAAAAA==&#10;"/>
                <v:shape id="AutoShape 9" o:spid="_x0000_s1028" type="#_x0000_t32" style="position:absolute;left:8294;top:2215;width:174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c/UvcEAAADcAAAADwAAAGRycy9kb3ducmV2LnhtbERP32vCMBB+H+x/CDfwbU2dOEZnLK4w&#10;EF9EN9gej+Zsg82lNFlT/3sjCHu7j+/nrcrJdmKkwRvHCuZZDoK4dtpwo+D76/P5DYQPyBo7x6Tg&#10;Qh7K9ePDCgvtIh9oPIZGpBD2BSpoQ+gLKX3dkkWfuZ44cSc3WAwJDo3UA8YUbjv5kuev0qLh1NBi&#10;T1VL9fn4ZxWYuDdjv63ix+7n1+tI5rJ0RqnZ07R5BxFoCv/iu3ur0/zlAm7PpAvk+go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Fz9S9wQAAANwAAAAPAAAAAAAAAAAAAAAA&#10;AKECAABkcnMvZG93bnJldi54bWxQSwUGAAAAAAQABAD5AAAAjwMAAAAA&#10;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7215" behindDoc="0" locked="0" layoutInCell="1" allowOverlap="1">
                <wp:simplePos x="0" y="0"/>
                <wp:positionH relativeFrom="column">
                  <wp:posOffset>2386330</wp:posOffset>
                </wp:positionH>
                <wp:positionV relativeFrom="paragraph">
                  <wp:posOffset>58420</wp:posOffset>
                </wp:positionV>
                <wp:extent cx="4276090" cy="244475"/>
                <wp:effectExtent l="0" t="3810" r="635" b="0"/>
                <wp:wrapNone/>
                <wp:docPr id="150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76090" cy="244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16899" w:rsidRPr="00116899" w:rsidRDefault="00116899" w:rsidP="0011689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</w:pPr>
                            <w:proofErr w:type="spellStart"/>
                            <w:proofErr w:type="gramStart"/>
                            <w:r w:rsidRPr="00116899"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shd w:val="clear" w:color="auto" w:fill="FFFFFF"/>
                              </w:rPr>
                              <w:t>multidrug</w:t>
                            </w:r>
                            <w:proofErr w:type="spellEnd"/>
                            <w:proofErr w:type="gramEnd"/>
                            <w:r w:rsidRPr="00116899"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 efflux transport – RND efflux </w:t>
                            </w:r>
                            <w:proofErr w:type="spellStart"/>
                            <w:r w:rsidRPr="00116899">
                              <w:rPr>
                                <w:rFonts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shd w:val="clear" w:color="auto" w:fill="FFFFFF"/>
                              </w:rPr>
                              <w:t>pump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187.9pt;margin-top:4.6pt;width:336.7pt;height:19.25pt;z-index:2516572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" stroked="f">
                <v:textbox>
                  <w:txbxContent>
                    <w:p w:rsidR="00116899" w:rsidRPr="00116899" w:rsidRDefault="00116899" w:rsidP="0011689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sz w:val="18"/>
                          <w:szCs w:val="18"/>
                        </w:rPr>
                      </w:pPr>
                      <w:r w:rsidRPr="00116899">
                        <w:rPr>
                          <w:rFonts w:ascii="Times New Roman" w:hAnsi="Times New Roman"/>
                          <w:b/>
                          <w:color w:val="000000"/>
                          <w:sz w:val="18"/>
                          <w:szCs w:val="18"/>
                          <w:shd w:val="clear" w:color="auto" w:fill="FFFFFF"/>
                        </w:rPr>
                        <w:t>multidrug efflux transport – RND efflux pu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400675</wp:posOffset>
                </wp:positionH>
                <wp:positionV relativeFrom="paragraph">
                  <wp:posOffset>302895</wp:posOffset>
                </wp:positionV>
                <wp:extent cx="810260" cy="179705"/>
                <wp:effectExtent l="23495" t="19685" r="13970" b="10160"/>
                <wp:wrapNone/>
                <wp:docPr id="149" name="AutoShape 5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810260" cy="179705"/>
                        </a:xfrm>
                        <a:prstGeom prst="rightArrow">
                          <a:avLst>
                            <a:gd name="adj1" fmla="val 50000"/>
                            <a:gd name="adj2" fmla="val 112721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F91510" id="AutoShape 5" o:spid="_x0000_s1026" type="#_x0000_t13" alt="noir)" style="position:absolute;margin-left:425.25pt;margin-top:23.85pt;width:63.8pt;height:14.1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143250</wp:posOffset>
                </wp:positionH>
                <wp:positionV relativeFrom="paragraph">
                  <wp:posOffset>302895</wp:posOffset>
                </wp:positionV>
                <wp:extent cx="2239010" cy="179705"/>
                <wp:effectExtent l="42545" t="19685" r="13970" b="10160"/>
                <wp:wrapNone/>
                <wp:docPr id="148" name="AutoShape 14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239010" cy="179705"/>
                        </a:xfrm>
                        <a:prstGeom prst="rightArrow">
                          <a:avLst>
                            <a:gd name="adj1" fmla="val 50000"/>
                            <a:gd name="adj2" fmla="val 311484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8EC2E6" id="AutoShape 14" o:spid="_x0000_s1026" type="#_x0000_t13" alt="noir)" style="position:absolute;margin-left:247.5pt;margin-top:23.85pt;width:176.3pt;height:14.1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" fillcolor="black [3213]">
                <v:fill r:id="rId4" o:title="" type="pattern"/>
              </v:shape>
            </w:pict>
          </mc:Fallback>
        </mc:AlternateContent>
      </w:r>
    </w:p>
    <w:p w:rsidR="00116899" w:rsidRDefault="00C907B2" w:rsidP="0091686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447155</wp:posOffset>
                </wp:positionH>
                <wp:positionV relativeFrom="paragraph">
                  <wp:posOffset>153035</wp:posOffset>
                </wp:positionV>
                <wp:extent cx="2136140" cy="430530"/>
                <wp:effectExtent l="3175" t="635" r="3810" b="0"/>
                <wp:wrapNone/>
                <wp:docPr id="147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6140" cy="430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13129" w:rsidRPr="0056013E" w:rsidRDefault="00A13129" w:rsidP="0056013E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56013E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0056</w:t>
                            </w:r>
                          </w:p>
                          <w:p w:rsidR="00A13129" w:rsidRPr="0056013E" w:rsidRDefault="00A13129" w:rsidP="0056013E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56013E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TetR</w:t>
                            </w:r>
                            <w:proofErr w:type="spellEnd"/>
                            <w:r w:rsidRPr="0056013E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Pr="0056013E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family</w:t>
                            </w:r>
                            <w:proofErr w:type="spellEnd"/>
                            <w:r w:rsidRPr="0056013E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Pr="0056013E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transcriptional</w:t>
                            </w:r>
                            <w:proofErr w:type="spellEnd"/>
                            <w:r w:rsidRPr="0056013E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Pr="0056013E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regulato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507.65pt;margin-top:12.05pt;width:168.2pt;height:33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" stroked="f">
                <v:textbox>
                  <w:txbxContent>
                    <w:p w:rsidR="00A13129" w:rsidRPr="0056013E" w:rsidRDefault="00A13129" w:rsidP="0056013E">
                      <w:pPr>
                        <w:spacing w:after="0" w:line="240" w:lineRule="auto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56013E"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0056</w:t>
                      </w:r>
                    </w:p>
                    <w:p w:rsidR="00A13129" w:rsidRPr="0056013E" w:rsidRDefault="00A13129" w:rsidP="0056013E">
                      <w:pPr>
                        <w:spacing w:after="0" w:line="240" w:lineRule="auto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56013E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TetR family transcriptional regulat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055110</wp:posOffset>
                </wp:positionH>
                <wp:positionV relativeFrom="paragraph">
                  <wp:posOffset>163830</wp:posOffset>
                </wp:positionV>
                <wp:extent cx="918845" cy="430530"/>
                <wp:effectExtent l="1905" t="1905" r="3175" b="0"/>
                <wp:wrapNone/>
                <wp:docPr id="14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845" cy="430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16899" w:rsidRPr="0056013E" w:rsidRDefault="00116899" w:rsidP="0011689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0054</w:t>
                            </w:r>
                          </w:p>
                          <w:p w:rsidR="00116899" w:rsidRPr="0056013E" w:rsidRDefault="00116899" w:rsidP="0011689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eefB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28" type="#_x0000_t202" style="position:absolute;margin-left:319.3pt;margin-top:12.9pt;width:72.35pt;height:33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" stroked="f">
                <v:textbox>
                  <w:txbxContent>
                    <w:p w:rsidR="00116899" w:rsidRPr="0056013E" w:rsidRDefault="00116899" w:rsidP="0011689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0054</w:t>
                      </w:r>
                    </w:p>
                    <w:p w:rsidR="00116899" w:rsidRPr="0056013E" w:rsidRDefault="00116899" w:rsidP="0011689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eef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6190" behindDoc="0" locked="0" layoutInCell="1" allowOverlap="1">
                <wp:simplePos x="0" y="0"/>
                <wp:positionH relativeFrom="column">
                  <wp:posOffset>5528310</wp:posOffset>
                </wp:positionH>
                <wp:positionV relativeFrom="paragraph">
                  <wp:posOffset>153035</wp:posOffset>
                </wp:positionV>
                <wp:extent cx="918845" cy="430530"/>
                <wp:effectExtent l="0" t="635" r="0" b="0"/>
                <wp:wrapNone/>
                <wp:docPr id="14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845" cy="430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13E" w:rsidRPr="0056013E" w:rsidRDefault="0056013E" w:rsidP="0056013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0055</w:t>
                            </w:r>
                          </w:p>
                          <w:p w:rsidR="0056013E" w:rsidRPr="0056013E" w:rsidRDefault="0056013E" w:rsidP="0056013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56013E">
                              <w:rPr>
                                <w:rFonts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eefA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29" type="#_x0000_t202" style="position:absolute;margin-left:435.3pt;margin-top:12.05pt;width:72.35pt;height:33.9pt;z-index:2516561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" stroked="f">
                <v:textbox>
                  <w:txbxContent>
                    <w:p w:rsidR="0056013E" w:rsidRPr="0056013E" w:rsidRDefault="0056013E" w:rsidP="0056013E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0055</w:t>
                      </w:r>
                    </w:p>
                    <w:p w:rsidR="0056013E" w:rsidRPr="0056013E" w:rsidRDefault="0056013E" w:rsidP="0056013E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 w:rsidRPr="0056013E">
                        <w:rPr>
                          <w:rFonts w:ascii="Times New Roman" w:hAnsi="Times New Roman"/>
                          <w:i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eef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5165" behindDoc="0" locked="0" layoutInCell="1" allowOverlap="1">
                <wp:simplePos x="0" y="0"/>
                <wp:positionH relativeFrom="column">
                  <wp:posOffset>2197735</wp:posOffset>
                </wp:positionH>
                <wp:positionV relativeFrom="paragraph">
                  <wp:posOffset>153035</wp:posOffset>
                </wp:positionV>
                <wp:extent cx="918845" cy="430530"/>
                <wp:effectExtent l="1905" t="635" r="3175" b="0"/>
                <wp:wrapNone/>
                <wp:docPr id="144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845" cy="430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16899" w:rsidRPr="0056013E" w:rsidRDefault="00116899" w:rsidP="0011689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0053</w:t>
                            </w:r>
                          </w:p>
                          <w:p w:rsidR="00116899" w:rsidRPr="0056013E" w:rsidRDefault="00116899" w:rsidP="0011689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eefC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30" type="#_x0000_t202" style="position:absolute;margin-left:173.05pt;margin-top:12.05pt;width:72.35pt;height:33.9pt;z-index:2516551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" stroked="f">
                <v:textbox>
                  <w:txbxContent>
                    <w:p w:rsidR="00116899" w:rsidRPr="0056013E" w:rsidRDefault="00116899" w:rsidP="0011689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0053</w:t>
                      </w:r>
                    </w:p>
                    <w:p w:rsidR="00116899" w:rsidRPr="0056013E" w:rsidRDefault="00116899" w:rsidP="0011689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eef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3175</wp:posOffset>
                </wp:positionH>
                <wp:positionV relativeFrom="paragraph">
                  <wp:posOffset>76835</wp:posOffset>
                </wp:positionV>
                <wp:extent cx="8352790" cy="0"/>
                <wp:effectExtent l="10795" t="10160" r="8890" b="8890"/>
                <wp:wrapNone/>
                <wp:docPr id="143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527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649A7A" id="AutoShape 2" o:spid="_x0000_s1026" type="#_x0000_t32" style="position:absolute;margin-left:-.25pt;margin-top:6.05pt;width:657.7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"/>
            </w:pict>
          </mc:Fallback>
        </mc:AlternateContent>
      </w:r>
    </w:p>
    <w:p w:rsidR="00116899" w:rsidRPr="00116899" w:rsidRDefault="00116899" w:rsidP="00116899">
      <w:pPr>
        <w:rPr>
          <w:rFonts w:ascii="Times New Roman" w:hAnsi="Times New Roman"/>
          <w:lang w:val="en-US"/>
        </w:rPr>
      </w:pPr>
    </w:p>
    <w:p w:rsidR="00116899" w:rsidRDefault="00C907B2" w:rsidP="00116899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667000</wp:posOffset>
                </wp:positionH>
                <wp:positionV relativeFrom="paragraph">
                  <wp:posOffset>247650</wp:posOffset>
                </wp:positionV>
                <wp:extent cx="110490" cy="193675"/>
                <wp:effectExtent l="23495" t="61595" r="8890" b="11430"/>
                <wp:wrapNone/>
                <wp:docPr id="140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0490" cy="193675"/>
                          <a:chOff x="8294" y="2215"/>
                          <a:chExt cx="174" cy="305"/>
                        </a:xfrm>
                      </wpg:grpSpPr>
                      <wps:wsp>
                        <wps:cNvPr id="141" name="AutoShape 35"/>
                        <wps:cNvCnPr>
                          <a:cxnSpLocks noChangeShapeType="1"/>
                        </wps:cNvCnPr>
                        <wps:spPr bwMode="auto">
                          <a:xfrm flipV="1">
                            <a:off x="8468" y="2215"/>
                            <a:ext cx="0" cy="3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2" name="AutoShape 36"/>
                        <wps:cNvCnPr>
                          <a:cxnSpLocks noChangeShapeType="1"/>
                        </wps:cNvCnPr>
                        <wps:spPr bwMode="auto">
                          <a:xfrm flipH="1">
                            <a:off x="8294" y="2215"/>
                            <a:ext cx="17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9FC69C" id="Group 34" o:spid="_x0000_s1026" style="position:absolute;margin-left:210pt;margin-top:19.5pt;width:8.7pt;height:15.25pt;z-index:251681792" coordorigin="8294,2215" coordsize="174,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">
                <v:shape id="AutoShape 35" o:spid="_x0000_s1027" type="#_x0000_t32" style="position:absolute;left:8468;top:2215;width:0;height:30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68e88IAAADcAAAADwAAAGRycy9kb3ducmV2LnhtbERPTYvCMBC9L/gfwgh7WTStyCLVKCII&#10;4mFhtQePQzK2xWZSk1i7/36zIOxtHu9zVpvBtqInHxrHCvJpBoJYO9NwpaA87ycLECEiG2wdk4If&#10;CrBZj95WWBj35G/qT7ESKYRDgQrqGLtCyqBrshimriNO3NV5izFBX0nj8ZnCbStnWfYpLTacGmrs&#10;aFeTvp0eVkFzLL/K/uMevV4c84vPw/nSaqXex8N2CSLSEP/FL/fBpPnzHP6eSRfI9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68e88IAAADcAAAADwAAAAAAAAAAAAAA&#10;AAChAgAAZHJzL2Rvd25yZXYueG1sUEsFBgAAAAAEAAQA+QAAAJADAAAAAA==&#10;"/>
                <v:shape id="AutoShape 36" o:spid="_x0000_s1028" type="#_x0000_t32" style="position:absolute;left:8294;top:2215;width:174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1rn+8EAAADcAAAADwAAAGRycy9kb3ducmV2LnhtbERP32vCMBB+F/Y/hBv4pqnFyeiMxQmC&#10;+CJzg+3xaM422FxKkzX1vzeDgW/38f28dTnaVgzUe+NYwWKegSCunDZcK/j63M9eQfiArLF1TApu&#10;5KHcPE3WWGgX+YOGc6hFCmFfoIImhK6Q0lcNWfRz1xEn7uJ6iyHBvpa6x5jCbSvzLFtJi4ZTQ4Md&#10;7Rqqrudfq8DEkxm6wy6+H79/vI5kbi/OKDV9HrdvIAKN4SH+dx90mr/M4e+ZdIHc3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vWuf7wQAAANwAAAAPAAAAAAAAAAAAAAAA&#10;AKECAABkcnMvZG93bnJldi54bWxQSwUGAAAAAAQABAD5AAAAjwMAAAAA&#10;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4399915</wp:posOffset>
                </wp:positionH>
                <wp:positionV relativeFrom="paragraph">
                  <wp:posOffset>280035</wp:posOffset>
                </wp:positionV>
                <wp:extent cx="104140" cy="161290"/>
                <wp:effectExtent l="13335" t="55880" r="15875" b="11430"/>
                <wp:wrapNone/>
                <wp:docPr id="137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4140" cy="161290"/>
                          <a:chOff x="6203" y="3780"/>
                          <a:chExt cx="164" cy="254"/>
                        </a:xfrm>
                      </wpg:grpSpPr>
                      <wps:wsp>
                        <wps:cNvPr id="138" name="AutoShape 41"/>
                        <wps:cNvCnPr>
                          <a:cxnSpLocks noChangeShapeType="1"/>
                        </wps:cNvCnPr>
                        <wps:spPr bwMode="auto">
                          <a:xfrm flipV="1">
                            <a:off x="6203" y="3794"/>
                            <a:ext cx="0" cy="2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AutoShape 42"/>
                        <wps:cNvCnPr>
                          <a:cxnSpLocks noChangeShapeType="1"/>
                        </wps:cNvCnPr>
                        <wps:spPr bwMode="auto">
                          <a:xfrm>
                            <a:off x="6203" y="3780"/>
                            <a:ext cx="16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E82AA0E" id="Group 40" o:spid="_x0000_s1026" style="position:absolute;margin-left:346.45pt;margin-top:22.05pt;width:8.2pt;height:12.7pt;z-index:251685888" coordorigin="6203,3780" coordsize="164,2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">
                <v:shape id="AutoShape 41" o:spid="_x0000_s1027" type="#_x0000_t32" style="position:absolute;left:6203;top:3794;width:0;height:24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pPEE8UAAADcAAAADwAAAGRycy9kb3ducmV2LnhtbESPQWvDMAyF74P9B6PBLqN1skEpad0y&#10;CoXRQ2FtDj0KW0vCYjmzvTT799Oh0JvEe3rv03o7+V6NFFMX2EA5L0AR2+A6bgzU5/1sCSplZId9&#10;YDLwRwm2m8eHNVYuXPmTxlNulIRwqtBAm/NQaZ1sSx7TPAzEon2F6DHLGhvtIl4l3Pf6tSgW2mPH&#10;0tDiQLuW7Pfp1xvoDvWxHl9+crTLQ3mJZTpfemvM89P0vgKVacp38+36wwn+m9DKMzKB3v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pPEE8UAAADcAAAADwAAAAAAAAAA&#10;AAAAAAChAgAAZHJzL2Rvd25yZXYueG1sUEsFBgAAAAAEAAQA+QAAAJMDAAAAAA==&#10;"/>
                <v:shape id="AutoShape 42" o:spid="_x0000_s1028" type="#_x0000_t32" style="position:absolute;left:6203;top:3780;width:1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OlNtMQAAADcAAAADwAAAGRycy9kb3ducmV2LnhtbERPS2vCQBC+F/oflhG81Y0VikldgxQq&#10;YunBB8Hehuw0Cc3Oht01Rn+9Wyj0Nh/fcxb5YFrRk/ONZQXTSQKCuLS64UrB8fD+NAfhA7LG1jIp&#10;uJKHfPn4sMBM2wvvqN+HSsQQ9hkqqEPoMil9WZNBP7EdceS+rTMYInSV1A4vMdy08jlJXqTBhmND&#10;jR291VT+7M9GwekjPRfX4pO2xTTdfqEz/nZYKzUeDatXEIGG8C/+c290nD9L4feZeIFc3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6U20xAAAANwAAAAPAAAAAAAAAAAA&#10;AAAAAKECAABkcnMvZG93bnJldi54bWxQSwUGAAAAAAQABAD5AAAAkgMAAAAA&#10;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211195</wp:posOffset>
                </wp:positionH>
                <wp:positionV relativeFrom="paragraph">
                  <wp:posOffset>247650</wp:posOffset>
                </wp:positionV>
                <wp:extent cx="104140" cy="161290"/>
                <wp:effectExtent l="5715" t="61595" r="23495" b="5715"/>
                <wp:wrapNone/>
                <wp:docPr id="134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4140" cy="161290"/>
                          <a:chOff x="6203" y="3780"/>
                          <a:chExt cx="164" cy="254"/>
                        </a:xfrm>
                      </wpg:grpSpPr>
                      <wps:wsp>
                        <wps:cNvPr id="135" name="AutoShape 28"/>
                        <wps:cNvCnPr>
                          <a:cxnSpLocks noChangeShapeType="1"/>
                        </wps:cNvCnPr>
                        <wps:spPr bwMode="auto">
                          <a:xfrm flipV="1">
                            <a:off x="6203" y="3794"/>
                            <a:ext cx="0" cy="2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AutoShape 29"/>
                        <wps:cNvCnPr>
                          <a:cxnSpLocks noChangeShapeType="1"/>
                        </wps:cNvCnPr>
                        <wps:spPr bwMode="auto">
                          <a:xfrm>
                            <a:off x="6203" y="3780"/>
                            <a:ext cx="16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E408F1" id="Group 30" o:spid="_x0000_s1026" style="position:absolute;margin-left:252.85pt;margin-top:19.5pt;width:8.2pt;height:12.7pt;z-index:251677696" coordorigin="6203,3780" coordsize="164,2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">
                <v:shape id="AutoShape 28" o:spid="_x0000_s1027" type="#_x0000_t32" style="position:absolute;left:6203;top:3794;width:0;height:24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JJrjcIAAADcAAAADwAAAGRycy9kb3ducmV2LnhtbERPTWsCMRC9F/ofwgheimbXosjWKKUg&#10;iAehugePQzLdXdxMtklc139vCgVv83ifs9oMthU9+dA4VpBPMxDE2pmGKwXlaTtZgggR2WDrmBTc&#10;KcBm/fqywsK4G39Tf4yVSCEcClRQx9gVUgZdk8UwdR1x4n6ctxgT9JU0Hm8p3LZylmULabHh1FBj&#10;R1816cvxahU0+/JQ9m+/0evlPj/7PJzOrVZqPBo+P0BEGuJT/O/emTT/fQ5/z6QL5Po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9JJrjcIAAADcAAAADwAAAAAAAAAAAAAA&#10;AAChAgAAZHJzL2Rvd25yZXYueG1sUEsFBgAAAAAEAAQA+QAAAJADAAAAAA==&#10;"/>
                <v:shape id="AutoShape 29" o:spid="_x0000_s1028" type="#_x0000_t32" style="position:absolute;left:6203;top:3780;width:1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XbZxsMAAADcAAAADwAAAGRycy9kb3ducmV2LnhtbERPTWvCQBC9F/wPywi91U1akBpdRQRL&#10;sfRQLUFvQ3ZMgtnZsLua6K93C0Jv83ifM1v0phEXcr62rCAdJSCIC6trLhX87tYv7yB8QNbYWCYF&#10;V/KwmA+eZphp2/EPXbahFDGEfYYKqhDaTEpfVGTQj2xLHLmjdQZDhK6U2mEXw00jX5NkLA3WHBsq&#10;bGlVUXHano2C/dfknF/zb9rk6WRzQGf8bfeh1POwX05BBOrDv/jh/tRx/tsY/p6JF8j5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l22cbDAAAA3AAAAA8AAAAAAAAAAAAA&#10;AAAAoQIAAGRycy9kb3ducmV2LnhtbFBLBQYAAAAABAAEAPkAAACRAwAAAAA=&#10;">
                  <v:stroke endarrow="block"/>
                </v:shape>
              </v:group>
            </w:pict>
          </mc:Fallback>
        </mc:AlternateContent>
      </w:r>
    </w:p>
    <w:p w:rsidR="00814F02" w:rsidRDefault="00C907B2" w:rsidP="00116899">
      <w:pPr>
        <w:tabs>
          <w:tab w:val="left" w:pos="6258"/>
        </w:tabs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3115" behindDoc="0" locked="0" layoutInCell="1" allowOverlap="1">
                <wp:simplePos x="0" y="0"/>
                <wp:positionH relativeFrom="column">
                  <wp:posOffset>918210</wp:posOffset>
                </wp:positionH>
                <wp:positionV relativeFrom="paragraph">
                  <wp:posOffset>189230</wp:posOffset>
                </wp:positionV>
                <wp:extent cx="1811020" cy="430530"/>
                <wp:effectExtent l="0" t="635" r="0" b="0"/>
                <wp:wrapNone/>
                <wp:docPr id="1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1020" cy="430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14EF1" w:rsidRPr="00A14EF1" w:rsidRDefault="00A14EF1" w:rsidP="00F52AA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14EF1"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ECL_00094</w:t>
                            </w:r>
                          </w:p>
                          <w:p w:rsidR="00A14EF1" w:rsidRPr="00A14EF1" w:rsidRDefault="00A14EF1" w:rsidP="00F52AA5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E925D5"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  <w:lang w:val="en-US"/>
                              </w:rPr>
                              <w:t>two-component</w:t>
                            </w:r>
                            <w:proofErr w:type="gramEnd"/>
                            <w:r w:rsidRPr="00E925D5"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system, </w:t>
                            </w:r>
                            <w:proofErr w:type="spellStart"/>
                            <w:r w:rsidRPr="00E925D5"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  <w:lang w:val="en-US"/>
                              </w:rPr>
                              <w:t>NarL</w:t>
                            </w:r>
                            <w:proofErr w:type="spellEnd"/>
                            <w:r w:rsidRPr="00E925D5"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fami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3" o:spid="_x0000_s1031" type="#_x0000_t202" style="position:absolute;margin-left:72.3pt;margin-top:14.9pt;width:142.6pt;height:33.9pt;z-index:2516531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" stroked="f">
                <v:textbox>
                  <w:txbxContent>
                    <w:p w:rsidR="00A14EF1" w:rsidRPr="00A14EF1" w:rsidRDefault="00A14EF1" w:rsidP="00F52AA5">
                      <w:pPr>
                        <w:spacing w:after="0" w:line="240" w:lineRule="auto"/>
                        <w:jc w:val="right"/>
                        <w:rPr>
                          <w:rFonts w:ascii="Times New Roman" w:hAnsi="Times New Roman"/>
                          <w:sz w:val="16"/>
                          <w:szCs w:val="16"/>
                          <w:lang w:val="en-US"/>
                        </w:rPr>
                      </w:pPr>
                      <w:r w:rsidRPr="00A14EF1">
                        <w:rPr>
                          <w:rFonts w:ascii="Times New Roman" w:hAnsi="Times New Roman"/>
                          <w:sz w:val="16"/>
                          <w:szCs w:val="16"/>
                          <w:lang w:val="en-US"/>
                        </w:rPr>
                        <w:t>ECL_00094</w:t>
                      </w:r>
                    </w:p>
                    <w:p w:rsidR="00A14EF1" w:rsidRPr="00A14EF1" w:rsidRDefault="00A14EF1" w:rsidP="00F52AA5">
                      <w:pPr>
                        <w:spacing w:after="0" w:line="240" w:lineRule="auto"/>
                        <w:jc w:val="right"/>
                        <w:rPr>
                          <w:rFonts w:ascii="Times New Roman" w:hAnsi="Times New Roman"/>
                          <w:i/>
                          <w:sz w:val="16"/>
                          <w:szCs w:val="16"/>
                          <w:lang w:val="en-US"/>
                        </w:rPr>
                      </w:pPr>
                      <w:r w:rsidRPr="00E925D5">
                        <w:rPr>
                          <w:rFonts w:ascii="Times New Roman" w:hAnsi="Times New Roman"/>
                          <w:i/>
                          <w:sz w:val="16"/>
                          <w:szCs w:val="16"/>
                          <w:lang w:val="en-US"/>
                        </w:rPr>
                        <w:t>two-component system, NarL famil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341880</wp:posOffset>
                </wp:positionH>
                <wp:positionV relativeFrom="paragraph">
                  <wp:posOffset>9525</wp:posOffset>
                </wp:positionV>
                <wp:extent cx="435610" cy="179705"/>
                <wp:effectExtent l="12700" t="20955" r="8890" b="8890"/>
                <wp:wrapNone/>
                <wp:docPr id="132" name="AutoShape 32" descr="blanc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435610" cy="179705"/>
                        </a:xfrm>
                        <a:prstGeom prst="rightArrow">
                          <a:avLst>
                            <a:gd name="adj1" fmla="val 50000"/>
                            <a:gd name="adj2" fmla="val 60601"/>
                          </a:avLst>
                        </a:prstGeom>
                        <a:pattFill prst="dkDn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B0853B" id="AutoShape 32" o:spid="_x0000_s1026" type="#_x0000_t13" alt="blanc)" style="position:absolute;margin-left:184.4pt;margin-top:.75pt;width:34.3pt;height:14.15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" fillcolor="black [3213]">
                <v:fill r:id="rId5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4140" behindDoc="0" locked="0" layoutInCell="1" allowOverlap="1">
                <wp:simplePos x="0" y="0"/>
                <wp:positionH relativeFrom="column">
                  <wp:posOffset>4475480</wp:posOffset>
                </wp:positionH>
                <wp:positionV relativeFrom="paragraph">
                  <wp:posOffset>189230</wp:posOffset>
                </wp:positionV>
                <wp:extent cx="1347470" cy="430530"/>
                <wp:effectExtent l="3175" t="635" r="1905" b="0"/>
                <wp:wrapNone/>
                <wp:docPr id="131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7470" cy="430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B2BDA" w:rsidRPr="0056013E" w:rsidRDefault="002B2BDA" w:rsidP="002B2BDA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0097</w:t>
                            </w:r>
                          </w:p>
                          <w:p w:rsidR="002B2BDA" w:rsidRPr="002B2BDA" w:rsidRDefault="002B2BDA" w:rsidP="002B2BDA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2B2BDA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utative</w:t>
                            </w:r>
                            <w:proofErr w:type="gramEnd"/>
                            <w:r w:rsidRPr="002B2BDA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Pr="002B2BDA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transcriptional</w:t>
                            </w:r>
                            <w:proofErr w:type="spellEnd"/>
                            <w:r w:rsidRPr="002B2BDA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Pr="002B2BDA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regulato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3" o:spid="_x0000_s1032" type="#_x0000_t202" style="position:absolute;margin-left:352.4pt;margin-top:14.9pt;width:106.1pt;height:33.9pt;z-index:2516541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" stroked="f">
                <v:textbox>
                  <w:txbxContent>
                    <w:p w:rsidR="002B2BDA" w:rsidRPr="0056013E" w:rsidRDefault="002B2BDA" w:rsidP="002B2BDA">
                      <w:pPr>
                        <w:spacing w:after="0" w:line="240" w:lineRule="auto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0097</w:t>
                      </w:r>
                    </w:p>
                    <w:p w:rsidR="002B2BDA" w:rsidRPr="002B2BDA" w:rsidRDefault="002B2BDA" w:rsidP="002B2BDA">
                      <w:pPr>
                        <w:spacing w:after="0" w:line="240" w:lineRule="auto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2B2BDA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putative transcriptional regulat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3736340</wp:posOffset>
                </wp:positionH>
                <wp:positionV relativeFrom="paragraph">
                  <wp:posOffset>198120</wp:posOffset>
                </wp:positionV>
                <wp:extent cx="723265" cy="430530"/>
                <wp:effectExtent l="0" t="0" r="3175" b="0"/>
                <wp:wrapNone/>
                <wp:docPr id="130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265" cy="430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B2BDA" w:rsidRPr="0056013E" w:rsidRDefault="002B2BDA" w:rsidP="002B2B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0096</w:t>
                            </w:r>
                          </w:p>
                          <w:p w:rsidR="002B2BDA" w:rsidRPr="002B2BDA" w:rsidRDefault="002B2BDA" w:rsidP="002B2B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B2BDA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Hypothetical</w:t>
                            </w:r>
                            <w:proofErr w:type="spellEnd"/>
                            <w:r w:rsidRPr="002B2BDA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Pr="002B2BDA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rote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" o:spid="_x0000_s1033" type="#_x0000_t202" style="position:absolute;margin-left:294.2pt;margin-top:15.6pt;width:56.95pt;height:33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" stroked="f">
                <v:textbox>
                  <w:txbxContent>
                    <w:p w:rsidR="002B2BDA" w:rsidRPr="0056013E" w:rsidRDefault="002B2BDA" w:rsidP="002B2B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0096</w:t>
                      </w:r>
                    </w:p>
                    <w:p w:rsidR="002B2BDA" w:rsidRPr="002B2BDA" w:rsidRDefault="002B2BDA" w:rsidP="002B2B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2B2BDA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Hypothetical prote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4399915</wp:posOffset>
                </wp:positionH>
                <wp:positionV relativeFrom="paragraph">
                  <wp:posOffset>27940</wp:posOffset>
                </wp:positionV>
                <wp:extent cx="640715" cy="179705"/>
                <wp:effectExtent l="13335" t="20320" r="22225" b="9525"/>
                <wp:wrapNone/>
                <wp:docPr id="129" name="AutoShape 39" descr="20 %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640715" cy="179705"/>
                        </a:xfrm>
                        <a:prstGeom prst="rightArrow">
                          <a:avLst>
                            <a:gd name="adj1" fmla="val 50000"/>
                            <a:gd name="adj2" fmla="val 89134"/>
                          </a:avLst>
                        </a:prstGeom>
                        <a:pattFill prst="pct20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673610" id="AutoShape 39" o:spid="_x0000_s1026" type="#_x0000_t13" alt="20 %" style="position:absolute;margin-left:346.45pt;margin-top:2.2pt;width:50.45pt;height:14.15pt;rotation:180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" fillcolor="black [3213]">
                <v:fill r:id="rId6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789045</wp:posOffset>
                </wp:positionH>
                <wp:positionV relativeFrom="paragraph">
                  <wp:posOffset>9525</wp:posOffset>
                </wp:positionV>
                <wp:extent cx="349250" cy="179705"/>
                <wp:effectExtent l="12065" t="20955" r="19685" b="8890"/>
                <wp:wrapNone/>
                <wp:docPr id="128" name="AutoShape 37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349250" cy="179705"/>
                        </a:xfrm>
                        <a:prstGeom prst="rightArrow">
                          <a:avLst>
                            <a:gd name="adj1" fmla="val 50000"/>
                            <a:gd name="adj2" fmla="val 48587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216A9B" id="AutoShape 37" o:spid="_x0000_s1026" type="#_x0000_t13" alt="noir)" style="position:absolute;margin-left:298.35pt;margin-top:.75pt;width:27.5pt;height:14.15pt;rotation:180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0040" behindDoc="0" locked="0" layoutInCell="1" allowOverlap="1">
                <wp:simplePos x="0" y="0"/>
                <wp:positionH relativeFrom="column">
                  <wp:posOffset>4427220</wp:posOffset>
                </wp:positionH>
                <wp:positionV relativeFrom="paragraph">
                  <wp:posOffset>1249045</wp:posOffset>
                </wp:positionV>
                <wp:extent cx="918845" cy="352425"/>
                <wp:effectExtent l="2540" t="3175" r="2540" b="0"/>
                <wp:wrapNone/>
                <wp:docPr id="127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84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14F02" w:rsidRPr="0056013E" w:rsidRDefault="00814F02" w:rsidP="00814F0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0418</w:t>
                            </w:r>
                          </w:p>
                          <w:p w:rsidR="00814F02" w:rsidRPr="0056013E" w:rsidRDefault="00814F02" w:rsidP="00814F0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ilP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4" o:spid="_x0000_s1034" type="#_x0000_t202" style="position:absolute;margin-left:348.6pt;margin-top:98.35pt;width:72.35pt;height:27.75pt;z-index:251650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" stroked="f">
                <v:textbox>
                  <w:txbxContent>
                    <w:p w:rsidR="00814F02" w:rsidRPr="0056013E" w:rsidRDefault="00814F02" w:rsidP="00814F0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0418</w:t>
                      </w:r>
                    </w:p>
                    <w:p w:rsidR="00814F02" w:rsidRPr="0056013E" w:rsidRDefault="00814F02" w:rsidP="00814F0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pil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3895725</wp:posOffset>
                </wp:positionH>
                <wp:positionV relativeFrom="paragraph">
                  <wp:posOffset>1101090</wp:posOffset>
                </wp:positionV>
                <wp:extent cx="795655" cy="179705"/>
                <wp:effectExtent l="13970" t="17145" r="19050" b="3175"/>
                <wp:wrapNone/>
                <wp:docPr id="126" name="AutoShap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764604" flipH="1">
                          <a:off x="0" y="0"/>
                          <a:ext cx="795655" cy="179705"/>
                        </a:xfrm>
                        <a:prstGeom prst="rightArrow">
                          <a:avLst>
                            <a:gd name="adj1" fmla="val 50000"/>
                            <a:gd name="adj2" fmla="val 110689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EC30A7" id="AutoShape 61" o:spid="_x0000_s1026" type="#_x0000_t13" style="position:absolute;margin-left:306.75pt;margin-top:86.7pt;width:62.65pt;height:14.15pt;rotation:-11757818fd;flip:x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" fillcolor="black [3213]"/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-635</wp:posOffset>
                </wp:positionH>
                <wp:positionV relativeFrom="paragraph">
                  <wp:posOffset>1197610</wp:posOffset>
                </wp:positionV>
                <wp:extent cx="8352790" cy="0"/>
                <wp:effectExtent l="13335" t="8890" r="6350" b="10160"/>
                <wp:wrapNone/>
                <wp:docPr id="125" name="AutoShap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527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5CF4BD" id="AutoShape 44" o:spid="_x0000_s1026" type="#_x0000_t32" style="position:absolute;margin-left:-.05pt;margin-top:94.3pt;width:657.7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"/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28575</wp:posOffset>
                </wp:positionH>
                <wp:positionV relativeFrom="paragraph">
                  <wp:posOffset>111760</wp:posOffset>
                </wp:positionV>
                <wp:extent cx="8352790" cy="0"/>
                <wp:effectExtent l="13970" t="8890" r="5715" b="10160"/>
                <wp:wrapNone/>
                <wp:docPr id="124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527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C44C30" id="AutoShape 20" o:spid="_x0000_s1026" type="#_x0000_t32" style="position:absolute;margin-left:-2.25pt;margin-top:8.8pt;width:657.7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"/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576830</wp:posOffset>
                </wp:positionH>
                <wp:positionV relativeFrom="paragraph">
                  <wp:posOffset>195580</wp:posOffset>
                </wp:positionV>
                <wp:extent cx="1217930" cy="430530"/>
                <wp:effectExtent l="0" t="0" r="1270" b="635"/>
                <wp:wrapNone/>
                <wp:docPr id="123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7930" cy="430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14EF1" w:rsidRPr="0056013E" w:rsidRDefault="00A14EF1" w:rsidP="002B2BDA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0095</w:t>
                            </w:r>
                          </w:p>
                          <w:p w:rsidR="002B2BDA" w:rsidRDefault="00A14EF1" w:rsidP="002B2BDA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proofErr w:type="gramStart"/>
                            <w:r w:rsidRPr="00A14EF1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utative</w:t>
                            </w:r>
                            <w:proofErr w:type="gramEnd"/>
                            <w:r w:rsidRPr="00A14EF1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Pr="00A14EF1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transcriptional</w:t>
                            </w:r>
                            <w:proofErr w:type="spellEnd"/>
                            <w:r w:rsidRPr="00A14EF1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  <w:p w:rsidR="00A14EF1" w:rsidRPr="0056013E" w:rsidRDefault="00A14EF1" w:rsidP="002B2BDA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A14EF1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regulatory</w:t>
                            </w:r>
                            <w:proofErr w:type="spellEnd"/>
                            <w:proofErr w:type="gramEnd"/>
                            <w:r w:rsidRPr="00A14EF1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Pr="00A14EF1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rote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1" o:spid="_x0000_s1035" type="#_x0000_t202" style="position:absolute;margin-left:202.9pt;margin-top:15.4pt;width:95.9pt;height:33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" stroked="f">
                <v:textbox>
                  <w:txbxContent>
                    <w:p w:rsidR="00A14EF1" w:rsidRPr="0056013E" w:rsidRDefault="00A14EF1" w:rsidP="002B2BDA">
                      <w:pPr>
                        <w:spacing w:after="0" w:line="240" w:lineRule="auto"/>
                        <w:jc w:val="right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0095</w:t>
                      </w:r>
                    </w:p>
                    <w:p w:rsidR="002B2BDA" w:rsidRDefault="00A14EF1" w:rsidP="002B2BDA">
                      <w:pPr>
                        <w:spacing w:after="0" w:line="240" w:lineRule="auto"/>
                        <w:jc w:val="right"/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</w:pPr>
                      <w:r w:rsidRPr="00A14EF1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 xml:space="preserve">putative transcriptional </w:t>
                      </w:r>
                    </w:p>
                    <w:p w:rsidR="00A14EF1" w:rsidRPr="0056013E" w:rsidRDefault="00A14EF1" w:rsidP="002B2BDA">
                      <w:pPr>
                        <w:spacing w:after="0" w:line="240" w:lineRule="auto"/>
                        <w:jc w:val="right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A14EF1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regulatory prote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211195</wp:posOffset>
                </wp:positionH>
                <wp:positionV relativeFrom="paragraph">
                  <wp:posOffset>27940</wp:posOffset>
                </wp:positionV>
                <wp:extent cx="568960" cy="179705"/>
                <wp:effectExtent l="15240" t="20320" r="15875" b="9525"/>
                <wp:wrapNone/>
                <wp:docPr id="122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764604" flipH="1">
                          <a:off x="0" y="0"/>
                          <a:ext cx="568960" cy="179705"/>
                        </a:xfrm>
                        <a:prstGeom prst="rightArrow">
                          <a:avLst>
                            <a:gd name="adj1" fmla="val 50000"/>
                            <a:gd name="adj2" fmla="val 79152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8D1D53" id="AutoShape 21" o:spid="_x0000_s1026" type="#_x0000_t13" style="position:absolute;margin-left:252.85pt;margin-top:2.2pt;width:44.8pt;height:14.15pt;rotation:-11757818fd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" fillcolor="black [3213]"/>
            </w:pict>
          </mc:Fallback>
        </mc:AlternateContent>
      </w:r>
      <w:r w:rsidR="00116899">
        <w:rPr>
          <w:rFonts w:ascii="Times New Roman" w:hAnsi="Times New Roman"/>
          <w:lang w:val="en-US"/>
        </w:rPr>
        <w:tab/>
      </w:r>
    </w:p>
    <w:p w:rsidR="00814F02" w:rsidRPr="00814F02" w:rsidRDefault="00814F02" w:rsidP="00814F02">
      <w:pPr>
        <w:rPr>
          <w:rFonts w:ascii="Times New Roman" w:hAnsi="Times New Roman"/>
          <w:lang w:val="en-US"/>
        </w:rPr>
      </w:pPr>
    </w:p>
    <w:p w:rsidR="00814F02" w:rsidRPr="00814F02" w:rsidRDefault="00814F02" w:rsidP="00814F02">
      <w:pPr>
        <w:rPr>
          <w:rFonts w:ascii="Times New Roman" w:hAnsi="Times New Roman"/>
          <w:lang w:val="en-US"/>
        </w:rPr>
      </w:pPr>
    </w:p>
    <w:p w:rsidR="00814F02" w:rsidRDefault="00C907B2" w:rsidP="00814F02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7063105</wp:posOffset>
                </wp:positionH>
                <wp:positionV relativeFrom="paragraph">
                  <wp:posOffset>168910</wp:posOffset>
                </wp:positionV>
                <wp:extent cx="428625" cy="179705"/>
                <wp:effectExtent l="9525" t="19685" r="19050" b="10160"/>
                <wp:wrapNone/>
                <wp:docPr id="121" name="AutoShape 69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428625" cy="179705"/>
                        </a:xfrm>
                        <a:prstGeom prst="rightArrow">
                          <a:avLst>
                            <a:gd name="adj1" fmla="val 50000"/>
                            <a:gd name="adj2" fmla="val 59629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31D2AA" id="AutoShape 69" o:spid="_x0000_s1026" type="#_x0000_t13" alt="noir)" style="position:absolute;margin-left:556.15pt;margin-top:13.3pt;width:33.75pt;height:14.15pt;rotation:180;flip:x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6239510</wp:posOffset>
                </wp:positionH>
                <wp:positionV relativeFrom="paragraph">
                  <wp:posOffset>165735</wp:posOffset>
                </wp:positionV>
                <wp:extent cx="802640" cy="179705"/>
                <wp:effectExtent l="5080" t="16510" r="20955" b="13335"/>
                <wp:wrapNone/>
                <wp:docPr id="120" name="AutoShape 67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802640" cy="179705"/>
                        </a:xfrm>
                        <a:prstGeom prst="rightArrow">
                          <a:avLst>
                            <a:gd name="adj1" fmla="val 50000"/>
                            <a:gd name="adj2" fmla="val 111661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A182DE" id="AutoShape 67" o:spid="_x0000_s1026" type="#_x0000_t13" alt="noir)" style="position:absolute;margin-left:491.3pt;margin-top:13.05pt;width:63.2pt;height:14.15pt;rotation:180;flip:x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5081270</wp:posOffset>
                </wp:positionH>
                <wp:positionV relativeFrom="paragraph">
                  <wp:posOffset>160655</wp:posOffset>
                </wp:positionV>
                <wp:extent cx="1134110" cy="179705"/>
                <wp:effectExtent l="8890" t="11430" r="28575" b="8890"/>
                <wp:wrapNone/>
                <wp:docPr id="119" name="AutoShape 65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1134110" cy="179705"/>
                        </a:xfrm>
                        <a:prstGeom prst="rightArrow">
                          <a:avLst>
                            <a:gd name="adj1" fmla="val 50000"/>
                            <a:gd name="adj2" fmla="val 157774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6C4C1D" id="AutoShape 65" o:spid="_x0000_s1026" type="#_x0000_t13" alt="noir)" style="position:absolute;margin-left:400.1pt;margin-top:12.65pt;width:89.3pt;height:14.15pt;rotation:180;flip:x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4700905</wp:posOffset>
                </wp:positionH>
                <wp:positionV relativeFrom="paragraph">
                  <wp:posOffset>151765</wp:posOffset>
                </wp:positionV>
                <wp:extent cx="360045" cy="179705"/>
                <wp:effectExtent l="9525" t="21590" r="20955" b="8255"/>
                <wp:wrapNone/>
                <wp:docPr id="118" name="AutoShape 63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360045" cy="179705"/>
                        </a:xfrm>
                        <a:prstGeom prst="rightArrow">
                          <a:avLst>
                            <a:gd name="adj1" fmla="val 50000"/>
                            <a:gd name="adj2" fmla="val 50088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342974" id="AutoShape 63" o:spid="_x0000_s1026" type="#_x0000_t13" alt="noir)" style="position:absolute;margin-left:370.15pt;margin-top:11.95pt;width:28.35pt;height:14.15pt;rotation:180;flip:x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1138555</wp:posOffset>
                </wp:positionH>
                <wp:positionV relativeFrom="paragraph">
                  <wp:posOffset>161290</wp:posOffset>
                </wp:positionV>
                <wp:extent cx="133350" cy="179705"/>
                <wp:effectExtent l="19050" t="40640" r="9525" b="36830"/>
                <wp:wrapNone/>
                <wp:docPr id="117" name="AutoShape 49" descr="blanc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133350" cy="179705"/>
                        </a:xfrm>
                        <a:prstGeom prst="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pattFill prst="dkDn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DAA9BD" id="AutoShape 49" o:spid="_x0000_s1026" type="#_x0000_t13" alt="blanc)" style="position:absolute;margin-left:89.65pt;margin-top:12.7pt;width:10.5pt;height:14.15pt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" fillcolor="black [3213]">
                <v:fill r:id="rId5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161415</wp:posOffset>
                </wp:positionH>
                <wp:positionV relativeFrom="paragraph">
                  <wp:posOffset>69215</wp:posOffset>
                </wp:positionV>
                <wp:extent cx="110490" cy="193675"/>
                <wp:effectExtent l="22860" t="53340" r="9525" b="10160"/>
                <wp:wrapNone/>
                <wp:docPr id="114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0490" cy="193675"/>
                          <a:chOff x="8294" y="2215"/>
                          <a:chExt cx="174" cy="305"/>
                        </a:xfrm>
                      </wpg:grpSpPr>
                      <wps:wsp>
                        <wps:cNvPr id="115" name="AutoShape 51"/>
                        <wps:cNvCnPr>
                          <a:cxnSpLocks noChangeShapeType="1"/>
                        </wps:cNvCnPr>
                        <wps:spPr bwMode="auto">
                          <a:xfrm flipV="1">
                            <a:off x="8468" y="2215"/>
                            <a:ext cx="0" cy="3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AutoShape 52"/>
                        <wps:cNvCnPr>
                          <a:cxnSpLocks noChangeShapeType="1"/>
                        </wps:cNvCnPr>
                        <wps:spPr bwMode="auto">
                          <a:xfrm flipH="1">
                            <a:off x="8294" y="2215"/>
                            <a:ext cx="17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E8FFD5" id="Group 50" o:spid="_x0000_s1026" style="position:absolute;margin-left:91.45pt;margin-top:5.45pt;width:8.7pt;height:15.25pt;z-index:251693056" coordorigin="8294,2215" coordsize="174,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">
                <v:shape id="AutoShape 51" o:spid="_x0000_s1027" type="#_x0000_t32" style="position:absolute;left:8468;top:2215;width:0;height:30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yc37cIAAADcAAAADwAAAGRycy9kb3ducmV2LnhtbERPTYvCMBC9L/gfwgh7WTSt4CLVKCII&#10;4mFhtQePQzK2xWZSk1i7/36zIOxtHu9zVpvBtqInHxrHCvJpBoJYO9NwpaA87ycLECEiG2wdk4If&#10;CrBZj95WWBj35G/qT7ESKYRDgQrqGLtCyqBrshimriNO3NV5izFBX0nj8ZnCbStnWfYpLTacGmrs&#10;aFeTvp0eVkFzLL/K/uMevV4c84vPw/nSaqXex8N2CSLSEP/FL/fBpPn5HP6eSRfI9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yc37cIAAADcAAAADwAAAAAAAAAAAAAA&#10;AAChAgAAZHJzL2Rvd25yZXYueG1sUEsFBgAAAAAEAAQA+QAAAJADAAAAAA==&#10;"/>
                <v:shape id="AutoShape 52" o:spid="_x0000_s1028" type="#_x0000_t32" style="position:absolute;left:8294;top:2215;width:174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9LO5cAAAADcAAAADwAAAGRycy9kb3ducmV2LnhtbERPS4vCMBC+C/sfwizsTVMXVqQaRYUF&#10;8bL4AD0OzdgGm0lpYlP//UYQvM3H95z5sre16Kj1xrGC8SgDQVw4bbhUcDr+DqcgfEDWWDsmBQ/y&#10;sFx8DOaYaxd5T90hlCKFsM9RQRVCk0vpi4os+pFriBN3da3FkGBbSt1iTOG2lt9ZNpEWDaeGChva&#10;VFTcDnerwMQ/0zXbTVzvzhevI5nHjzNKfX32qxmIQH14i1/urU7zxxN4PpMukIt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PSzuXAAAAA3AAAAA8AAAAAAAAAAAAAAAAA&#10;oQIAAGRycy9kb3ducmV2LnhtbFBLBQYAAAAABAAEAPkAAACOAwAAAAA=&#10;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397000</wp:posOffset>
                </wp:positionH>
                <wp:positionV relativeFrom="paragraph">
                  <wp:posOffset>101600</wp:posOffset>
                </wp:positionV>
                <wp:extent cx="104140" cy="161290"/>
                <wp:effectExtent l="10795" t="57150" r="18415" b="10160"/>
                <wp:wrapNone/>
                <wp:docPr id="111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4140" cy="161290"/>
                          <a:chOff x="6203" y="3780"/>
                          <a:chExt cx="164" cy="254"/>
                        </a:xfrm>
                      </wpg:grpSpPr>
                      <wps:wsp>
                        <wps:cNvPr id="112" name="AutoShape 54"/>
                        <wps:cNvCnPr>
                          <a:cxnSpLocks noChangeShapeType="1"/>
                        </wps:cNvCnPr>
                        <wps:spPr bwMode="auto">
                          <a:xfrm flipV="1">
                            <a:off x="6203" y="3794"/>
                            <a:ext cx="0" cy="2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" name="AutoShape 55"/>
                        <wps:cNvCnPr>
                          <a:cxnSpLocks noChangeShapeType="1"/>
                        </wps:cNvCnPr>
                        <wps:spPr bwMode="auto">
                          <a:xfrm>
                            <a:off x="6203" y="3780"/>
                            <a:ext cx="16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552D3D" id="Group 53" o:spid="_x0000_s1026" style="position:absolute;margin-left:110pt;margin-top:8pt;width:8.2pt;height:12.7pt;z-index:251694080" coordorigin="6203,3780" coordsize="164,2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">
                <v:shape id="AutoShape 54" o:spid="_x0000_s1027" type="#_x0000_t32" style="position:absolute;left:6203;top:3794;width:0;height:24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M6vmcEAAADcAAAADwAAAGRycy9kb3ducmV2LnhtbERPTYvCMBC9L/gfwgheFk3rYZFqFBEE&#10;8SCs9uBxSMa22ExqEmv995uFhb3N433OajPYVvTkQ+NYQT7LQBBrZxquFJSX/XQBIkRkg61jUvCm&#10;AJv16GOFhXEv/qb+HCuRQjgUqKCOsSukDLomi2HmOuLE3Zy3GBP0lTQeXynctnKeZV/SYsOpocaO&#10;djXp+/lpFTTH8lT2n4/o9eKYX30eLtdWKzUZD9sliEhD/Bf/uQ8mzc/n8PtMukCu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wzq+ZwQAAANwAAAAPAAAAAAAAAAAAAAAA&#10;AKECAABkcnMvZG93bnJldi54bWxQSwUGAAAAAAQABAD5AAAAjwMAAAAA&#10;"/>
                <v:shape id="AutoShape 55" o:spid="_x0000_s1028" type="#_x0000_t32" style="position:absolute;left:6203;top:3780;width:1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rQmPsQAAADcAAAADwAAAGRycy9kb3ducmV2LnhtbERPTWvCQBC9F/wPywje6iYVpKauQYSK&#10;KD1UJdjbkJ0modnZsLvG2F/fLRR6m8f7nGU+mFb05HxjWUE6TUAQl1Y3XCk4n14fn0H4gKyxtUwK&#10;7uQhX40elphpe+N36o+hEjGEfYYK6hC6TEpf1mTQT21HHLlP6wyGCF0ltcNbDDetfEqSuTTYcGyo&#10;saNNTeXX8WoUXA6La3Ev3mhfpIv9Bzrjv09bpSbjYf0CItAQ/sV/7p2O89MZ/D4TL5Cr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tCY+xAAAANwAAAAPAAAAAAAAAAAA&#10;AAAAAKECAABkcnMvZG93bnJldi54bWxQSwUGAAAAAAQABAD5AAAAkgMAAAAA&#10;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397000</wp:posOffset>
                </wp:positionH>
                <wp:positionV relativeFrom="paragraph">
                  <wp:posOffset>167640</wp:posOffset>
                </wp:positionV>
                <wp:extent cx="925195" cy="179705"/>
                <wp:effectExtent l="10795" t="18415" r="26035" b="20955"/>
                <wp:wrapNone/>
                <wp:docPr id="110" name="AutoShape 47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925195" cy="179705"/>
                        </a:xfrm>
                        <a:prstGeom prst="rightArrow">
                          <a:avLst>
                            <a:gd name="adj1" fmla="val 50000"/>
                            <a:gd name="adj2" fmla="val 128710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E98FEF" id="AutoShape 47" o:spid="_x0000_s1026" type="#_x0000_t13" alt="noir)" style="position:absolute;margin-left:110pt;margin-top:13.2pt;width:72.85pt;height:14.15pt;rotation:180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2331720</wp:posOffset>
                </wp:positionH>
                <wp:positionV relativeFrom="paragraph">
                  <wp:posOffset>170180</wp:posOffset>
                </wp:positionV>
                <wp:extent cx="320675" cy="179705"/>
                <wp:effectExtent l="12065" t="20955" r="19685" b="18415"/>
                <wp:wrapNone/>
                <wp:docPr id="109" name="AutoShape 57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320675" cy="179705"/>
                        </a:xfrm>
                        <a:prstGeom prst="rightArrow">
                          <a:avLst>
                            <a:gd name="adj1" fmla="val 50000"/>
                            <a:gd name="adj2" fmla="val 44611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6B9B34" id="AutoShape 57" o:spid="_x0000_s1026" type="#_x0000_t13" alt="noir)" style="position:absolute;margin-left:183.6pt;margin-top:13.4pt;width:25.25pt;height:14.15pt;rotation:180;flip:x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2667000</wp:posOffset>
                </wp:positionH>
                <wp:positionV relativeFrom="paragraph">
                  <wp:posOffset>170180</wp:posOffset>
                </wp:positionV>
                <wp:extent cx="1205865" cy="179705"/>
                <wp:effectExtent l="13970" t="11430" r="27940" b="8890"/>
                <wp:wrapNone/>
                <wp:docPr id="108" name="AutoShape 59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1205865" cy="179705"/>
                        </a:xfrm>
                        <a:prstGeom prst="rightArrow">
                          <a:avLst>
                            <a:gd name="adj1" fmla="val 50000"/>
                            <a:gd name="adj2" fmla="val 167756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5460D6" id="AutoShape 59" o:spid="_x0000_s1026" type="#_x0000_t13" alt="noir)" style="position:absolute;margin-left:210pt;margin-top:13.4pt;width:94.95pt;height:14.15pt;rotation:180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" fillcolor="black [3213]">
                <v:fill r:id="rId4" o:title="" type="pattern"/>
              </v:shape>
            </w:pict>
          </mc:Fallback>
        </mc:AlternateContent>
      </w:r>
    </w:p>
    <w:p w:rsidR="00814F02" w:rsidRDefault="00C907B2" w:rsidP="00814F02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6965" behindDoc="0" locked="0" layoutInCell="1" allowOverlap="1">
                <wp:simplePos x="0" y="0"/>
                <wp:positionH relativeFrom="column">
                  <wp:posOffset>6994525</wp:posOffset>
                </wp:positionH>
                <wp:positionV relativeFrom="paragraph">
                  <wp:posOffset>11430</wp:posOffset>
                </wp:positionV>
                <wp:extent cx="786765" cy="352425"/>
                <wp:effectExtent l="0" t="2540" r="0" b="0"/>
                <wp:wrapNone/>
                <wp:docPr id="107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676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14F02" w:rsidRPr="0056013E" w:rsidRDefault="00814F02" w:rsidP="00814F0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0421</w:t>
                            </w:r>
                          </w:p>
                          <w:p w:rsidR="00814F02" w:rsidRPr="00814F02" w:rsidRDefault="00814F02" w:rsidP="00814F0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repil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0" o:spid="_x0000_s1036" type="#_x0000_t202" style="position:absolute;margin-left:550.75pt;margin-top:.9pt;width:61.95pt;height:27.75pt;z-index:2516469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" stroked="f">
                <v:textbox>
                  <w:txbxContent>
                    <w:p w:rsidR="00814F02" w:rsidRPr="0056013E" w:rsidRDefault="00814F02" w:rsidP="00814F0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0421</w:t>
                      </w:r>
                    </w:p>
                    <w:p w:rsidR="00814F02" w:rsidRPr="00814F02" w:rsidRDefault="00814F02" w:rsidP="00814F0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Prepil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7990" behindDoc="0" locked="0" layoutInCell="1" allowOverlap="1">
                <wp:simplePos x="0" y="0"/>
                <wp:positionH relativeFrom="column">
                  <wp:posOffset>6252845</wp:posOffset>
                </wp:positionH>
                <wp:positionV relativeFrom="paragraph">
                  <wp:posOffset>19685</wp:posOffset>
                </wp:positionV>
                <wp:extent cx="789305" cy="352425"/>
                <wp:effectExtent l="0" t="1270" r="1905" b="0"/>
                <wp:wrapNone/>
                <wp:docPr id="106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930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14F02" w:rsidRPr="0056013E" w:rsidRDefault="00814F02" w:rsidP="00814F0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0420</w:t>
                            </w:r>
                          </w:p>
                          <w:p w:rsidR="00814F02" w:rsidRPr="0056013E" w:rsidRDefault="00814F02" w:rsidP="00814F0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ilP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8" o:spid="_x0000_s1037" type="#_x0000_t202" style="position:absolute;margin-left:492.35pt;margin-top:1.55pt;width:62.15pt;height:27.75pt;z-index:2516479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" stroked="f">
                <v:textbox>
                  <w:txbxContent>
                    <w:p w:rsidR="00814F02" w:rsidRPr="0056013E" w:rsidRDefault="00814F02" w:rsidP="00814F0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0420</w:t>
                      </w:r>
                    </w:p>
                    <w:p w:rsidR="00814F02" w:rsidRPr="0056013E" w:rsidRDefault="00814F02" w:rsidP="00814F0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pil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9015" behindDoc="0" locked="0" layoutInCell="1" allowOverlap="1">
                <wp:simplePos x="0" y="0"/>
                <wp:positionH relativeFrom="column">
                  <wp:posOffset>5160645</wp:posOffset>
                </wp:positionH>
                <wp:positionV relativeFrom="paragraph">
                  <wp:posOffset>2540</wp:posOffset>
                </wp:positionV>
                <wp:extent cx="918845" cy="352425"/>
                <wp:effectExtent l="2540" t="3175" r="2540" b="0"/>
                <wp:wrapNone/>
                <wp:docPr id="105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84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14F02" w:rsidRPr="0056013E" w:rsidRDefault="00814F02" w:rsidP="00814F0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0419</w:t>
                            </w:r>
                          </w:p>
                          <w:p w:rsidR="00814F02" w:rsidRPr="001750C6" w:rsidRDefault="00814F02" w:rsidP="00814F0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1750C6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Type IV </w:t>
                            </w:r>
                            <w:proofErr w:type="spellStart"/>
                            <w:r w:rsidRPr="001750C6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ilu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6" o:spid="_x0000_s1038" type="#_x0000_t202" style="position:absolute;margin-left:406.35pt;margin-top:.2pt;width:72.35pt;height:27.75pt;z-index:2516490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" stroked="f">
                <v:textbox>
                  <w:txbxContent>
                    <w:p w:rsidR="00814F02" w:rsidRPr="0056013E" w:rsidRDefault="00814F02" w:rsidP="00814F0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0419</w:t>
                      </w:r>
                    </w:p>
                    <w:p w:rsidR="00814F02" w:rsidRPr="001750C6" w:rsidRDefault="00814F02" w:rsidP="00814F0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1750C6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Type IV pilu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353060</wp:posOffset>
                </wp:positionH>
                <wp:positionV relativeFrom="paragraph">
                  <wp:posOffset>35560</wp:posOffset>
                </wp:positionV>
                <wp:extent cx="918845" cy="435610"/>
                <wp:effectExtent l="0" t="0" r="0" b="4445"/>
                <wp:wrapNone/>
                <wp:docPr id="104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845" cy="435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50C6" w:rsidRPr="0056013E" w:rsidRDefault="001750C6" w:rsidP="001750C6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0413</w:t>
                            </w:r>
                          </w:p>
                          <w:p w:rsidR="001750C6" w:rsidRPr="0056013E" w:rsidRDefault="001750C6" w:rsidP="001750C6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</w:p>
                          <w:p w:rsidR="001750C6" w:rsidRDefault="001750C6" w:rsidP="001750C6">
                            <w:pPr>
                              <w:jc w:val="righ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6" o:spid="_x0000_s1039" type="#_x0000_t202" style="position:absolute;margin-left:27.8pt;margin-top:2.8pt;width:72.35pt;height:34.3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" stroked="f">
                <v:textbox>
                  <w:txbxContent>
                    <w:p w:rsidR="001750C6" w:rsidRPr="0056013E" w:rsidRDefault="001750C6" w:rsidP="001750C6">
                      <w:pPr>
                        <w:spacing w:after="0" w:line="240" w:lineRule="auto"/>
                        <w:jc w:val="right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0413</w:t>
                      </w:r>
                    </w:p>
                    <w:p w:rsidR="001750C6" w:rsidRPr="0056013E" w:rsidRDefault="001750C6" w:rsidP="001750C6">
                      <w:pPr>
                        <w:spacing w:after="0" w:line="240" w:lineRule="auto"/>
                        <w:jc w:val="right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</w:p>
                    <w:p w:rsidR="001750C6" w:rsidRDefault="001750C6" w:rsidP="001750C6">
                      <w:pPr>
                        <w:jc w:val="right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2142490</wp:posOffset>
                </wp:positionH>
                <wp:positionV relativeFrom="paragraph">
                  <wp:posOffset>23495</wp:posOffset>
                </wp:positionV>
                <wp:extent cx="694690" cy="352425"/>
                <wp:effectExtent l="3810" t="0" r="0" b="4445"/>
                <wp:wrapNone/>
                <wp:docPr id="103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469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50C6" w:rsidRPr="0056013E" w:rsidRDefault="001750C6" w:rsidP="001750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0415</w:t>
                            </w:r>
                          </w:p>
                          <w:p w:rsidR="001750C6" w:rsidRPr="0056013E" w:rsidRDefault="001750C6" w:rsidP="001750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ilM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8" o:spid="_x0000_s1040" type="#_x0000_t202" style="position:absolute;margin-left:168.7pt;margin-top:1.85pt;width:54.7pt;height:27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" stroked="f">
                <v:textbox>
                  <w:txbxContent>
                    <w:p w:rsidR="001750C6" w:rsidRPr="0056013E" w:rsidRDefault="001750C6" w:rsidP="001750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0415</w:t>
                      </w:r>
                    </w:p>
                    <w:p w:rsidR="001750C6" w:rsidRPr="0056013E" w:rsidRDefault="001750C6" w:rsidP="001750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pil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2090" behindDoc="0" locked="0" layoutInCell="1" allowOverlap="1">
                <wp:simplePos x="0" y="0"/>
                <wp:positionH relativeFrom="column">
                  <wp:posOffset>1364615</wp:posOffset>
                </wp:positionH>
                <wp:positionV relativeFrom="paragraph">
                  <wp:posOffset>22225</wp:posOffset>
                </wp:positionV>
                <wp:extent cx="825500" cy="352425"/>
                <wp:effectExtent l="0" t="3810" r="0" b="0"/>
                <wp:wrapNone/>
                <wp:docPr id="102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55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50C6" w:rsidRPr="0056013E" w:rsidRDefault="001750C6" w:rsidP="001750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0414</w:t>
                            </w:r>
                          </w:p>
                          <w:p w:rsidR="001750C6" w:rsidRPr="0056013E" w:rsidRDefault="001750C6" w:rsidP="001750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ilL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" o:spid="_x0000_s1041" type="#_x0000_t202" style="position:absolute;margin-left:107.45pt;margin-top:1.75pt;width:65pt;height:27.75pt;z-index:2516520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" stroked="f">
                <v:textbox>
                  <w:txbxContent>
                    <w:p w:rsidR="001750C6" w:rsidRPr="0056013E" w:rsidRDefault="001750C6" w:rsidP="001750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0414</w:t>
                      </w:r>
                    </w:p>
                    <w:p w:rsidR="001750C6" w:rsidRPr="0056013E" w:rsidRDefault="001750C6" w:rsidP="001750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pil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2777490</wp:posOffset>
                </wp:positionH>
                <wp:positionV relativeFrom="paragraph">
                  <wp:posOffset>22225</wp:posOffset>
                </wp:positionV>
                <wp:extent cx="812800" cy="352425"/>
                <wp:effectExtent l="635" t="3810" r="0" b="0"/>
                <wp:wrapNone/>
                <wp:docPr id="101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28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50C6" w:rsidRPr="0056013E" w:rsidRDefault="001750C6" w:rsidP="001750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0416</w:t>
                            </w:r>
                          </w:p>
                          <w:p w:rsidR="001750C6" w:rsidRPr="001750C6" w:rsidRDefault="001750C6" w:rsidP="001750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1750C6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Type IV </w:t>
                            </w:r>
                            <w:proofErr w:type="spellStart"/>
                            <w:r w:rsidRPr="001750C6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ilu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0" o:spid="_x0000_s1042" type="#_x0000_t202" style="position:absolute;margin-left:218.7pt;margin-top:1.75pt;width:64pt;height:27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" stroked="f">
                <v:textbox>
                  <w:txbxContent>
                    <w:p w:rsidR="001750C6" w:rsidRPr="0056013E" w:rsidRDefault="001750C6" w:rsidP="001750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0416</w:t>
                      </w:r>
                    </w:p>
                    <w:p w:rsidR="001750C6" w:rsidRPr="001750C6" w:rsidRDefault="001750C6" w:rsidP="001750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1750C6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Type IV pilu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1065" behindDoc="0" locked="0" layoutInCell="1" allowOverlap="1">
                <wp:simplePos x="0" y="0"/>
                <wp:positionH relativeFrom="column">
                  <wp:posOffset>3705225</wp:posOffset>
                </wp:positionH>
                <wp:positionV relativeFrom="paragraph">
                  <wp:posOffset>22225</wp:posOffset>
                </wp:positionV>
                <wp:extent cx="918845" cy="352425"/>
                <wp:effectExtent l="4445" t="3810" r="635" b="0"/>
                <wp:wrapNone/>
                <wp:docPr id="100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84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50C6" w:rsidRPr="0056013E" w:rsidRDefault="001750C6" w:rsidP="001750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0417</w:t>
                            </w:r>
                          </w:p>
                          <w:p w:rsidR="001750C6" w:rsidRPr="001750C6" w:rsidRDefault="001750C6" w:rsidP="001750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1750C6">
                              <w:rPr>
                                <w:rFonts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ilO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2" o:spid="_x0000_s1043" type="#_x0000_t202" style="position:absolute;margin-left:291.75pt;margin-top:1.75pt;width:72.35pt;height:27.75pt;z-index:2516510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" stroked="f">
                <v:textbox>
                  <w:txbxContent>
                    <w:p w:rsidR="001750C6" w:rsidRPr="0056013E" w:rsidRDefault="001750C6" w:rsidP="001750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0417</w:t>
                      </w:r>
                    </w:p>
                    <w:p w:rsidR="001750C6" w:rsidRPr="001750C6" w:rsidRDefault="001750C6" w:rsidP="001750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 w:rsidRPr="001750C6">
                        <w:rPr>
                          <w:rFonts w:ascii="Times New Roman" w:hAnsi="Times New Roman"/>
                          <w:i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pilO</w:t>
                      </w:r>
                    </w:p>
                  </w:txbxContent>
                </v:textbox>
              </v:shape>
            </w:pict>
          </mc:Fallback>
        </mc:AlternateContent>
      </w:r>
    </w:p>
    <w:p w:rsidR="00A13129" w:rsidRDefault="00C907B2" w:rsidP="00814F02">
      <w:pPr>
        <w:tabs>
          <w:tab w:val="left" w:pos="10163"/>
        </w:tabs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3068320</wp:posOffset>
                </wp:positionH>
                <wp:positionV relativeFrom="paragraph">
                  <wp:posOffset>744220</wp:posOffset>
                </wp:positionV>
                <wp:extent cx="680085" cy="323850"/>
                <wp:effectExtent l="0" t="0" r="0" b="635"/>
                <wp:wrapNone/>
                <wp:docPr id="99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008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925D5" w:rsidRPr="0056013E" w:rsidRDefault="00E925D5" w:rsidP="00E925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1419</w:t>
                            </w:r>
                          </w:p>
                          <w:p w:rsidR="00E925D5" w:rsidRPr="00E925D5" w:rsidRDefault="00E925D5" w:rsidP="00E925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flhA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1" o:spid="_x0000_s1044" type="#_x0000_t202" style="position:absolute;margin-left:241.6pt;margin-top:58.6pt;width:53.55pt;height:25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" stroked="f">
                <v:textbox>
                  <w:txbxContent>
                    <w:p w:rsidR="00E925D5" w:rsidRPr="0056013E" w:rsidRDefault="00E925D5" w:rsidP="00E925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1419</w:t>
                      </w:r>
                    </w:p>
                    <w:p w:rsidR="00E925D5" w:rsidRPr="00E925D5" w:rsidRDefault="00E925D5" w:rsidP="00E925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flh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5346065</wp:posOffset>
                </wp:positionH>
                <wp:positionV relativeFrom="paragraph">
                  <wp:posOffset>741045</wp:posOffset>
                </wp:positionV>
                <wp:extent cx="1354455" cy="352425"/>
                <wp:effectExtent l="0" t="0" r="635" b="3810"/>
                <wp:wrapNone/>
                <wp:docPr id="98" name="Text 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445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14F02" w:rsidRPr="00814F02" w:rsidRDefault="00814F02" w:rsidP="00814F02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 w:rsidRPr="00814F02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1422</w:t>
                            </w:r>
                          </w:p>
                          <w:p w:rsidR="00814F02" w:rsidRPr="00814F02" w:rsidRDefault="00814F02" w:rsidP="00814F0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814F02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major</w:t>
                            </w:r>
                            <w:proofErr w:type="gramEnd"/>
                            <w:r w:rsidRPr="00814F02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Pr="00814F02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facilitator</w:t>
                            </w:r>
                            <w:proofErr w:type="spellEnd"/>
                            <w:r w:rsidRPr="00814F02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transpor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7" o:spid="_x0000_s1045" type="#_x0000_t202" style="position:absolute;margin-left:420.95pt;margin-top:58.35pt;width:106.65pt;height:27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" stroked="f">
                <v:textbox>
                  <w:txbxContent>
                    <w:p w:rsidR="00814F02" w:rsidRPr="00814F02" w:rsidRDefault="00814F02" w:rsidP="00814F02">
                      <w:pPr>
                        <w:spacing w:after="0" w:line="240" w:lineRule="auto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 xml:space="preserve">       </w:t>
                      </w:r>
                      <w:r w:rsidRPr="00814F02"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1422</w:t>
                      </w:r>
                    </w:p>
                    <w:p w:rsidR="00814F02" w:rsidRPr="00814F02" w:rsidRDefault="00814F02" w:rsidP="00814F0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814F02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major facilitator transport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4080510</wp:posOffset>
                </wp:positionH>
                <wp:positionV relativeFrom="paragraph">
                  <wp:posOffset>751840</wp:posOffset>
                </wp:positionV>
                <wp:extent cx="680085" cy="323850"/>
                <wp:effectExtent l="0" t="0" r="0" b="2540"/>
                <wp:wrapNone/>
                <wp:docPr id="97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008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925D5" w:rsidRPr="0056013E" w:rsidRDefault="00E925D5" w:rsidP="00E925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1420</w:t>
                            </w:r>
                          </w:p>
                          <w:p w:rsidR="00E925D5" w:rsidRPr="00E925D5" w:rsidRDefault="00E925D5" w:rsidP="00E925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E925D5">
                              <w:rPr>
                                <w:rFonts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flhE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9" o:spid="_x0000_s1046" type="#_x0000_t202" style="position:absolute;margin-left:321.3pt;margin-top:59.2pt;width:53.55pt;height:25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" stroked="f">
                <v:textbox>
                  <w:txbxContent>
                    <w:p w:rsidR="00E925D5" w:rsidRPr="0056013E" w:rsidRDefault="00E925D5" w:rsidP="00E925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1420</w:t>
                      </w:r>
                    </w:p>
                    <w:p w:rsidR="00E925D5" w:rsidRPr="00E925D5" w:rsidRDefault="00E925D5" w:rsidP="00E925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 w:rsidRPr="00E925D5">
                        <w:rPr>
                          <w:rFonts w:ascii="Times New Roman" w:hAnsi="Times New Roman"/>
                          <w:i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flh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5112385</wp:posOffset>
                </wp:positionH>
                <wp:positionV relativeFrom="paragraph">
                  <wp:posOffset>491490</wp:posOffset>
                </wp:positionV>
                <wp:extent cx="104140" cy="161290"/>
                <wp:effectExtent l="11430" t="60960" r="17780" b="6350"/>
                <wp:wrapNone/>
                <wp:docPr id="94" name="Group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4140" cy="161290"/>
                          <a:chOff x="6203" y="3780"/>
                          <a:chExt cx="164" cy="254"/>
                        </a:xfrm>
                      </wpg:grpSpPr>
                      <wps:wsp>
                        <wps:cNvPr id="95" name="AutoShape 75"/>
                        <wps:cNvCnPr>
                          <a:cxnSpLocks noChangeShapeType="1"/>
                        </wps:cNvCnPr>
                        <wps:spPr bwMode="auto">
                          <a:xfrm flipV="1">
                            <a:off x="6203" y="3794"/>
                            <a:ext cx="0" cy="2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AutoShape 76"/>
                        <wps:cNvCnPr>
                          <a:cxnSpLocks noChangeShapeType="1"/>
                        </wps:cNvCnPr>
                        <wps:spPr bwMode="auto">
                          <a:xfrm>
                            <a:off x="6203" y="3780"/>
                            <a:ext cx="16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272C18C" id="Group 74" o:spid="_x0000_s1026" style="position:absolute;margin-left:402.55pt;margin-top:38.7pt;width:8.2pt;height:12.7pt;z-index:251713536" coordorigin="6203,3780" coordsize="164,2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">
                <v:shape id="AutoShape 75" o:spid="_x0000_s1027" type="#_x0000_t32" style="position:absolute;left:6203;top:3794;width:0;height:24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qmalMQAAADbAAAADwAAAGRycy9kb3ducmV2LnhtbESPQWsCMRSE74X+h/AEL0WzK1R0a5RS&#10;EMSDUN2Dx0fyuru4edkmcV3/vSkUPA4z8w2z2gy2FT350DhWkE8zEMTamYYrBeVpO1mACBHZYOuY&#10;FNwpwGb9+rLCwrgbf1N/jJVIEA4FKqhj7Aopg67JYpi6jjh5P85bjEn6ShqPtwS3rZxl2VxabDgt&#10;1NjRV036crxaBc2+PJT922/0erHPzz4Pp3OrlRqPhs8PEJGG+Az/t3dGwfId/r6kHyD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qZqUxAAAANsAAAAPAAAAAAAAAAAA&#10;AAAAAKECAABkcnMvZG93bnJldi54bWxQSwUGAAAAAAQABAD5AAAAkgMAAAAA&#10;"/>
                <v:shape id="AutoShape 76" o:spid="_x0000_s1028" type="#_x0000_t32" style="position:absolute;left:6203;top:3780;width:1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nfWzMUAAADbAAAADwAAAGRycy9kb3ducmV2LnhtbESPQWvCQBSE70L/w/IKvekmPYhJXYMU&#10;WorioVpCvT2yzySYfRt2V43++q4g9DjMzDfMvBhMJ87kfGtZQTpJQBBXVrdcK/jZfYxnIHxA1thZ&#10;JgVX8lAsnkZzzLW98Dedt6EWEcI+RwVNCH0upa8aMugntieO3sE6gyFKV0vt8BLhppOvSTKVBluO&#10;Cw329N5QddyejILfdXYqr+WGVmWarfbojL/tPpV6eR6WbyACDeE//Gh/aQXZFO5f4g+Qi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nfWzMUAAADbAAAADwAAAAAAAAAA&#10;AAAAAAChAgAAZHJzL2Rvd25yZXYueG1sUEsFBgAAAAAEAAQA+QAAAJMDAAAAAA==&#10;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4870450</wp:posOffset>
                </wp:positionH>
                <wp:positionV relativeFrom="paragraph">
                  <wp:posOffset>572770</wp:posOffset>
                </wp:positionV>
                <wp:extent cx="104140" cy="179705"/>
                <wp:effectExtent l="17145" t="46990" r="12065" b="40005"/>
                <wp:wrapNone/>
                <wp:docPr id="93" name="AutoShap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764604" flipH="1">
                          <a:off x="0" y="0"/>
                          <a:ext cx="104140" cy="179705"/>
                        </a:xfrm>
                        <a:prstGeom prst="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E6EB57" id="AutoShape 71" o:spid="_x0000_s1026" type="#_x0000_t13" style="position:absolute;margin-left:383.5pt;margin-top:45.1pt;width:8.2pt;height:14.15pt;rotation:-11757818fd;flip:x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" fillcolor="black [3213]"/>
            </w:pict>
          </mc:Fallback>
        </mc:AlternateContent>
      </w:r>
      <w:r w:rsidR="00814F02">
        <w:rPr>
          <w:rFonts w:ascii="Times New Roman" w:hAnsi="Times New Roman"/>
          <w:lang w:val="en-US"/>
        </w:rPr>
        <w:tab/>
      </w:r>
    </w:p>
    <w:p w:rsidR="00E05009" w:rsidRDefault="00C907B2" w:rsidP="00814F02">
      <w:pPr>
        <w:tabs>
          <w:tab w:val="left" w:pos="10163"/>
        </w:tabs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5115560</wp:posOffset>
                </wp:positionH>
                <wp:positionV relativeFrom="paragraph">
                  <wp:posOffset>248920</wp:posOffset>
                </wp:positionV>
                <wp:extent cx="1141095" cy="179705"/>
                <wp:effectExtent l="5080" t="15875" r="25400" b="13970"/>
                <wp:wrapNone/>
                <wp:docPr id="92" name="AutoShape 73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1141095" cy="179705"/>
                        </a:xfrm>
                        <a:prstGeom prst="rightArrow">
                          <a:avLst>
                            <a:gd name="adj1" fmla="val 50000"/>
                            <a:gd name="adj2" fmla="val 158746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145065" id="AutoShape 73" o:spid="_x0000_s1026" type="#_x0000_t13" alt="noir)" style="position:absolute;margin-left:402.8pt;margin-top:19.6pt;width:89.85pt;height:14.15pt;rotation:180;flip:x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2159000</wp:posOffset>
                </wp:positionH>
                <wp:positionV relativeFrom="paragraph">
                  <wp:posOffset>196215</wp:posOffset>
                </wp:positionV>
                <wp:extent cx="104140" cy="161290"/>
                <wp:effectExtent l="10795" t="58420" r="18415" b="8890"/>
                <wp:wrapNone/>
                <wp:docPr id="89" name="Group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4140" cy="161290"/>
                          <a:chOff x="6203" y="3780"/>
                          <a:chExt cx="164" cy="254"/>
                        </a:xfrm>
                      </wpg:grpSpPr>
                      <wps:wsp>
                        <wps:cNvPr id="90" name="AutoShape 86"/>
                        <wps:cNvCnPr>
                          <a:cxnSpLocks noChangeShapeType="1"/>
                        </wps:cNvCnPr>
                        <wps:spPr bwMode="auto">
                          <a:xfrm flipV="1">
                            <a:off x="6203" y="3794"/>
                            <a:ext cx="0" cy="2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AutoShape 87"/>
                        <wps:cNvCnPr>
                          <a:cxnSpLocks noChangeShapeType="1"/>
                        </wps:cNvCnPr>
                        <wps:spPr bwMode="auto">
                          <a:xfrm>
                            <a:off x="6203" y="3780"/>
                            <a:ext cx="16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E08F2F2" id="Group 85" o:spid="_x0000_s1026" style="position:absolute;margin-left:170pt;margin-top:15.45pt;width:8.2pt;height:12.7pt;z-index:251721728" coordorigin="6203,3780" coordsize="164,2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">
                <v:shape id="AutoShape 86" o:spid="_x0000_s1027" type="#_x0000_t32" style="position:absolute;left:6203;top:3794;width:0;height:24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45DMAAAADbAAAADwAAAGRycy9kb3ducmV2LnhtbERPTYvCMBC9C/sfwix4EU27B9FqFFkQ&#10;Fg8Lag8eh2Rsi82km8Ra//3mIHh8vO/1drCt6MmHxrGCfJaBINbONFwpKM/76QJEiMgGW8ek4EkB&#10;tpuP0RoL4x58pP4UK5FCOBSooI6xK6QMuiaLYeY64sRdnbcYE/SVNB4fKdy28ivL5tJiw6mhxo6+&#10;a9K3090qaA7lb9lP/qLXi0N+8Xk4X1qt1Phz2K1ARBriW/xy/xgFy7Q+fUk/QG7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beOQzAAAAA2wAAAA8AAAAAAAAAAAAAAAAA&#10;oQIAAGRycy9kb3ducmV2LnhtbFBLBQYAAAAABAAEAPkAAACOAwAAAAA=&#10;"/>
                <v:shape id="AutoShape 87" o:spid="_x0000_s1028" type="#_x0000_t32" style="position:absolute;left:6203;top:3780;width:1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Z5OuMQAAADbAAAADwAAAGRycy9kb3ducmV2LnhtbESPQWvCQBSE74L/YXmCN93EgzTRVUqh&#10;RSw9qCXU2yP7TILZt2F31dhf7xYKHoeZ+YZZrnvTiis531hWkE4TEMSl1Q1XCr4P75MXED4ga2wt&#10;k4I7eVivhoMl5treeEfXfahEhLDPUUEdQpdL6cuaDPqp7Yijd7LOYIjSVVI7vEW4aeUsSebSYMNx&#10;ocaO3moqz/uLUfDzmV2Ke/FF2yLNtkd0xv8ePpQaj/rXBYhAfXiG/9sbrSBL4e9L/AFy9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dnk64xAAAANsAAAAPAAAAAAAAAAAA&#10;AAAAAKECAABkcnMvZG93bnJldi54bWxQSwUGAAAAAAQABAD5AAAAkgMAAAAA&#10;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2158365</wp:posOffset>
                </wp:positionH>
                <wp:positionV relativeFrom="paragraph">
                  <wp:posOffset>260350</wp:posOffset>
                </wp:positionV>
                <wp:extent cx="828040" cy="179705"/>
                <wp:effectExtent l="10160" t="17780" r="19050" b="12065"/>
                <wp:wrapNone/>
                <wp:docPr id="88" name="AutoShape 82" descr="blanc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828040" cy="179705"/>
                        </a:xfrm>
                        <a:prstGeom prst="rightArrow">
                          <a:avLst>
                            <a:gd name="adj1" fmla="val 50000"/>
                            <a:gd name="adj2" fmla="val 115194"/>
                          </a:avLst>
                        </a:prstGeom>
                        <a:pattFill prst="dkDn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039099" id="AutoShape 82" o:spid="_x0000_s1026" type="#_x0000_t13" alt="blanc)" style="position:absolute;margin-left:169.95pt;margin-top:20.5pt;width:65.2pt;height:14.15pt;rotation:180;flip:x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" fillcolor="black [3213]">
                <v:fill r:id="rId5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3028315</wp:posOffset>
                </wp:positionH>
                <wp:positionV relativeFrom="paragraph">
                  <wp:posOffset>266700</wp:posOffset>
                </wp:positionV>
                <wp:extent cx="1497330" cy="179705"/>
                <wp:effectExtent l="13335" t="14605" r="32385" b="5715"/>
                <wp:wrapNone/>
                <wp:docPr id="87" name="AutoShape 80" descr="blanc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1497330" cy="179705"/>
                        </a:xfrm>
                        <a:prstGeom prst="rightArrow">
                          <a:avLst>
                            <a:gd name="adj1" fmla="val 50000"/>
                            <a:gd name="adj2" fmla="val 208304"/>
                          </a:avLst>
                        </a:prstGeom>
                        <a:pattFill prst="dkDn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3670EF" id="AutoShape 80" o:spid="_x0000_s1026" type="#_x0000_t13" alt="blanc)" style="position:absolute;margin-left:238.45pt;margin-top:21pt;width:117.9pt;height:14.15pt;rotation:180;flip:x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" fillcolor="black [3213]">
                <v:fill r:id="rId5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4567555</wp:posOffset>
                </wp:positionH>
                <wp:positionV relativeFrom="paragraph">
                  <wp:posOffset>260350</wp:posOffset>
                </wp:positionV>
                <wp:extent cx="284480" cy="179705"/>
                <wp:effectExtent l="9525" t="27305" r="20320" b="12065"/>
                <wp:wrapNone/>
                <wp:docPr id="86" name="AutoShape 78" descr="blanc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284480" cy="179705"/>
                        </a:xfrm>
                        <a:prstGeom prst="rightArrow">
                          <a:avLst>
                            <a:gd name="adj1" fmla="val 50000"/>
                            <a:gd name="adj2" fmla="val 39576"/>
                          </a:avLst>
                        </a:prstGeom>
                        <a:pattFill prst="dkDn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F00C66" id="AutoShape 78" o:spid="_x0000_s1026" type="#_x0000_t13" alt="blanc)" style="position:absolute;margin-left:359.65pt;margin-top:20.5pt;width:22.4pt;height:14.15pt;rotation:180;flip:x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" fillcolor="black [3213]">
                <v:fill r:id="rId5" o:title="" type="pattern"/>
              </v:shape>
            </w:pict>
          </mc:Fallback>
        </mc:AlternateContent>
      </w:r>
    </w:p>
    <w:p w:rsidR="00E05009" w:rsidRDefault="00C907B2" w:rsidP="00814F02">
      <w:pPr>
        <w:tabs>
          <w:tab w:val="left" w:pos="10163"/>
        </w:tabs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2049145</wp:posOffset>
                </wp:positionH>
                <wp:positionV relativeFrom="paragraph">
                  <wp:posOffset>108585</wp:posOffset>
                </wp:positionV>
                <wp:extent cx="680085" cy="323850"/>
                <wp:effectExtent l="0" t="0" r="0" b="3175"/>
                <wp:wrapNone/>
                <wp:docPr id="85" name="Text Box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008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B5AAD" w:rsidRPr="0056013E" w:rsidRDefault="000B5AAD" w:rsidP="000B5AA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1418</w:t>
                            </w:r>
                          </w:p>
                          <w:p w:rsidR="000B5AAD" w:rsidRPr="00E925D5" w:rsidRDefault="000B5AAD" w:rsidP="000B5AA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flhB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4" o:spid="_x0000_s1047" type="#_x0000_t202" style="position:absolute;margin-left:161.35pt;margin-top:8.55pt;width:53.55pt;height:25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" stroked="f">
                <v:textbox>
                  <w:txbxContent>
                    <w:p w:rsidR="000B5AAD" w:rsidRPr="0056013E" w:rsidRDefault="000B5AAD" w:rsidP="000B5AA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1418</w:t>
                      </w:r>
                    </w:p>
                    <w:p w:rsidR="000B5AAD" w:rsidRPr="00E925D5" w:rsidRDefault="000B5AAD" w:rsidP="000B5AA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flh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4665980</wp:posOffset>
                </wp:positionH>
                <wp:positionV relativeFrom="paragraph">
                  <wp:posOffset>127000</wp:posOffset>
                </wp:positionV>
                <wp:extent cx="734695" cy="483870"/>
                <wp:effectExtent l="3175" t="0" r="0" b="0"/>
                <wp:wrapNone/>
                <wp:docPr id="84" name="Text 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4695" cy="483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14F02" w:rsidRPr="0056013E" w:rsidRDefault="00814F02" w:rsidP="00814F0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1421</w:t>
                            </w:r>
                          </w:p>
                          <w:p w:rsidR="00814F02" w:rsidRPr="00814F02" w:rsidRDefault="00814F02" w:rsidP="00814F0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Hypothetical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rote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2" o:spid="_x0000_s1048" type="#_x0000_t202" style="position:absolute;margin-left:367.4pt;margin-top:10pt;width:57.85pt;height:38.1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" stroked="f">
                <v:textbox>
                  <w:txbxContent>
                    <w:p w:rsidR="00814F02" w:rsidRPr="0056013E" w:rsidRDefault="00814F02" w:rsidP="00814F0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1421</w:t>
                      </w:r>
                    </w:p>
                    <w:p w:rsidR="00814F02" w:rsidRPr="00814F02" w:rsidRDefault="00814F02" w:rsidP="00814F0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Hypothetical prote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-9525</wp:posOffset>
                </wp:positionH>
                <wp:positionV relativeFrom="paragraph">
                  <wp:posOffset>38100</wp:posOffset>
                </wp:positionV>
                <wp:extent cx="8352790" cy="0"/>
                <wp:effectExtent l="13970" t="12065" r="5715" b="6985"/>
                <wp:wrapNone/>
                <wp:docPr id="83" name="Auto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527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B7C891" id="AutoShape 45" o:spid="_x0000_s1026" type="#_x0000_t32" style="position:absolute;margin-left:-.75pt;margin-top:3pt;width:657.7pt;height: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"/>
            </w:pict>
          </mc:Fallback>
        </mc:AlternateContent>
      </w:r>
    </w:p>
    <w:p w:rsidR="00E05009" w:rsidRDefault="00E05009" w:rsidP="00814F02">
      <w:pPr>
        <w:tabs>
          <w:tab w:val="left" w:pos="10163"/>
        </w:tabs>
        <w:rPr>
          <w:rFonts w:ascii="Times New Roman" w:hAnsi="Times New Roman"/>
          <w:lang w:val="en-US"/>
        </w:rPr>
      </w:pPr>
    </w:p>
    <w:p w:rsidR="00E05009" w:rsidRDefault="00C907B2" w:rsidP="00814F02">
      <w:pPr>
        <w:tabs>
          <w:tab w:val="left" w:pos="10163"/>
        </w:tabs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4665980</wp:posOffset>
                </wp:positionH>
                <wp:positionV relativeFrom="paragraph">
                  <wp:posOffset>71755</wp:posOffset>
                </wp:positionV>
                <wp:extent cx="1889760" cy="244475"/>
                <wp:effectExtent l="3175" t="2540" r="2540" b="635"/>
                <wp:wrapNone/>
                <wp:docPr id="82" name="Text Box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9760" cy="244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05009" w:rsidRPr="00E05009" w:rsidRDefault="00E05009" w:rsidP="00E05009">
                            <w:pPr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E05009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cytochrome</w:t>
                            </w:r>
                            <w:proofErr w:type="gramEnd"/>
                            <w:r w:rsidRPr="00E05009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bd-I </w:t>
                            </w:r>
                            <w:proofErr w:type="spellStart"/>
                            <w:r w:rsidRPr="00E05009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oxidas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1" o:spid="_x0000_s1049" type="#_x0000_t202" style="position:absolute;margin-left:367.4pt;margin-top:5.65pt;width:148.8pt;height:19.2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" stroked="f">
                <v:textbox>
                  <w:txbxContent>
                    <w:p w:rsidR="00E05009" w:rsidRPr="00E05009" w:rsidRDefault="00E05009" w:rsidP="00E05009">
                      <w:pPr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E05009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cytochrome bd-I oxid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2648585</wp:posOffset>
                </wp:positionH>
                <wp:positionV relativeFrom="paragraph">
                  <wp:posOffset>298450</wp:posOffset>
                </wp:positionV>
                <wp:extent cx="104140" cy="161290"/>
                <wp:effectExtent l="5080" t="57785" r="14605" b="9525"/>
                <wp:wrapNone/>
                <wp:docPr id="79" name="Group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4140" cy="161290"/>
                          <a:chOff x="6203" y="3780"/>
                          <a:chExt cx="164" cy="254"/>
                        </a:xfrm>
                      </wpg:grpSpPr>
                      <wps:wsp>
                        <wps:cNvPr id="80" name="AutoShape 107"/>
                        <wps:cNvCnPr>
                          <a:cxnSpLocks noChangeShapeType="1"/>
                        </wps:cNvCnPr>
                        <wps:spPr bwMode="auto">
                          <a:xfrm flipV="1">
                            <a:off x="6203" y="3794"/>
                            <a:ext cx="0" cy="2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AutoShape 108"/>
                        <wps:cNvCnPr>
                          <a:cxnSpLocks noChangeShapeType="1"/>
                        </wps:cNvCnPr>
                        <wps:spPr bwMode="auto">
                          <a:xfrm>
                            <a:off x="6203" y="3780"/>
                            <a:ext cx="16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5D76B63" id="Group 106" o:spid="_x0000_s1026" style="position:absolute;margin-left:208.55pt;margin-top:23.5pt;width:8.2pt;height:12.7pt;z-index:251737088" coordorigin="6203,3780" coordsize="164,2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">
                <v:shape id="AutoShape 107" o:spid="_x0000_s1027" type="#_x0000_t32" style="position:absolute;left:6203;top:3794;width:0;height:24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wev0cAAAADbAAAADwAAAGRycy9kb3ducmV2LnhtbERPTYvCMBC9C/sfwix4kTWtBynVKLKw&#10;IB4EtQePQzLbFptJN8nW+u/NQfD4eN/r7Wg7MZAPrWMF+TwDQaydablWUF1+vgoQISIb7ByTggcF&#10;2G4+JmssjbvziYZzrEUK4VCigibGvpQy6IYshrnriRP367zFmKCvpfF4T+G2k4ssW0qLLaeGBnv6&#10;bkjfzv9WQXuojtUw+4teF4f86vNwuXZaqennuFuBiDTGt/jl3hsFRVqfvqQfIDd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MHr9HAAAAA2wAAAA8AAAAAAAAAAAAAAAAA&#10;oQIAAGRycy9kb3ducmV2LnhtbFBLBQYAAAAABAAEAPkAAACOAwAAAAA=&#10;"/>
                <v:shape id="AutoShape 108" o:spid="_x0000_s1028" type="#_x0000_t32" style="position:absolute;left:6203;top:3780;width:1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fYZcUAAADbAAAADwAAAGRycy9kb3ducmV2LnhtbESPT2vCQBTE7wW/w/IKvTWbeCiaukop&#10;KMXiwT+Eentkn0lo9m3YXTX66V1B8DjMzG+Yyaw3rTiR841lBVmSgiAurW64UrDbzt9HIHxA1tha&#10;JgUX8jCbDl4mmGt75jWdNqESEcI+RwV1CF0upS9rMugT2xFH72CdwRClq6R2eI5w08phmn5Igw3H&#10;hRo7+q6p/N8cjYK/3/GxuBQrWhbZeLlHZ/x1u1Dq7bX/+gQRqA/P8KP9oxWMMrh/iT9ATm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EfYZcUAAADbAAAADwAAAAAAAAAA&#10;AAAAAAChAgAAZHJzL2Rvd25yZXYueG1sUEsFBgAAAAAEAAQA+QAAAJMDAAAAAA==&#10;">
                  <v:stroke endarrow="block"/>
                </v:shape>
              </v:group>
            </w:pict>
          </mc:Fallback>
        </mc:AlternateContent>
      </w:r>
    </w:p>
    <w:p w:rsidR="00E05009" w:rsidRDefault="00C907B2" w:rsidP="00814F02">
      <w:pPr>
        <w:tabs>
          <w:tab w:val="left" w:pos="10163"/>
        </w:tabs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2865" behindDoc="0" locked="0" layoutInCell="1" allowOverlap="1">
                <wp:simplePos x="0" y="0"/>
                <wp:positionH relativeFrom="column">
                  <wp:posOffset>5231130</wp:posOffset>
                </wp:positionH>
                <wp:positionV relativeFrom="paragraph">
                  <wp:posOffset>219710</wp:posOffset>
                </wp:positionV>
                <wp:extent cx="1059180" cy="352425"/>
                <wp:effectExtent l="0" t="0" r="1270" b="4445"/>
                <wp:wrapNone/>
                <wp:docPr id="78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918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05009" w:rsidRDefault="00E05009" w:rsidP="00E0500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2048</w:t>
                            </w:r>
                          </w:p>
                          <w:p w:rsidR="00E05009" w:rsidRPr="00E05009" w:rsidRDefault="00E05009" w:rsidP="00E0500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cydB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4" o:spid="_x0000_s1050" type="#_x0000_t202" style="position:absolute;margin-left:411.9pt;margin-top:17.3pt;width:83.4pt;height:27.75pt;z-index:2516428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" stroked="f">
                <v:textbox>
                  <w:txbxContent>
                    <w:p w:rsidR="00E05009" w:rsidRDefault="00E05009" w:rsidP="00E0500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2048</w:t>
                      </w:r>
                    </w:p>
                    <w:p w:rsidR="00E05009" w:rsidRPr="00E05009" w:rsidRDefault="00E05009" w:rsidP="00E0500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cyd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5396230</wp:posOffset>
                </wp:positionH>
                <wp:positionV relativeFrom="paragraph">
                  <wp:posOffset>60325</wp:posOffset>
                </wp:positionV>
                <wp:extent cx="727075" cy="179705"/>
                <wp:effectExtent l="9525" t="17145" r="15875" b="12700"/>
                <wp:wrapNone/>
                <wp:docPr id="77" name="AutoShape 93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727075" cy="179705"/>
                        </a:xfrm>
                        <a:prstGeom prst="rightArrow">
                          <a:avLst>
                            <a:gd name="adj1" fmla="val 50000"/>
                            <a:gd name="adj2" fmla="val 101148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E9F89B" id="AutoShape 93" o:spid="_x0000_s1026" type="#_x0000_t13" alt="noir)" style="position:absolute;margin-left:424.9pt;margin-top:4.75pt;width:57.25pt;height:14.15pt;rotation:180;flip:x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4359275</wp:posOffset>
                </wp:positionH>
                <wp:positionV relativeFrom="paragraph">
                  <wp:posOffset>60960</wp:posOffset>
                </wp:positionV>
                <wp:extent cx="1011555" cy="179705"/>
                <wp:effectExtent l="10795" t="17780" r="25400" b="12065"/>
                <wp:wrapNone/>
                <wp:docPr id="76" name="AutoShape 91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1011555" cy="179705"/>
                        </a:xfrm>
                        <a:prstGeom prst="rightArrow">
                          <a:avLst>
                            <a:gd name="adj1" fmla="val 50000"/>
                            <a:gd name="adj2" fmla="val 140724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033E9A" id="AutoShape 91" o:spid="_x0000_s1026" type="#_x0000_t13" alt="noir)" style="position:absolute;margin-left:343.25pt;margin-top:4.8pt;width:79.65pt;height:14.15pt;rotation:180;flip:x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3890" behindDoc="0" locked="0" layoutInCell="1" allowOverlap="1">
                <wp:simplePos x="0" y="0"/>
                <wp:positionH relativeFrom="column">
                  <wp:posOffset>4294505</wp:posOffset>
                </wp:positionH>
                <wp:positionV relativeFrom="paragraph">
                  <wp:posOffset>225425</wp:posOffset>
                </wp:positionV>
                <wp:extent cx="922020" cy="352425"/>
                <wp:effectExtent l="3175" t="1270" r="0" b="0"/>
                <wp:wrapNone/>
                <wp:docPr id="75" name="Text 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202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05009" w:rsidRDefault="00E05009" w:rsidP="00E0500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2047</w:t>
                            </w:r>
                          </w:p>
                          <w:p w:rsidR="00E05009" w:rsidRPr="00E05009" w:rsidRDefault="00E05009" w:rsidP="00E0500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cydA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2" o:spid="_x0000_s1051" type="#_x0000_t202" style="position:absolute;margin-left:338.15pt;margin-top:17.75pt;width:72.6pt;height:27.75pt;z-index:2516438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" stroked="f">
                <v:textbox>
                  <w:txbxContent>
                    <w:p w:rsidR="00E05009" w:rsidRDefault="00E05009" w:rsidP="00E0500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2047</w:t>
                      </w:r>
                    </w:p>
                    <w:p w:rsidR="00E05009" w:rsidRPr="00E05009" w:rsidRDefault="00E05009" w:rsidP="00E0500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cy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4361815</wp:posOffset>
                </wp:positionH>
                <wp:positionV relativeFrom="paragraph">
                  <wp:posOffset>-4445</wp:posOffset>
                </wp:positionV>
                <wp:extent cx="104140" cy="161290"/>
                <wp:effectExtent l="13335" t="57150" r="15875" b="10160"/>
                <wp:wrapNone/>
                <wp:docPr id="72" name="Group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4140" cy="161290"/>
                          <a:chOff x="6203" y="3780"/>
                          <a:chExt cx="164" cy="254"/>
                        </a:xfrm>
                      </wpg:grpSpPr>
                      <wps:wsp>
                        <wps:cNvPr id="73" name="AutoShape 96"/>
                        <wps:cNvCnPr>
                          <a:cxnSpLocks noChangeShapeType="1"/>
                        </wps:cNvCnPr>
                        <wps:spPr bwMode="auto">
                          <a:xfrm flipV="1">
                            <a:off x="6203" y="3794"/>
                            <a:ext cx="0" cy="2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AutoShape 97"/>
                        <wps:cNvCnPr>
                          <a:cxnSpLocks noChangeShapeType="1"/>
                        </wps:cNvCnPr>
                        <wps:spPr bwMode="auto">
                          <a:xfrm>
                            <a:off x="6203" y="3780"/>
                            <a:ext cx="16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F3206F" id="Group 95" o:spid="_x0000_s1026" style="position:absolute;margin-left:343.45pt;margin-top:-.35pt;width:8.2pt;height:12.7pt;z-index:251729920" coordorigin="6203,3780" coordsize="164,2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">
                <v:shape id="AutoShape 96" o:spid="_x0000_s1027" type="#_x0000_t32" style="position:absolute;left:6203;top:3794;width:0;height:24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gBBgcQAAADbAAAADwAAAGRycy9kb3ducmV2LnhtbESPQWsCMRSE74X+h/AEL0Wza0Fla5RS&#10;EMSDUN2Dx0fyuru4edkmcV3/vSkUPA4z8w2z2gy2FT350DhWkE8zEMTamYYrBeVpO1mCCBHZYOuY&#10;FNwpwGb9+rLCwrgbf1N/jJVIEA4FKqhj7Aopg67JYpi6jjh5P85bjEn6ShqPtwS3rZxl2VxabDgt&#10;1NjRV036crxaBc2+PJT922/0ernPzz4Pp3OrlRqPhs8PEJGG+Az/t3dGweId/r6kHyD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AEGBxAAAANsAAAAPAAAAAAAAAAAA&#10;AAAAAKECAABkcnMvZG93bnJldi54bWxQSwUGAAAAAAQABAD5AAAAkgMAAAAA&#10;"/>
                <v:shape id="AutoShape 97" o:spid="_x0000_s1028" type="#_x0000_t32" style="position:absolute;left:6203;top:3780;width:1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eUL2sYAAADbAAAADwAAAGRycy9kb3ducmV2LnhtbESPT2vCQBTE7wW/w/KE3urGUlqNriJC&#10;S7H04B+C3h7ZZxLMvg27axL76buFgsdhZn7DzJe9qUVLzleWFYxHCQji3OqKCwWH/fvTBIQPyBpr&#10;y6TgRh6Wi8HDHFNtO95SuwuFiBD2KSooQ2hSKX1ekkE/sg1x9M7WGQxRukJqh12Em1o+J8mrNFhx&#10;XCixoXVJ+WV3NQqOX9Nrdsu+aZONp5sTOuN/9h9KPQ771QxEoD7cw//tT63g7QX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3lC9rGAAAA2wAAAA8AAAAAAAAA&#10;AAAAAAAAoQIAAGRycy9kb3ducmV2LnhtbFBLBQYAAAAABAAEAPkAAACUAwAAAAA=&#10;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2661285</wp:posOffset>
                </wp:positionH>
                <wp:positionV relativeFrom="paragraph">
                  <wp:posOffset>72390</wp:posOffset>
                </wp:positionV>
                <wp:extent cx="356235" cy="179705"/>
                <wp:effectExtent l="8255" t="19685" r="16510" b="19685"/>
                <wp:wrapNone/>
                <wp:docPr id="71" name="AutoShape 105" descr="blanc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356235" cy="179705"/>
                        </a:xfrm>
                        <a:prstGeom prst="rightArrow">
                          <a:avLst>
                            <a:gd name="adj1" fmla="val 50000"/>
                            <a:gd name="adj2" fmla="val 49558"/>
                          </a:avLst>
                        </a:prstGeom>
                        <a:pattFill prst="dkDn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1A8B79" id="AutoShape 105" o:spid="_x0000_s1026" type="#_x0000_t13" alt="blanc)" style="position:absolute;margin-left:209.55pt;margin-top:5.7pt;width:28.05pt;height:14.15pt;rotation:180;flip:x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" fillcolor="black [3213]">
                <v:fill r:id="rId5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3045460</wp:posOffset>
                </wp:positionH>
                <wp:positionV relativeFrom="paragraph">
                  <wp:posOffset>72390</wp:posOffset>
                </wp:positionV>
                <wp:extent cx="147320" cy="179705"/>
                <wp:effectExtent l="11430" t="29210" r="12700" b="29210"/>
                <wp:wrapNone/>
                <wp:docPr id="70" name="AutoShape 104" descr="blanc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147320" cy="179705"/>
                        </a:xfrm>
                        <a:prstGeom prst="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pattFill prst="dkDn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1D4033" id="AutoShape 104" o:spid="_x0000_s1026" type="#_x0000_t13" alt="blanc)" style="position:absolute;margin-left:239.8pt;margin-top:5.7pt;width:11.6pt;height:14.15pt;rotation:180;flip:x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" fillcolor="black [3213]">
                <v:fill r:id="rId5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5940" behindDoc="0" locked="0" layoutInCell="1" allowOverlap="1">
                <wp:simplePos x="0" y="0"/>
                <wp:positionH relativeFrom="column">
                  <wp:posOffset>2470150</wp:posOffset>
                </wp:positionH>
                <wp:positionV relativeFrom="paragraph">
                  <wp:posOffset>234315</wp:posOffset>
                </wp:positionV>
                <wp:extent cx="1156970" cy="430530"/>
                <wp:effectExtent l="0" t="635" r="0" b="0"/>
                <wp:wrapNone/>
                <wp:docPr id="69" name="Text Box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6970" cy="430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F427F" w:rsidRPr="0056013E" w:rsidRDefault="00CF427F" w:rsidP="00CF42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2043 - 02045</w:t>
                            </w:r>
                          </w:p>
                          <w:p w:rsidR="00CF427F" w:rsidRPr="002B2BDA" w:rsidRDefault="00CF427F" w:rsidP="00CF42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B2BDA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Hypothetical</w:t>
                            </w:r>
                            <w:proofErr w:type="spellEnd"/>
                            <w:r w:rsidRPr="002B2BDA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Pr="002B2BDA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rotein</w:t>
                            </w:r>
                            <w:r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3" o:spid="_x0000_s1052" type="#_x0000_t202" style="position:absolute;margin-left:194.5pt;margin-top:18.45pt;width:91.1pt;height:33.9pt;z-index:2516459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" stroked="f">
                <v:textbox>
                  <w:txbxContent>
                    <w:p w:rsidR="00CF427F" w:rsidRPr="0056013E" w:rsidRDefault="00CF427F" w:rsidP="00CF42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2043 - 02045</w:t>
                      </w:r>
                    </w:p>
                    <w:p w:rsidR="00CF427F" w:rsidRPr="002B2BDA" w:rsidRDefault="00CF427F" w:rsidP="00CF42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2B2BDA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Hypothetical protein</w:t>
                      </w:r>
                      <w:r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3232785</wp:posOffset>
                </wp:positionH>
                <wp:positionV relativeFrom="paragraph">
                  <wp:posOffset>71755</wp:posOffset>
                </wp:positionV>
                <wp:extent cx="363855" cy="179705"/>
                <wp:effectExtent l="8255" t="19050" r="18415" b="20320"/>
                <wp:wrapNone/>
                <wp:docPr id="68" name="AutoShape 102" descr="blanc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363855" cy="179705"/>
                        </a:xfrm>
                        <a:prstGeom prst="rightArrow">
                          <a:avLst>
                            <a:gd name="adj1" fmla="val 50000"/>
                            <a:gd name="adj2" fmla="val 50618"/>
                          </a:avLst>
                        </a:prstGeom>
                        <a:pattFill prst="dkDn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F8CAA4" id="AutoShape 102" o:spid="_x0000_s1026" type="#_x0000_t13" alt="blanc)" style="position:absolute;margin-left:254.55pt;margin-top:5.65pt;width:28.65pt;height:14.15pt;rotation:180;flip:x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" fillcolor="black [3213]">
                <v:fill r:id="rId5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3607435</wp:posOffset>
                </wp:positionH>
                <wp:positionV relativeFrom="paragraph">
                  <wp:posOffset>-4445</wp:posOffset>
                </wp:positionV>
                <wp:extent cx="104140" cy="161290"/>
                <wp:effectExtent l="11430" t="57150" r="17780" b="10160"/>
                <wp:wrapNone/>
                <wp:docPr id="65" name="Group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4140" cy="161290"/>
                          <a:chOff x="6203" y="3780"/>
                          <a:chExt cx="164" cy="254"/>
                        </a:xfrm>
                      </wpg:grpSpPr>
                      <wps:wsp>
                        <wps:cNvPr id="66" name="AutoShape 99"/>
                        <wps:cNvCnPr>
                          <a:cxnSpLocks noChangeShapeType="1"/>
                        </wps:cNvCnPr>
                        <wps:spPr bwMode="auto">
                          <a:xfrm flipV="1">
                            <a:off x="6203" y="3794"/>
                            <a:ext cx="0" cy="2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AutoShape 100"/>
                        <wps:cNvCnPr>
                          <a:cxnSpLocks noChangeShapeType="1"/>
                        </wps:cNvCnPr>
                        <wps:spPr bwMode="auto">
                          <a:xfrm>
                            <a:off x="6203" y="3780"/>
                            <a:ext cx="16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6E30DC" id="Group 98" o:spid="_x0000_s1026" style="position:absolute;margin-left:284.05pt;margin-top:-.35pt;width:8.2pt;height:12.7pt;z-index:251730944" coordorigin="6203,3780" coordsize="164,2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">
                <v:shape id="AutoShape 99" o:spid="_x0000_s1027" type="#_x0000_t32" style="position:absolute;left:6203;top:3794;width:0;height:24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650xMMAAADbAAAADwAAAGRycy9kb3ducmV2LnhtbESPQYvCMBSE7wv+h/AEL4um9VCkGmVZ&#10;EMSDsNqDx0fybMs2L90k1vrvzcLCHoeZ+YbZ7EbbiYF8aB0ryBcZCGLtTMu1guqyn69AhIhssHNM&#10;Cp4UYLedvG2wNO7BXzScYy0ShEOJCpoY+1LKoBuyGBauJ07ezXmLMUlfS+PxkeC2k8ssK6TFltNC&#10;gz19NqS/z3eroD1Wp2p4/4ler4751efhcu20UrPp+LEGEWmM/+G/9sEoKAr4/ZJ+gNy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OudMTDAAAA2wAAAA8AAAAAAAAAAAAA&#10;AAAAoQIAAGRycy9kb3ducmV2LnhtbFBLBQYAAAAABAAEAPkAAACRAwAAAAA=&#10;"/>
                <v:shape id="AutoShape 100" o:spid="_x0000_s1028" type="#_x0000_t32" style="position:absolute;left:6203;top:3780;width:1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4DcMUAAADbAAAADwAAAGRycy9kb3ducmV2LnhtbESPQWvCQBSE74X+h+UVvNWNHmyNrlIK&#10;FbF4qJGgt0f2mYRm34bdVaO/3hUEj8PMfMNM551pxImcry0rGPQTEMSF1TWXCrbZz/snCB+QNTaW&#10;ScGFPMxnry9TTLU98x+dNqEUEcI+RQVVCG0qpS8qMuj7tiWO3sE6gyFKV0rt8BzhppHDJBlJgzXH&#10;hQpb+q6o+N8cjYLd7/iYX/I1rfLBeLVHZ/w1WyjVe+u+JiACdeEZfrSXWsHoA+5f4g+Qs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O4DcMUAAADbAAAADwAAAAAAAAAA&#10;AAAAAAChAgAAZHJzL2Rvd25yZXYueG1sUEsFBgAAAAAEAAQA+QAAAJMDAAAAAA==&#10;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4915" behindDoc="0" locked="0" layoutInCell="1" allowOverlap="1">
                <wp:simplePos x="0" y="0"/>
                <wp:positionH relativeFrom="column">
                  <wp:posOffset>3516630</wp:posOffset>
                </wp:positionH>
                <wp:positionV relativeFrom="paragraph">
                  <wp:posOffset>234315</wp:posOffset>
                </wp:positionV>
                <wp:extent cx="918845" cy="352425"/>
                <wp:effectExtent l="0" t="635" r="0" b="0"/>
                <wp:wrapNone/>
                <wp:docPr id="64" name="Text Box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84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05009" w:rsidRPr="0056013E" w:rsidRDefault="00E05009" w:rsidP="00E0500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2046</w:t>
                            </w:r>
                          </w:p>
                          <w:p w:rsidR="00E05009" w:rsidRPr="00E05009" w:rsidRDefault="00E05009" w:rsidP="00E0500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utative catal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0" o:spid="_x0000_s1053" type="#_x0000_t202" style="position:absolute;margin-left:276.9pt;margin-top:18.45pt;width:72.35pt;height:27.75pt;z-index:2516449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" stroked="f">
                <v:textbox>
                  <w:txbxContent>
                    <w:p w:rsidR="00E05009" w:rsidRPr="0056013E" w:rsidRDefault="00E05009" w:rsidP="00E0500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2046</w:t>
                      </w:r>
                    </w:p>
                    <w:p w:rsidR="00E05009" w:rsidRPr="00E05009" w:rsidRDefault="00E05009" w:rsidP="00E0500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Putative catal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3607435</wp:posOffset>
                </wp:positionH>
                <wp:positionV relativeFrom="paragraph">
                  <wp:posOffset>73025</wp:posOffset>
                </wp:positionV>
                <wp:extent cx="629920" cy="179705"/>
                <wp:effectExtent l="11430" t="20320" r="15875" b="19050"/>
                <wp:wrapNone/>
                <wp:docPr id="63" name="AutoShap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764604" flipH="1">
                          <a:off x="0" y="0"/>
                          <a:ext cx="629920" cy="179705"/>
                        </a:xfrm>
                        <a:prstGeom prst="rightArrow">
                          <a:avLst>
                            <a:gd name="adj1" fmla="val 50000"/>
                            <a:gd name="adj2" fmla="val 87633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B34671" id="AutoShape 89" o:spid="_x0000_s1026" type="#_x0000_t13" style="position:absolute;margin-left:284.05pt;margin-top:5.75pt;width:49.6pt;height:14.15pt;rotation:-11757818fd;flip:x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" fillcolor="black [3213]"/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-635</wp:posOffset>
                </wp:positionH>
                <wp:positionV relativeFrom="paragraph">
                  <wp:posOffset>156845</wp:posOffset>
                </wp:positionV>
                <wp:extent cx="8352790" cy="0"/>
                <wp:effectExtent l="13335" t="8890" r="6350" b="10160"/>
                <wp:wrapNone/>
                <wp:docPr id="62" name="AutoShap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527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2B0725" id="AutoShape 88" o:spid="_x0000_s1026" type="#_x0000_t32" style="position:absolute;margin-left:-.05pt;margin-top:12.35pt;width:657.7pt;height:0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"/>
            </w:pict>
          </mc:Fallback>
        </mc:AlternateContent>
      </w:r>
    </w:p>
    <w:p w:rsidR="00E05009" w:rsidRDefault="00E05009" w:rsidP="00814F02">
      <w:pPr>
        <w:tabs>
          <w:tab w:val="left" w:pos="10163"/>
        </w:tabs>
        <w:rPr>
          <w:rFonts w:ascii="Times New Roman" w:hAnsi="Times New Roman"/>
          <w:lang w:val="en-US"/>
        </w:rPr>
      </w:pPr>
    </w:p>
    <w:p w:rsidR="00E05009" w:rsidRDefault="00E05009" w:rsidP="00814F02">
      <w:pPr>
        <w:tabs>
          <w:tab w:val="left" w:pos="10163"/>
        </w:tabs>
        <w:rPr>
          <w:rFonts w:ascii="Times New Roman" w:hAnsi="Times New Roman"/>
          <w:lang w:val="en-US"/>
        </w:rPr>
      </w:pPr>
    </w:p>
    <w:p w:rsidR="00C377CC" w:rsidRDefault="00C377CC" w:rsidP="00814F02">
      <w:pPr>
        <w:tabs>
          <w:tab w:val="left" w:pos="10163"/>
        </w:tabs>
        <w:rPr>
          <w:rFonts w:ascii="Times New Roman" w:hAnsi="Times New Roman"/>
          <w:lang w:val="en-US"/>
        </w:rPr>
      </w:pPr>
    </w:p>
    <w:p w:rsidR="00C377CC" w:rsidRDefault="00C907B2" w:rsidP="00814F02">
      <w:pPr>
        <w:tabs>
          <w:tab w:val="left" w:pos="10163"/>
        </w:tabs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4641215</wp:posOffset>
                </wp:positionH>
                <wp:positionV relativeFrom="paragraph">
                  <wp:posOffset>285115</wp:posOffset>
                </wp:positionV>
                <wp:extent cx="640715" cy="179705"/>
                <wp:effectExtent l="6985" t="20320" r="19050" b="9525"/>
                <wp:wrapNone/>
                <wp:docPr id="61" name="AutoShape 115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640715" cy="179705"/>
                        </a:xfrm>
                        <a:prstGeom prst="rightArrow">
                          <a:avLst>
                            <a:gd name="adj1" fmla="val 50000"/>
                            <a:gd name="adj2" fmla="val 89134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9215E5" id="AutoShape 115" o:spid="_x0000_s1026" type="#_x0000_t13" alt="noir)" style="position:absolute;margin-left:365.45pt;margin-top:22.45pt;width:50.45pt;height:14.15pt;rotation:180;flip:x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4638675</wp:posOffset>
                </wp:positionH>
                <wp:positionV relativeFrom="paragraph">
                  <wp:posOffset>217805</wp:posOffset>
                </wp:positionV>
                <wp:extent cx="104140" cy="161290"/>
                <wp:effectExtent l="13970" t="57785" r="15240" b="9525"/>
                <wp:wrapNone/>
                <wp:docPr id="58" name="Group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4140" cy="161290"/>
                          <a:chOff x="6203" y="3780"/>
                          <a:chExt cx="164" cy="254"/>
                        </a:xfrm>
                      </wpg:grpSpPr>
                      <wps:wsp>
                        <wps:cNvPr id="59" name="AutoShape 117"/>
                        <wps:cNvCnPr>
                          <a:cxnSpLocks noChangeShapeType="1"/>
                        </wps:cNvCnPr>
                        <wps:spPr bwMode="auto">
                          <a:xfrm flipV="1">
                            <a:off x="6203" y="3794"/>
                            <a:ext cx="0" cy="2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AutoShape 118"/>
                        <wps:cNvCnPr>
                          <a:cxnSpLocks noChangeShapeType="1"/>
                        </wps:cNvCnPr>
                        <wps:spPr bwMode="auto">
                          <a:xfrm>
                            <a:off x="6203" y="3780"/>
                            <a:ext cx="16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6095D47" id="Group 116" o:spid="_x0000_s1026" style="position:absolute;margin-left:365.25pt;margin-top:17.15pt;width:8.2pt;height:12.7pt;z-index:251743232" coordorigin="6203,3780" coordsize="164,2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">
                <v:shape id="AutoShape 117" o:spid="_x0000_s1027" type="#_x0000_t32" style="position:absolute;left:6203;top:3794;width:0;height:24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F0qC8QAAADbAAAADwAAAGRycy9kb3ducmV2LnhtbESPQWsCMRSE74X+h/AEL0WzK1R0a5RS&#10;EMSDUN2Dx0fyuru4edkmcV3/vSkUPA4z8w2z2gy2FT350DhWkE8zEMTamYYrBeVpO1mACBHZYOuY&#10;FNwpwGb9+rLCwrgbf1N/jJVIEA4FKqhj7Aopg67JYpi6jjh5P85bjEn6ShqPtwS3rZxl2VxabDgt&#10;1NjRV036crxaBc2+PJT922/0erHPzz4Pp3OrlRqPhs8PEJGG+Az/t3dGwfsS/r6kHyD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8XSoLxAAAANsAAAAPAAAAAAAAAAAA&#10;AAAAAKECAABkcnMvZG93bnJldi54bWxQSwUGAAAAAAQABAD5AAAAkgMAAAAA&#10;"/>
                <v:shape id="AutoShape 118" o:spid="_x0000_s1028" type="#_x0000_t32" style="position:absolute;left:6203;top:3780;width:1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webBMAAAADbAAAADwAAAGRycy9kb3ducmV2LnhtbERPy4rCMBTdC/5DuMLsNHUWotUoIjgM&#10;igsfFN1dmmtbbG5KErX69WYxMMvDec8WranFg5yvLCsYDhIQxLnVFRcKTsd1fwzCB2SNtWVS8CIP&#10;i3m3M8NU2yfv6XEIhYgh7FNUUIbQpFL6vCSDfmAb4shdrTMYInSF1A6fMdzU8jtJRtJgxbGhxIZW&#10;JeW3w90oOG8n9+yV7WiTDSebCzrj38cfpb567XIKIlAb/sV/7l+tYBTXxy/xB8j5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cHmwTAAAAA2wAAAA8AAAAAAAAAAAAAAAAA&#10;oQIAAGRycy9kb3ducmV2LnhtbFBLBQYAAAAABAAEAPkAAACOAwAAAAA=&#10;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3184525</wp:posOffset>
                </wp:positionH>
                <wp:positionV relativeFrom="paragraph">
                  <wp:posOffset>285115</wp:posOffset>
                </wp:positionV>
                <wp:extent cx="97155" cy="179705"/>
                <wp:effectExtent l="7620" t="48895" r="19050" b="47625"/>
                <wp:wrapNone/>
                <wp:docPr id="57" name="AutoShape 125" descr="blanc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97155" cy="179705"/>
                        </a:xfrm>
                        <a:prstGeom prst="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pattFill prst="dkDn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FECEE1" id="AutoShape 125" o:spid="_x0000_s1026" type="#_x0000_t13" alt="blanc)" style="position:absolute;margin-left:250.75pt;margin-top:22.45pt;width:7.65pt;height:14.15pt;rotation:180;flip:x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" fillcolor="black [3213]">
                <v:fill r:id="rId5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3361690</wp:posOffset>
                </wp:positionH>
                <wp:positionV relativeFrom="paragraph">
                  <wp:posOffset>293370</wp:posOffset>
                </wp:positionV>
                <wp:extent cx="269875" cy="179705"/>
                <wp:effectExtent l="13335" t="19050" r="12065" b="20320"/>
                <wp:wrapNone/>
                <wp:docPr id="56" name="AutoShape 120" descr="blanc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69875" cy="179705"/>
                        </a:xfrm>
                        <a:prstGeom prst="rightArrow">
                          <a:avLst>
                            <a:gd name="adj1" fmla="val 50000"/>
                            <a:gd name="adj2" fmla="val 37544"/>
                          </a:avLst>
                        </a:prstGeom>
                        <a:pattFill prst="dkDn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098FE6" id="AutoShape 120" o:spid="_x0000_s1026" type="#_x0000_t13" alt="blanc)" style="position:absolute;margin-left:264.7pt;margin-top:23.1pt;width:21.25pt;height:14.15pt;flip:x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" fillcolor="black [3213]">
                <v:fill r:id="rId5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4335145</wp:posOffset>
                </wp:positionH>
                <wp:positionV relativeFrom="paragraph">
                  <wp:posOffset>214630</wp:posOffset>
                </wp:positionV>
                <wp:extent cx="110490" cy="193675"/>
                <wp:effectExtent l="15240" t="54610" r="7620" b="8890"/>
                <wp:wrapNone/>
                <wp:docPr id="53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0490" cy="193675"/>
                          <a:chOff x="8294" y="2215"/>
                          <a:chExt cx="174" cy="305"/>
                        </a:xfrm>
                      </wpg:grpSpPr>
                      <wps:wsp>
                        <wps:cNvPr id="54" name="AutoShape 113"/>
                        <wps:cNvCnPr>
                          <a:cxnSpLocks noChangeShapeType="1"/>
                        </wps:cNvCnPr>
                        <wps:spPr bwMode="auto">
                          <a:xfrm flipV="1">
                            <a:off x="8468" y="2215"/>
                            <a:ext cx="0" cy="3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AutoShape 114"/>
                        <wps:cNvCnPr>
                          <a:cxnSpLocks noChangeShapeType="1"/>
                        </wps:cNvCnPr>
                        <wps:spPr bwMode="auto">
                          <a:xfrm flipH="1">
                            <a:off x="8294" y="2215"/>
                            <a:ext cx="17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154F60" id="Group 112" o:spid="_x0000_s1026" style="position:absolute;margin-left:341.35pt;margin-top:16.9pt;width:8.7pt;height:15.25pt;z-index:251741184" coordorigin="8294,2215" coordsize="174,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">
                <v:shape id="AutoShape 113" o:spid="_x0000_s1027" type="#_x0000_t32" style="position:absolute;left:8468;top:2215;width:0;height:30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lyFlcQAAADbAAAADwAAAGRycy9kb3ducmV2LnhtbESPQWsCMRSE74X+h/AEL0WzK1Vka5RS&#10;EMSDUN2Dx0fyuru4edkmcV3/vSkUPA4z8w2z2gy2FT350DhWkE8zEMTamYYrBeVpO1mCCBHZYOuY&#10;FNwpwGb9+rLCwrgbf1N/jJVIEA4FKqhj7Aopg67JYpi6jjh5P85bjEn6ShqPtwS3rZxl2UJabDgt&#10;1NjRV036crxaBc2+PJT922/0ernPzz4Pp3OrlRqPhs8PEJGG+Az/t3dGwfwd/r6kHyD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SXIWVxAAAANsAAAAPAAAAAAAAAAAA&#10;AAAAAKECAABkcnMvZG93bnJldi54bWxQSwUGAAAAAAQABAD5AAAAkgMAAAAA&#10;"/>
                <v:shape id="AutoShape 114" o:spid="_x0000_s1028" type="#_x0000_t32" style="position:absolute;left:8294;top:2215;width:174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WcKA8IAAADbAAAADwAAAGRycy9kb3ducmV2LnhtbESPwWrDMBBE74X8g9hAb7XcgEtxopjU&#10;EAi9lKaB9rhYG1vEWhlLtZy/rwqBHIeZecNsqtn2YqLRG8cKnrMcBHHjtOFWwelr//QKwgdkjb1j&#10;UnAlD9V28bDBUrvInzQdQysShH2JCroQhlJK33Rk0WduIE7e2Y0WQ5JjK/WIMcFtL1d5/iItGk4L&#10;HQ5Ud9Rcjr9WgYkfZhoOdXx7//7xOpK5Fs4o9bicd2sQgeZwD9/aB62gKOD/S/oBcvs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WcKA8IAAADbAAAADwAAAAAAAAAAAAAA&#10;AAChAgAAZHJzL2Rvd25yZXYueG1sUEsFBgAAAAAEAAQA+QAAAJADAAAAAA==&#10;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2515870</wp:posOffset>
                </wp:positionH>
                <wp:positionV relativeFrom="paragraph">
                  <wp:posOffset>457200</wp:posOffset>
                </wp:positionV>
                <wp:extent cx="734695" cy="483870"/>
                <wp:effectExtent l="0" t="1905" r="2540" b="0"/>
                <wp:wrapNone/>
                <wp:docPr id="52" name="Text Box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4695" cy="483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377CC" w:rsidRPr="0056013E" w:rsidRDefault="00C377CC" w:rsidP="00C377C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2245</w:t>
                            </w:r>
                          </w:p>
                          <w:p w:rsidR="00C377CC" w:rsidRPr="00814F02" w:rsidRDefault="00C377CC" w:rsidP="00C377C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Hypothetical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rote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6" o:spid="_x0000_s1054" type="#_x0000_t202" style="position:absolute;margin-left:198.1pt;margin-top:36pt;width:57.85pt;height:38.1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" stroked="f">
                <v:textbox>
                  <w:txbxContent>
                    <w:p w:rsidR="00C377CC" w:rsidRPr="0056013E" w:rsidRDefault="00C377CC" w:rsidP="00C377C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2245</w:t>
                      </w:r>
                    </w:p>
                    <w:p w:rsidR="00C377CC" w:rsidRPr="00814F02" w:rsidRDefault="00C377CC" w:rsidP="00C377C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Hypothetical prote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3524250</wp:posOffset>
                </wp:positionH>
                <wp:positionV relativeFrom="paragraph">
                  <wp:posOffset>203200</wp:posOffset>
                </wp:positionV>
                <wp:extent cx="110490" cy="193675"/>
                <wp:effectExtent l="23495" t="52705" r="8890" b="10795"/>
                <wp:wrapNone/>
                <wp:docPr id="49" name="Group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0490" cy="193675"/>
                          <a:chOff x="8294" y="2215"/>
                          <a:chExt cx="174" cy="305"/>
                        </a:xfrm>
                      </wpg:grpSpPr>
                      <wps:wsp>
                        <wps:cNvPr id="50" name="AutoShape 122"/>
                        <wps:cNvCnPr>
                          <a:cxnSpLocks noChangeShapeType="1"/>
                        </wps:cNvCnPr>
                        <wps:spPr bwMode="auto">
                          <a:xfrm flipV="1">
                            <a:off x="8468" y="2215"/>
                            <a:ext cx="0" cy="3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AutoShape 123"/>
                        <wps:cNvCnPr>
                          <a:cxnSpLocks noChangeShapeType="1"/>
                        </wps:cNvCnPr>
                        <wps:spPr bwMode="auto">
                          <a:xfrm flipH="1">
                            <a:off x="8294" y="2215"/>
                            <a:ext cx="17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9A829F" id="Group 121" o:spid="_x0000_s1026" style="position:absolute;margin-left:277.5pt;margin-top:16pt;width:8.7pt;height:15.25pt;z-index:251746304" coordorigin="8294,2215" coordsize="174,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">
                <v:shape id="AutoShape 122" o:spid="_x0000_s1027" type="#_x0000_t32" style="position:absolute;left:8468;top:2215;width:0;height:30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WeDlsAAAADbAAAADwAAAGRycy9kb3ducmV2LnhtbERPTYvCMBC9L+x/CCPsZdG0CytSjSKC&#10;IB6E1R48DsnYFptJN4m1/ntzEDw+3vdiNdhW9ORD41hBPslAEGtnGq4UlKfteAYiRGSDrWNS8KAA&#10;q+XnxwIL4+78R/0xViKFcChQQR1jV0gZdE0Ww8R1xIm7OG8xJugraTzeU7ht5U+WTaXFhlNDjR1t&#10;atLX480qaPbloey//6PXs31+9nk4nVut1NdoWM9BRBriW/xy74yC37Q+fUk/QC6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1ng5bAAAAA2wAAAA8AAAAAAAAAAAAAAAAA&#10;oQIAAGRycy9kb3ducmV2LnhtbFBLBQYAAAAABAAEAPkAAACOAwAAAAA=&#10;"/>
                <v:shape id="AutoShape 123" o:spid="_x0000_s1028" type="#_x0000_t32" style="position:absolute;left:8294;top:2215;width:174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lwMAMIAAADbAAAADwAAAGRycy9kb3ducmV2LnhtbESPwWrDMBBE74X8g9hAbo2cgEtxo4Q2&#10;EDC9hLqF9rhYG1vEWhlLtey/jwKFHoeZecPsDpPtxEiDN44VbNYZCOLaacONgq/P0+MzCB+QNXaO&#10;ScFMHg77xcMOC+0if9BYhUYkCPsCFbQh9IWUvm7Jol+7njh5FzdYDEkOjdQDxgS3ndxm2ZO0aDgt&#10;tNjTsaX6Wv1aBSaezdiXx/j2/v3jdSQz584otVpOry8gAk3hP/zXLrWCfAP3L+kHyP0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lwMAMIAAADbAAAADwAAAAAAAAAAAAAA&#10;AAChAgAAZHJzL2Rvd25yZXYueG1sUEsFBgAAAAAEAAQA+QAAAJADAAAAAA==&#10;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3678555</wp:posOffset>
                </wp:positionH>
                <wp:positionV relativeFrom="paragraph">
                  <wp:posOffset>285115</wp:posOffset>
                </wp:positionV>
                <wp:extent cx="763270" cy="179705"/>
                <wp:effectExtent l="25400" t="20320" r="11430" b="9525"/>
                <wp:wrapNone/>
                <wp:docPr id="48" name="AutoShap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763270" cy="179705"/>
                        </a:xfrm>
                        <a:prstGeom prst="rightArrow">
                          <a:avLst>
                            <a:gd name="adj1" fmla="val 50000"/>
                            <a:gd name="adj2" fmla="val 106184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86C6E7" id="AutoShape 110" o:spid="_x0000_s1026" type="#_x0000_t13" style="position:absolute;margin-left:289.65pt;margin-top:22.45pt;width:60.1pt;height:14.15pt;flip:x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" fillcolor="black [3213]"/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-41275</wp:posOffset>
                </wp:positionH>
                <wp:positionV relativeFrom="paragraph">
                  <wp:posOffset>381635</wp:posOffset>
                </wp:positionV>
                <wp:extent cx="8352790" cy="0"/>
                <wp:effectExtent l="10795" t="12065" r="8890" b="6985"/>
                <wp:wrapNone/>
                <wp:docPr id="47" name="AutoShap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527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4FCC84" id="AutoShape 109" o:spid="_x0000_s1026" type="#_x0000_t32" style="position:absolute;margin-left:-3.25pt;margin-top:30.05pt;width:657.7pt;height: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"/>
            </w:pict>
          </mc:Fallback>
        </mc:AlternateContent>
      </w:r>
    </w:p>
    <w:p w:rsidR="00C377CC" w:rsidRDefault="00C907B2" w:rsidP="00814F02">
      <w:pPr>
        <w:tabs>
          <w:tab w:val="left" w:pos="10163"/>
        </w:tabs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4742815</wp:posOffset>
                </wp:positionH>
                <wp:positionV relativeFrom="paragraph">
                  <wp:posOffset>144145</wp:posOffset>
                </wp:positionV>
                <wp:extent cx="1042670" cy="455295"/>
                <wp:effectExtent l="3810" t="635" r="1270" b="1270"/>
                <wp:wrapNone/>
                <wp:docPr id="46" name="Text Box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2670" cy="455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F427F" w:rsidRPr="00CF427F" w:rsidRDefault="00CF427F" w:rsidP="00CF42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CF427F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2248</w:t>
                            </w:r>
                          </w:p>
                          <w:p w:rsidR="00CF427F" w:rsidRPr="00CF427F" w:rsidRDefault="00CF427F" w:rsidP="00CF42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proofErr w:type="spellStart"/>
                            <w:proofErr w:type="gramStart"/>
                            <w:r w:rsidRPr="00CF427F">
                              <w:rPr>
                                <w:rFonts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lysR</w:t>
                            </w:r>
                            <w:proofErr w:type="spellEnd"/>
                            <w:proofErr w:type="gramEnd"/>
                          </w:p>
                          <w:p w:rsidR="00CF427F" w:rsidRPr="00CF427F" w:rsidRDefault="00CF427F" w:rsidP="00CF42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CF427F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transcriptional</w:t>
                            </w:r>
                            <w:proofErr w:type="spellEnd"/>
                            <w:proofErr w:type="gramEnd"/>
                            <w:r w:rsidRPr="00CF427F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Pr="00CF427F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regulato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9" o:spid="_x0000_s1055" type="#_x0000_t202" style="position:absolute;margin-left:373.45pt;margin-top:11.35pt;width:82.1pt;height:35.8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" stroked="f">
                <v:textbox>
                  <w:txbxContent>
                    <w:p w:rsidR="00CF427F" w:rsidRPr="00CF427F" w:rsidRDefault="00CF427F" w:rsidP="00CF42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CF427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2248</w:t>
                      </w:r>
                    </w:p>
                    <w:p w:rsidR="00CF427F" w:rsidRPr="00CF427F" w:rsidRDefault="00CF427F" w:rsidP="00CF42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</w:pPr>
                      <w:r w:rsidRPr="00CF427F">
                        <w:rPr>
                          <w:rFonts w:ascii="Times New Roman" w:hAnsi="Times New Roman"/>
                          <w:i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lysR</w:t>
                      </w:r>
                    </w:p>
                    <w:p w:rsidR="00CF427F" w:rsidRPr="00CF427F" w:rsidRDefault="00CF427F" w:rsidP="00CF42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 w:rsidRPr="00CF427F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transcriptional regulat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1840" behindDoc="0" locked="0" layoutInCell="1" allowOverlap="1">
                <wp:simplePos x="0" y="0"/>
                <wp:positionH relativeFrom="column">
                  <wp:posOffset>3874770</wp:posOffset>
                </wp:positionH>
                <wp:positionV relativeFrom="paragraph">
                  <wp:posOffset>144145</wp:posOffset>
                </wp:positionV>
                <wp:extent cx="918845" cy="606425"/>
                <wp:effectExtent l="2540" t="635" r="2540" b="2540"/>
                <wp:wrapNone/>
                <wp:docPr id="45" name="Text Box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845" cy="606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F427F" w:rsidRPr="00CF427F" w:rsidRDefault="00CF427F" w:rsidP="00CF42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CF427F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2247</w:t>
                            </w:r>
                          </w:p>
                          <w:p w:rsidR="00CF427F" w:rsidRPr="00CF427F" w:rsidRDefault="00CF427F" w:rsidP="00CF42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CF427F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NAD-</w:t>
                            </w:r>
                            <w:proofErr w:type="spellStart"/>
                            <w:r w:rsidRPr="00CF427F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dependent</w:t>
                            </w:r>
                            <w:proofErr w:type="spellEnd"/>
                            <w:r w:rsidRPr="00CF427F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Pr="00CF427F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epimerase</w:t>
                            </w:r>
                            <w:proofErr w:type="spellEnd"/>
                            <w:r w:rsidRPr="00CF427F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/</w:t>
                            </w:r>
                            <w:r w:rsidR="00316A5E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Pr="00CF427F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dehydratas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1" o:spid="_x0000_s1056" type="#_x0000_t202" style="position:absolute;margin-left:305.1pt;margin-top:11.35pt;width:72.35pt;height:47.75pt;z-index:25164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" stroked="f">
                <v:textbox>
                  <w:txbxContent>
                    <w:p w:rsidR="00CF427F" w:rsidRPr="00CF427F" w:rsidRDefault="00CF427F" w:rsidP="00CF42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CF427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2247</w:t>
                      </w:r>
                    </w:p>
                    <w:p w:rsidR="00CF427F" w:rsidRPr="00CF427F" w:rsidRDefault="00CF427F" w:rsidP="00CF42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CF427F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NAD-dependent epimerase/</w:t>
                      </w:r>
                      <w:r w:rsidR="00316A5E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 xml:space="preserve"> </w:t>
                      </w:r>
                      <w:r w:rsidRPr="00CF427F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dehydrat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0815" behindDoc="0" locked="0" layoutInCell="1" allowOverlap="1">
                <wp:simplePos x="0" y="0"/>
                <wp:positionH relativeFrom="column">
                  <wp:posOffset>3154680</wp:posOffset>
                </wp:positionH>
                <wp:positionV relativeFrom="paragraph">
                  <wp:posOffset>135255</wp:posOffset>
                </wp:positionV>
                <wp:extent cx="767715" cy="483870"/>
                <wp:effectExtent l="0" t="1270" r="0" b="635"/>
                <wp:wrapNone/>
                <wp:docPr id="44" name="Text Box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7715" cy="483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377CC" w:rsidRPr="0056013E" w:rsidRDefault="00C377CC" w:rsidP="00C377C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2246</w:t>
                            </w:r>
                          </w:p>
                          <w:p w:rsidR="00C377CC" w:rsidRPr="00814F02" w:rsidRDefault="00C377CC" w:rsidP="00C377C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Hypothetical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rote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4" o:spid="_x0000_s1057" type="#_x0000_t202" style="position:absolute;margin-left:248.4pt;margin-top:10.65pt;width:60.45pt;height:38.1pt;z-index:2516408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" stroked="f">
                <v:textbox>
                  <w:txbxContent>
                    <w:p w:rsidR="00C377CC" w:rsidRPr="0056013E" w:rsidRDefault="00C377CC" w:rsidP="00C377C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2246</w:t>
                      </w:r>
                    </w:p>
                    <w:p w:rsidR="00C377CC" w:rsidRPr="00814F02" w:rsidRDefault="00C377CC" w:rsidP="00C377C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Hypothetical protein</w:t>
                      </w:r>
                    </w:p>
                  </w:txbxContent>
                </v:textbox>
              </v:shape>
            </w:pict>
          </mc:Fallback>
        </mc:AlternateContent>
      </w:r>
    </w:p>
    <w:p w:rsidR="00C377CC" w:rsidRDefault="00C377CC" w:rsidP="00814F02">
      <w:pPr>
        <w:tabs>
          <w:tab w:val="left" w:pos="10163"/>
        </w:tabs>
        <w:rPr>
          <w:rFonts w:ascii="Times New Roman" w:hAnsi="Times New Roman"/>
          <w:lang w:val="en-US"/>
        </w:rPr>
      </w:pPr>
    </w:p>
    <w:p w:rsidR="00C377CC" w:rsidRDefault="00C377CC" w:rsidP="00814F02">
      <w:pPr>
        <w:tabs>
          <w:tab w:val="left" w:pos="10163"/>
        </w:tabs>
        <w:rPr>
          <w:rFonts w:ascii="Times New Roman" w:hAnsi="Times New Roman"/>
          <w:lang w:val="en-US"/>
        </w:rPr>
      </w:pPr>
    </w:p>
    <w:p w:rsidR="00C377CC" w:rsidRDefault="00C907B2" w:rsidP="00814F02">
      <w:pPr>
        <w:tabs>
          <w:tab w:val="left" w:pos="10163"/>
        </w:tabs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>
                <wp:simplePos x="0" y="0"/>
                <wp:positionH relativeFrom="column">
                  <wp:posOffset>7980680</wp:posOffset>
                </wp:positionH>
                <wp:positionV relativeFrom="paragraph">
                  <wp:posOffset>274320</wp:posOffset>
                </wp:positionV>
                <wp:extent cx="688340" cy="334010"/>
                <wp:effectExtent l="3175" t="0" r="3810" b="0"/>
                <wp:wrapNone/>
                <wp:docPr id="43" name="Text Box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8340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551E6" w:rsidRPr="00CF427F" w:rsidRDefault="000551E6" w:rsidP="000551E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3232</w:t>
                            </w:r>
                          </w:p>
                          <w:p w:rsidR="000551E6" w:rsidRPr="00C377CC" w:rsidRDefault="000551E6" w:rsidP="000551E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  <w:t>fliR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1" o:spid="_x0000_s1058" type="#_x0000_t202" style="position:absolute;margin-left:628.4pt;margin-top:21.6pt;width:54.2pt;height:26.3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" stroked="f">
                <v:textbox>
                  <w:txbxContent>
                    <w:p w:rsidR="000551E6" w:rsidRPr="00CF427F" w:rsidRDefault="000551E6" w:rsidP="000551E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3232</w:t>
                      </w:r>
                    </w:p>
                    <w:p w:rsidR="000551E6" w:rsidRPr="00C377CC" w:rsidRDefault="000551E6" w:rsidP="000551E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  <w:t>fli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>
                <wp:simplePos x="0" y="0"/>
                <wp:positionH relativeFrom="column">
                  <wp:posOffset>8136255</wp:posOffset>
                </wp:positionH>
                <wp:positionV relativeFrom="paragraph">
                  <wp:posOffset>114300</wp:posOffset>
                </wp:positionV>
                <wp:extent cx="532765" cy="179705"/>
                <wp:effectExtent l="6350" t="20320" r="13335" b="9525"/>
                <wp:wrapNone/>
                <wp:docPr id="42" name="AutoShape 174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532765" cy="179705"/>
                        </a:xfrm>
                        <a:prstGeom prst="rightArrow">
                          <a:avLst>
                            <a:gd name="adj1" fmla="val 50000"/>
                            <a:gd name="adj2" fmla="val 74117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8AAAA2" id="AutoShape 174" o:spid="_x0000_s1026" type="#_x0000_t13" alt="noir)" style="position:absolute;margin-left:640.65pt;margin-top:9pt;width:41.95pt;height:14.15pt;rotation:180;flip:x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>
                <wp:simplePos x="0" y="0"/>
                <wp:positionH relativeFrom="column">
                  <wp:posOffset>7586980</wp:posOffset>
                </wp:positionH>
                <wp:positionV relativeFrom="paragraph">
                  <wp:posOffset>123825</wp:posOffset>
                </wp:positionV>
                <wp:extent cx="532765" cy="179705"/>
                <wp:effectExtent l="9525" t="20320" r="19685" b="9525"/>
                <wp:wrapNone/>
                <wp:docPr id="41" name="AutoShape 173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532765" cy="179705"/>
                        </a:xfrm>
                        <a:prstGeom prst="rightArrow">
                          <a:avLst>
                            <a:gd name="adj1" fmla="val 50000"/>
                            <a:gd name="adj2" fmla="val 74117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59D60F" id="AutoShape 173" o:spid="_x0000_s1026" type="#_x0000_t13" alt="noir)" style="position:absolute;margin-left:597.4pt;margin-top:9.75pt;width:41.95pt;height:14.15pt;rotation:180;flip:x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>
                <wp:simplePos x="0" y="0"/>
                <wp:positionH relativeFrom="column">
                  <wp:posOffset>7291070</wp:posOffset>
                </wp:positionH>
                <wp:positionV relativeFrom="paragraph">
                  <wp:posOffset>121920</wp:posOffset>
                </wp:positionV>
                <wp:extent cx="269875" cy="179705"/>
                <wp:effectExtent l="8890" t="27940" r="16510" b="20955"/>
                <wp:wrapNone/>
                <wp:docPr id="40" name="AutoShape 172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269875" cy="179705"/>
                        </a:xfrm>
                        <a:prstGeom prst="rightArrow">
                          <a:avLst>
                            <a:gd name="adj1" fmla="val 50000"/>
                            <a:gd name="adj2" fmla="val 37544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59C105" id="AutoShape 172" o:spid="_x0000_s1026" type="#_x0000_t13" alt="noir)" style="position:absolute;margin-left:574.1pt;margin-top:9.6pt;width:21.25pt;height:14.15pt;rotation:180;flip:x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column">
                  <wp:posOffset>6447155</wp:posOffset>
                </wp:positionH>
                <wp:positionV relativeFrom="paragraph">
                  <wp:posOffset>293370</wp:posOffset>
                </wp:positionV>
                <wp:extent cx="1533525" cy="334010"/>
                <wp:effectExtent l="3175" t="0" r="0" b="0"/>
                <wp:wrapNone/>
                <wp:docPr id="39" name="Text Box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00BB8" w:rsidRPr="005A3351" w:rsidRDefault="005A3351" w:rsidP="005A3351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 xml:space="preserve">ECL_03227 / 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8  /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9</w:t>
                            </w: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ab/>
                              <w:t xml:space="preserve">        30</w:t>
                            </w:r>
                          </w:p>
                          <w:p w:rsidR="00C00BB8" w:rsidRPr="005A3351" w:rsidRDefault="000551E6" w:rsidP="005A3351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5A3351"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  <w:lang w:val="en-US"/>
                              </w:rPr>
                              <w:t>fliM</w:t>
                            </w:r>
                            <w:proofErr w:type="spellEnd"/>
                            <w:proofErr w:type="gramEnd"/>
                            <w:r w:rsidR="005A3351" w:rsidRPr="005A3351"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proofErr w:type="spellStart"/>
                            <w:r w:rsidR="005A3351" w:rsidRPr="005A3351"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  <w:lang w:val="en-US"/>
                              </w:rPr>
                              <w:t>fliN</w:t>
                            </w:r>
                            <w:proofErr w:type="spellEnd"/>
                            <w:r w:rsidR="005A3351" w:rsidRPr="005A3351"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     </w:t>
                            </w:r>
                            <w:proofErr w:type="spellStart"/>
                            <w:r w:rsidR="005A3351" w:rsidRPr="005A3351"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  <w:lang w:val="en-US"/>
                              </w:rPr>
                              <w:t>fliO</w:t>
                            </w:r>
                            <w:proofErr w:type="spellEnd"/>
                            <w:r w:rsidR="005A3351" w:rsidRPr="005A3351"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       </w:t>
                            </w:r>
                            <w:proofErr w:type="spellStart"/>
                            <w:r w:rsidR="005A3351" w:rsidRPr="005A3351"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  <w:lang w:val="en-US"/>
                              </w:rPr>
                              <w:t>fliP</w:t>
                            </w:r>
                            <w:proofErr w:type="spellEnd"/>
                            <w:r w:rsidR="005A3351" w:rsidRPr="005A3351"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9" o:spid="_x0000_s1059" type="#_x0000_t202" style="position:absolute;margin-left:507.65pt;margin-top:23.1pt;width:120.75pt;height:26.3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" stroked="f">
                <v:textbox>
                  <w:txbxContent>
                    <w:p w:rsidR="00C00BB8" w:rsidRPr="005A3351" w:rsidRDefault="005A3351" w:rsidP="005A3351">
                      <w:pPr>
                        <w:spacing w:after="0" w:line="240" w:lineRule="auto"/>
                        <w:rPr>
                          <w:rFonts w:ascii="Times New Roman" w:hAnsi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  <w:lang w:val="en-US"/>
                        </w:rPr>
                        <w:t>ECL_03227 / 28  /29</w:t>
                      </w:r>
                      <w:r>
                        <w:rPr>
                          <w:rFonts w:ascii="Times New Roman" w:hAnsi="Times New Roman"/>
                          <w:sz w:val="16"/>
                          <w:szCs w:val="16"/>
                          <w:lang w:val="en-US"/>
                        </w:rPr>
                        <w:tab/>
                        <w:t xml:space="preserve">        30</w:t>
                      </w:r>
                    </w:p>
                    <w:p w:rsidR="00C00BB8" w:rsidRPr="005A3351" w:rsidRDefault="000551E6" w:rsidP="005A3351">
                      <w:pPr>
                        <w:spacing w:after="0" w:line="240" w:lineRule="auto"/>
                        <w:rPr>
                          <w:rFonts w:ascii="Times New Roman" w:hAnsi="Times New Roman"/>
                          <w:i/>
                          <w:sz w:val="16"/>
                          <w:szCs w:val="16"/>
                          <w:lang w:val="en-US"/>
                        </w:rPr>
                      </w:pPr>
                      <w:r w:rsidRPr="005A3351">
                        <w:rPr>
                          <w:rFonts w:ascii="Times New Roman" w:hAnsi="Times New Roman"/>
                          <w:i/>
                          <w:sz w:val="16"/>
                          <w:szCs w:val="16"/>
                          <w:lang w:val="en-US"/>
                        </w:rPr>
                        <w:t>fliM</w:t>
                      </w:r>
                      <w:r w:rsidR="005A3351" w:rsidRPr="005A3351">
                        <w:rPr>
                          <w:rFonts w:ascii="Times New Roman" w:hAnsi="Times New Roman"/>
                          <w:i/>
                          <w:sz w:val="16"/>
                          <w:szCs w:val="16"/>
                          <w:lang w:val="en-US"/>
                        </w:rPr>
                        <w:tab/>
                        <w:t>fliN      fliO        fliP</w:t>
                      </w:r>
                      <w:r w:rsidR="005A3351" w:rsidRPr="005A3351">
                        <w:rPr>
                          <w:rFonts w:ascii="Times New Roman" w:hAnsi="Times New Roman"/>
                          <w:i/>
                          <w:sz w:val="16"/>
                          <w:szCs w:val="16"/>
                          <w:lang w:val="en-US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5118735</wp:posOffset>
                </wp:positionH>
                <wp:positionV relativeFrom="paragraph">
                  <wp:posOffset>293370</wp:posOffset>
                </wp:positionV>
                <wp:extent cx="729615" cy="334010"/>
                <wp:effectExtent l="0" t="0" r="0" b="0"/>
                <wp:wrapNone/>
                <wp:docPr id="38" name="Text Box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9615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00BB8" w:rsidRPr="00CF427F" w:rsidRDefault="00C00BB8" w:rsidP="00C00BB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3225</w:t>
                            </w:r>
                          </w:p>
                          <w:p w:rsidR="00C00BB8" w:rsidRPr="00C377CC" w:rsidRDefault="00C00BB8" w:rsidP="00C00BB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  <w:t>fliK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5" o:spid="_x0000_s1060" type="#_x0000_t202" style="position:absolute;margin-left:403.05pt;margin-top:23.1pt;width:57.45pt;height:26.3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" stroked="f">
                <v:textbox>
                  <w:txbxContent>
                    <w:p w:rsidR="00C00BB8" w:rsidRPr="00CF427F" w:rsidRDefault="00C00BB8" w:rsidP="00C00BB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3225</w:t>
                      </w:r>
                    </w:p>
                    <w:p w:rsidR="00C00BB8" w:rsidRPr="00C377CC" w:rsidRDefault="00C00BB8" w:rsidP="00C00BB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  <w:t>fli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38765" behindDoc="0" locked="0" layoutInCell="1" allowOverlap="1">
                <wp:simplePos x="0" y="0"/>
                <wp:positionH relativeFrom="column">
                  <wp:posOffset>4491355</wp:posOffset>
                </wp:positionH>
                <wp:positionV relativeFrom="paragraph">
                  <wp:posOffset>292735</wp:posOffset>
                </wp:positionV>
                <wp:extent cx="688340" cy="334010"/>
                <wp:effectExtent l="0" t="0" r="0" b="635"/>
                <wp:wrapNone/>
                <wp:docPr id="37" name="Text Box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8340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00BB8" w:rsidRPr="00CF427F" w:rsidRDefault="00C00BB8" w:rsidP="00C00BB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3224</w:t>
                            </w:r>
                          </w:p>
                          <w:p w:rsidR="00C00BB8" w:rsidRPr="00C377CC" w:rsidRDefault="00C00BB8" w:rsidP="00C00BB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  <w:t>fliJ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4" o:spid="_x0000_s1061" type="#_x0000_t202" style="position:absolute;margin-left:353.65pt;margin-top:23.05pt;width:54.2pt;height:26.3pt;z-index:2516387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" stroked="f">
                <v:textbox>
                  <w:txbxContent>
                    <w:p w:rsidR="00C00BB8" w:rsidRPr="00CF427F" w:rsidRDefault="00C00BB8" w:rsidP="00C00BB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3224</w:t>
                      </w:r>
                    </w:p>
                    <w:p w:rsidR="00C00BB8" w:rsidRPr="00C377CC" w:rsidRDefault="00C00BB8" w:rsidP="00C00BB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  <w:t>fliJ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column">
                  <wp:posOffset>5785485</wp:posOffset>
                </wp:positionH>
                <wp:positionV relativeFrom="paragraph">
                  <wp:posOffset>295275</wp:posOffset>
                </wp:positionV>
                <wp:extent cx="733425" cy="334010"/>
                <wp:effectExtent l="0" t="1270" r="1270" b="0"/>
                <wp:wrapNone/>
                <wp:docPr id="36" name="Text Box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3425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00BB8" w:rsidRPr="00CF427F" w:rsidRDefault="005A3351" w:rsidP="00C00BB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3226</w:t>
                            </w:r>
                          </w:p>
                          <w:p w:rsidR="00C00BB8" w:rsidRPr="00C377CC" w:rsidRDefault="00C00BB8" w:rsidP="00C00BB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  <w:t>fliL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7" o:spid="_x0000_s1062" type="#_x0000_t202" style="position:absolute;margin-left:455.55pt;margin-top:23.25pt;width:57.75pt;height:26.3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" stroked="f">
                <v:textbox>
                  <w:txbxContent>
                    <w:p w:rsidR="00C00BB8" w:rsidRPr="00CF427F" w:rsidRDefault="005A3351" w:rsidP="00C00BB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3226</w:t>
                      </w:r>
                    </w:p>
                    <w:p w:rsidR="00C00BB8" w:rsidRPr="00C377CC" w:rsidRDefault="00C00BB8" w:rsidP="00C00BB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  <w:t>fli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>
                <wp:simplePos x="0" y="0"/>
                <wp:positionH relativeFrom="column">
                  <wp:posOffset>6962775</wp:posOffset>
                </wp:positionH>
                <wp:positionV relativeFrom="paragraph">
                  <wp:posOffset>123825</wp:posOffset>
                </wp:positionV>
                <wp:extent cx="299085" cy="179705"/>
                <wp:effectExtent l="13970" t="20320" r="20320" b="9525"/>
                <wp:wrapNone/>
                <wp:docPr id="35" name="AutoShape 171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299085" cy="179705"/>
                        </a:xfrm>
                        <a:prstGeom prst="rightArrow">
                          <a:avLst>
                            <a:gd name="adj1" fmla="val 50000"/>
                            <a:gd name="adj2" fmla="val 41608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4E3159" id="AutoShape 171" o:spid="_x0000_s1026" type="#_x0000_t13" alt="noir)" style="position:absolute;margin-left:548.25pt;margin-top:9.75pt;width:23.55pt;height:14.15pt;rotation:180;flip:x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column">
                  <wp:posOffset>6238875</wp:posOffset>
                </wp:positionH>
                <wp:positionV relativeFrom="paragraph">
                  <wp:posOffset>123825</wp:posOffset>
                </wp:positionV>
                <wp:extent cx="723900" cy="179705"/>
                <wp:effectExtent l="13970" t="20320" r="24130" b="9525"/>
                <wp:wrapNone/>
                <wp:docPr id="34" name="AutoShape 148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723900" cy="179705"/>
                        </a:xfrm>
                        <a:prstGeom prst="rightArrow">
                          <a:avLst>
                            <a:gd name="adj1" fmla="val 50000"/>
                            <a:gd name="adj2" fmla="val 100707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3AF487" id="AutoShape 148" o:spid="_x0000_s1026" type="#_x0000_t13" alt="noir)" style="position:absolute;margin-left:491.25pt;margin-top:9.75pt;width:57pt;height:14.15pt;rotation:180;flip:x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>
                <wp:simplePos x="0" y="0"/>
                <wp:positionH relativeFrom="column">
                  <wp:posOffset>5915025</wp:posOffset>
                </wp:positionH>
                <wp:positionV relativeFrom="paragraph">
                  <wp:posOffset>123825</wp:posOffset>
                </wp:positionV>
                <wp:extent cx="299085" cy="179705"/>
                <wp:effectExtent l="13970" t="20320" r="20320" b="9525"/>
                <wp:wrapNone/>
                <wp:docPr id="33" name="AutoShape 146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299085" cy="179705"/>
                        </a:xfrm>
                        <a:prstGeom prst="rightArrow">
                          <a:avLst>
                            <a:gd name="adj1" fmla="val 50000"/>
                            <a:gd name="adj2" fmla="val 41608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145C41" id="AutoShape 146" o:spid="_x0000_s1026" type="#_x0000_t13" alt="noir)" style="position:absolute;margin-left:465.75pt;margin-top:9.75pt;width:23.55pt;height:14.15pt;rotation:180;flip:x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3678555</wp:posOffset>
                </wp:positionH>
                <wp:positionV relativeFrom="paragraph">
                  <wp:posOffset>293370</wp:posOffset>
                </wp:positionV>
                <wp:extent cx="767080" cy="334010"/>
                <wp:effectExtent l="0" t="0" r="0" b="0"/>
                <wp:wrapNone/>
                <wp:docPr id="32" name="Text Box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7080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377CC" w:rsidRPr="00CF427F" w:rsidRDefault="00C377CC" w:rsidP="00C377C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3223</w:t>
                            </w:r>
                          </w:p>
                          <w:p w:rsidR="00C377CC" w:rsidRPr="00C377CC" w:rsidRDefault="00C377CC" w:rsidP="00C377C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C377CC"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  <w:t>fliI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0" o:spid="_x0000_s1063" type="#_x0000_t202" style="position:absolute;margin-left:289.65pt;margin-top:23.1pt;width:60.4pt;height:26.3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" stroked="f">
                <v:textbox>
                  <w:txbxContent>
                    <w:p w:rsidR="00C377CC" w:rsidRPr="00CF427F" w:rsidRDefault="00C377CC" w:rsidP="00C377C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3223</w:t>
                      </w:r>
                    </w:p>
                    <w:p w:rsidR="00C377CC" w:rsidRPr="00C377CC" w:rsidRDefault="00C377CC" w:rsidP="00C377C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 w:rsidRPr="00C377CC"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  <w:t>fli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4959350</wp:posOffset>
                </wp:positionH>
                <wp:positionV relativeFrom="paragraph">
                  <wp:posOffset>121285</wp:posOffset>
                </wp:positionV>
                <wp:extent cx="889000" cy="179705"/>
                <wp:effectExtent l="10795" t="17780" r="24130" b="12065"/>
                <wp:wrapNone/>
                <wp:docPr id="31" name="AutoShape 143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889000" cy="179705"/>
                        </a:xfrm>
                        <a:prstGeom prst="rightArrow">
                          <a:avLst>
                            <a:gd name="adj1" fmla="val 50000"/>
                            <a:gd name="adj2" fmla="val 123675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FC0C36" id="AutoShape 143" o:spid="_x0000_s1026" type="#_x0000_t13" alt="noir)" style="position:absolute;margin-left:390.5pt;margin-top:9.55pt;width:70pt;height:14.15pt;rotation:180;flip:x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4638675</wp:posOffset>
                </wp:positionH>
                <wp:positionV relativeFrom="paragraph">
                  <wp:posOffset>123825</wp:posOffset>
                </wp:positionV>
                <wp:extent cx="320675" cy="179705"/>
                <wp:effectExtent l="13970" t="20320" r="17780" b="9525"/>
                <wp:wrapNone/>
                <wp:docPr id="30" name="AutoShape 142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320675" cy="179705"/>
                        </a:xfrm>
                        <a:prstGeom prst="rightArrow">
                          <a:avLst>
                            <a:gd name="adj1" fmla="val 50000"/>
                            <a:gd name="adj2" fmla="val 44611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B9670A" id="AutoShape 142" o:spid="_x0000_s1026" type="#_x0000_t13" alt="noir)" style="position:absolute;margin-left:365.25pt;margin-top:9.75pt;width:25.25pt;height:14.15pt;rotation:180;flip:x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39790" behindDoc="0" locked="0" layoutInCell="1" allowOverlap="1">
                <wp:simplePos x="0" y="0"/>
                <wp:positionH relativeFrom="column">
                  <wp:posOffset>373380</wp:posOffset>
                </wp:positionH>
                <wp:positionV relativeFrom="paragraph">
                  <wp:posOffset>284480</wp:posOffset>
                </wp:positionV>
                <wp:extent cx="688340" cy="334010"/>
                <wp:effectExtent l="0" t="0" r="635" b="0"/>
                <wp:wrapNone/>
                <wp:docPr id="29" name="Text Box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8340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00BB8" w:rsidRPr="00CF427F" w:rsidRDefault="00C00BB8" w:rsidP="00C00BB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3219</w:t>
                            </w:r>
                          </w:p>
                          <w:p w:rsidR="00C00BB8" w:rsidRPr="00C377CC" w:rsidRDefault="00C00BB8" w:rsidP="00C00BB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  <w:t>fliE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1" o:spid="_x0000_s1064" type="#_x0000_t202" style="position:absolute;margin-left:29.4pt;margin-top:22.4pt;width:54.2pt;height:26.3pt;z-index:2516397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" stroked="f">
                <v:textbox>
                  <w:txbxContent>
                    <w:p w:rsidR="00C00BB8" w:rsidRPr="00CF427F" w:rsidRDefault="00C00BB8" w:rsidP="00C00BB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3219</w:t>
                      </w:r>
                    </w:p>
                    <w:p w:rsidR="00C00BB8" w:rsidRPr="00C377CC" w:rsidRDefault="00C00BB8" w:rsidP="00C00BB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  <w:t>fli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906780</wp:posOffset>
                </wp:positionH>
                <wp:positionV relativeFrom="paragraph">
                  <wp:posOffset>52705</wp:posOffset>
                </wp:positionV>
                <wp:extent cx="110490" cy="193675"/>
                <wp:effectExtent l="15875" t="53975" r="6985" b="9525"/>
                <wp:wrapNone/>
                <wp:docPr id="26" name="Group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0490" cy="193675"/>
                          <a:chOff x="8294" y="2215"/>
                          <a:chExt cx="174" cy="305"/>
                        </a:xfrm>
                      </wpg:grpSpPr>
                      <wps:wsp>
                        <wps:cNvPr id="27" name="AutoShape 156"/>
                        <wps:cNvCnPr>
                          <a:cxnSpLocks noChangeShapeType="1"/>
                        </wps:cNvCnPr>
                        <wps:spPr bwMode="auto">
                          <a:xfrm flipV="1">
                            <a:off x="8468" y="2215"/>
                            <a:ext cx="0" cy="3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AutoShape 157"/>
                        <wps:cNvCnPr>
                          <a:cxnSpLocks noChangeShapeType="1"/>
                        </wps:cNvCnPr>
                        <wps:spPr bwMode="auto">
                          <a:xfrm flipH="1">
                            <a:off x="8294" y="2215"/>
                            <a:ext cx="17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3BD740B" id="Group 155" o:spid="_x0000_s1026" style="position:absolute;margin-left:71.4pt;margin-top:4.15pt;width:8.7pt;height:15.25pt;z-index:251774976" coordorigin="8294,2215" coordsize="174,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">
                <v:shape id="AutoShape 156" o:spid="_x0000_s1027" type="#_x0000_t32" style="position:absolute;left:8468;top:2215;width:0;height:30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ohon8MAAADbAAAADwAAAGRycy9kb3ducmV2LnhtbESPQYvCMBSE7wv+h/AEL8ua1sMqXaPI&#10;wsLiQVB78PhInm2xealJttZ/b4QFj8PMfMMs14NtRU8+NI4V5NMMBLF2puFKQXn8+ViACBHZYOuY&#10;FNwpwHo1eltiYdyN99QfYiUShEOBCuoYu0LKoGuyGKauI07e2XmLMUlfSePxluC2lbMs+5QWG04L&#10;NXb0XZO+HP6sgmZb7sr+/Rq9Xmzzk8/D8dRqpSbjYfMFItIQX+H/9q9RMJvD80v6AX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qIaJ/DAAAA2wAAAA8AAAAAAAAAAAAA&#10;AAAAoQIAAGRycy9kb3ducmV2LnhtbFBLBQYAAAAABAAEAPkAAACRAwAAAAA=&#10;"/>
                <v:shape id="AutoShape 157" o:spid="_x0000_s1028" type="#_x0000_t32" style="position:absolute;left:8294;top:2215;width:174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2DW4L4AAADbAAAADwAAAGRycy9kb3ducmV2LnhtbERPTYvCMBC9C/6HMII3myooUo2yKwji&#10;ZdEV9Dg0s23YZlKa2NR/vzkIe3y87+1+sI3oqfPGsYJ5loMgLp02XCm4fR9naxA+IGtsHJOCF3nY&#10;78ajLRbaRb5Qfw2VSCHsC1RQh9AWUvqyJos+cy1x4n5cZzEk2FVSdxhTuG3kIs9X0qLh1FBjS4ea&#10;yt/r0yow8cv07ekQP8/3h9eRzGvpjFLTyfCxARFoCP/it/ukFSzS2PQl/QC5+wM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HYNbgvgAAANsAAAAPAAAAAAAAAAAAAAAAAKEC&#10;AABkcnMvZG93bnJldi54bWxQSwUGAAAAAAQABAD5AAAAjAMAAAAA&#10;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790575</wp:posOffset>
                </wp:positionH>
                <wp:positionV relativeFrom="paragraph">
                  <wp:posOffset>123825</wp:posOffset>
                </wp:positionV>
                <wp:extent cx="226695" cy="179705"/>
                <wp:effectExtent l="13970" t="29845" r="6985" b="28575"/>
                <wp:wrapNone/>
                <wp:docPr id="25" name="AutoShape 140" descr="blanc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26695" cy="179705"/>
                        </a:xfrm>
                        <a:prstGeom prst="rightArrow">
                          <a:avLst>
                            <a:gd name="adj1" fmla="val 50000"/>
                            <a:gd name="adj2" fmla="val 31537"/>
                          </a:avLst>
                        </a:prstGeom>
                        <a:pattFill prst="dkDn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0E5568" id="AutoShape 140" o:spid="_x0000_s1026" type="#_x0000_t13" alt="blanc)" style="position:absolute;margin-left:62.25pt;margin-top:9.75pt;width:17.85pt;height:14.15pt;flip:x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" fillcolor="black [3213]">
                <v:fill r:id="rId5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1116965</wp:posOffset>
                </wp:positionH>
                <wp:positionV relativeFrom="paragraph">
                  <wp:posOffset>46990</wp:posOffset>
                </wp:positionV>
                <wp:extent cx="104140" cy="161290"/>
                <wp:effectExtent l="6985" t="57785" r="22225" b="9525"/>
                <wp:wrapNone/>
                <wp:docPr id="22" name="Group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4140" cy="161290"/>
                          <a:chOff x="6203" y="3780"/>
                          <a:chExt cx="164" cy="254"/>
                        </a:xfrm>
                      </wpg:grpSpPr>
                      <wps:wsp>
                        <wps:cNvPr id="23" name="AutoShape 137"/>
                        <wps:cNvCnPr>
                          <a:cxnSpLocks noChangeShapeType="1"/>
                        </wps:cNvCnPr>
                        <wps:spPr bwMode="auto">
                          <a:xfrm flipV="1">
                            <a:off x="6203" y="3794"/>
                            <a:ext cx="0" cy="2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AutoShape 138"/>
                        <wps:cNvCnPr>
                          <a:cxnSpLocks noChangeShapeType="1"/>
                        </wps:cNvCnPr>
                        <wps:spPr bwMode="auto">
                          <a:xfrm>
                            <a:off x="6203" y="3780"/>
                            <a:ext cx="16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B349047" id="Group 136" o:spid="_x0000_s1026" style="position:absolute;margin-left:87.95pt;margin-top:3.7pt;width:8.2pt;height:12.7pt;z-index:251759616" coordorigin="6203,3780" coordsize="164,2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">
                <v:shape id="AutoShape 137" o:spid="_x0000_s1027" type="#_x0000_t32" style="position:absolute;left:6203;top:3794;width:0;height:24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NunMMAAADbAAAADwAAAGRycy9kb3ducmV2LnhtbESPQYvCMBSE7wv+h/AEL8ua1gWRrlFk&#10;YWHxIKg9eHwkz7bYvNQkW+u/N8KCx2FmvmGW68G2oicfGscK8mkGglg703CloDz+fCxAhIhssHVM&#10;Cu4UYL0avS2xMO7Ge+oPsRIJwqFABXWMXSFl0DVZDFPXESfv7LzFmKSvpPF4S3DbylmWzaXFhtNC&#10;jR1916Qvhz+roNmWu7J/v0avF9v85PNwPLVaqcl42HyBiDTEV/i//WsUzD7h+SX9ALl6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WzbpzDAAAA2wAAAA8AAAAAAAAAAAAA&#10;AAAAoQIAAGRycy9kb3ducmV2LnhtbFBLBQYAAAAABAAEAPkAAACRAwAAAAA=&#10;"/>
                <v:shape id="AutoShape 138" o:spid="_x0000_s1028" type="#_x0000_t32" style="position:absolute;left:6203;top:3780;width:1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lYkx8QAAADbAAAADwAAAGRycy9kb3ducmV2LnhtbESPQWvCQBSE74X+h+UVvNWNIqVGVymF&#10;ilg81EjQ2yP7TEKzb8PuqtFf7wqCx2FmvmGm88404kTO15YVDPoJCOLC6ppLBdvs5/0ThA/IGhvL&#10;pOBCHuaz15cpptqe+Y9Om1CKCGGfooIqhDaV0hcVGfR92xJH72CdwRClK6V2eI5w08hhknxIgzXH&#10;hQpb+q6o+N8cjYLd7/iYX/I1rfLBeLVHZ/w1WyjVe+u+JiACdeEZfrSXWsFwBPcv8QfI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uViTHxAAAANsAAAAPAAAAAAAAAAAA&#10;AAAAAKECAABkcnMvZG93bnJldi54bWxQSwUGAAAAAAQABAD5AAAAkgMAAAAA&#10;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1337945</wp:posOffset>
                </wp:positionH>
                <wp:positionV relativeFrom="paragraph">
                  <wp:posOffset>293370</wp:posOffset>
                </wp:positionV>
                <wp:extent cx="688340" cy="334010"/>
                <wp:effectExtent l="0" t="0" r="0" b="0"/>
                <wp:wrapNone/>
                <wp:docPr id="21" name="Text Box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8340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377CC" w:rsidRPr="00CF427F" w:rsidRDefault="00C00BB8" w:rsidP="00C377C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3220</w:t>
                            </w:r>
                          </w:p>
                          <w:p w:rsidR="00C377CC" w:rsidRPr="00C377CC" w:rsidRDefault="00C377CC" w:rsidP="00C377C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  <w:t>fliF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9" o:spid="_x0000_s1065" type="#_x0000_t202" style="position:absolute;margin-left:105.35pt;margin-top:23.1pt;width:54.2pt;height:26.3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" stroked="f">
                <v:textbox>
                  <w:txbxContent>
                    <w:p w:rsidR="00C377CC" w:rsidRPr="00CF427F" w:rsidRDefault="00C00BB8" w:rsidP="00C377C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3220</w:t>
                      </w:r>
                    </w:p>
                    <w:p w:rsidR="00C377CC" w:rsidRPr="00C377CC" w:rsidRDefault="00C377CC" w:rsidP="00C377C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  <w:t>fli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1116965</wp:posOffset>
                </wp:positionH>
                <wp:positionV relativeFrom="paragraph">
                  <wp:posOffset>121920</wp:posOffset>
                </wp:positionV>
                <wp:extent cx="1209675" cy="179705"/>
                <wp:effectExtent l="6985" t="18415" r="21590" b="11430"/>
                <wp:wrapNone/>
                <wp:docPr id="20" name="AutoShape 135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1209675" cy="179705"/>
                        </a:xfrm>
                        <a:prstGeom prst="rightArrow">
                          <a:avLst>
                            <a:gd name="adj1" fmla="val 50000"/>
                            <a:gd name="adj2" fmla="val 168286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01254C" id="AutoShape 135" o:spid="_x0000_s1026" type="#_x0000_t13" alt="noir)" style="position:absolute;margin-left:87.95pt;margin-top:9.6pt;width:95.25pt;height:14.15pt;rotation:180;flip:x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2964815</wp:posOffset>
                </wp:positionH>
                <wp:positionV relativeFrom="paragraph">
                  <wp:posOffset>294005</wp:posOffset>
                </wp:positionV>
                <wp:extent cx="688340" cy="334010"/>
                <wp:effectExtent l="0" t="0" r="0" b="0"/>
                <wp:wrapNone/>
                <wp:docPr id="19" name="Text Box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8340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377CC" w:rsidRPr="00CF427F" w:rsidRDefault="00C377CC" w:rsidP="00C377C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3222</w:t>
                            </w:r>
                          </w:p>
                          <w:p w:rsidR="00C377CC" w:rsidRPr="00C377CC" w:rsidRDefault="00C377CC" w:rsidP="00C377C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  <w:t>fliH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2" o:spid="_x0000_s1066" type="#_x0000_t202" style="position:absolute;margin-left:233.45pt;margin-top:23.15pt;width:54.2pt;height:26.3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" stroked="f">
                <v:textbox>
                  <w:txbxContent>
                    <w:p w:rsidR="00C377CC" w:rsidRPr="00CF427F" w:rsidRDefault="00C377CC" w:rsidP="00C377C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3222</w:t>
                      </w:r>
                    </w:p>
                    <w:p w:rsidR="00C377CC" w:rsidRPr="00C377CC" w:rsidRDefault="00C377CC" w:rsidP="00C377C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  <w:t>fli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2300605</wp:posOffset>
                </wp:positionH>
                <wp:positionV relativeFrom="paragraph">
                  <wp:posOffset>293370</wp:posOffset>
                </wp:positionV>
                <wp:extent cx="688340" cy="334010"/>
                <wp:effectExtent l="0" t="0" r="0" b="0"/>
                <wp:wrapNone/>
                <wp:docPr id="18" name="Text Box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8340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377CC" w:rsidRPr="00CF427F" w:rsidRDefault="00C00BB8" w:rsidP="00C377C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CL_03221</w:t>
                            </w:r>
                          </w:p>
                          <w:p w:rsidR="00C377CC" w:rsidRPr="00C377CC" w:rsidRDefault="00C377CC" w:rsidP="00C377C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sz w:val="16"/>
                                <w:szCs w:val="16"/>
                              </w:rPr>
                              <w:t>fliG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4" o:spid="_x0000_s1067" type="#_x0000_t202" style="position:absolute;margin-left:181.15pt;margin-top:23.1pt;width:54.2pt;height:26.3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" stroked="f">
                <v:textbox>
                  <w:txbxContent>
                    <w:p w:rsidR="00C377CC" w:rsidRPr="00CF427F" w:rsidRDefault="00C00BB8" w:rsidP="00C377C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</w:rPr>
                        <w:t>ECL_03221</w:t>
                      </w:r>
                    </w:p>
                    <w:p w:rsidR="00C377CC" w:rsidRPr="00C377CC" w:rsidRDefault="00C377CC" w:rsidP="00C377C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16"/>
                          <w:szCs w:val="16"/>
                        </w:rPr>
                        <w:t>fli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2355850</wp:posOffset>
                </wp:positionH>
                <wp:positionV relativeFrom="paragraph">
                  <wp:posOffset>121920</wp:posOffset>
                </wp:positionV>
                <wp:extent cx="720090" cy="179705"/>
                <wp:effectExtent l="7620" t="18415" r="24765" b="11430"/>
                <wp:wrapNone/>
                <wp:docPr id="17" name="AutoShape 133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720090" cy="179705"/>
                        </a:xfrm>
                        <a:prstGeom prst="rightArrow">
                          <a:avLst>
                            <a:gd name="adj1" fmla="val 50000"/>
                            <a:gd name="adj2" fmla="val 100177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9C9F4D" id="AutoShape 133" o:spid="_x0000_s1026" type="#_x0000_t13" alt="noir)" style="position:absolute;margin-left:185.5pt;margin-top:9.6pt;width:56.7pt;height:14.15pt;rotation:180;flip:x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3115310</wp:posOffset>
                </wp:positionH>
                <wp:positionV relativeFrom="paragraph">
                  <wp:posOffset>121285</wp:posOffset>
                </wp:positionV>
                <wp:extent cx="511175" cy="179705"/>
                <wp:effectExtent l="5080" t="17780" r="17145" b="12065"/>
                <wp:wrapNone/>
                <wp:docPr id="16" name="AutoShape 131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511175" cy="179705"/>
                        </a:xfrm>
                        <a:prstGeom prst="rightArrow">
                          <a:avLst>
                            <a:gd name="adj1" fmla="val 50000"/>
                            <a:gd name="adj2" fmla="val 71113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F8BEE6" id="AutoShape 131" o:spid="_x0000_s1026" type="#_x0000_t13" alt="noir)" style="position:absolute;margin-left:245.3pt;margin-top:9.55pt;width:40.25pt;height:14.15pt;rotation:180;flip:x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3636645</wp:posOffset>
                </wp:positionH>
                <wp:positionV relativeFrom="paragraph">
                  <wp:posOffset>123825</wp:posOffset>
                </wp:positionV>
                <wp:extent cx="986155" cy="179705"/>
                <wp:effectExtent l="12065" t="20320" r="20955" b="9525"/>
                <wp:wrapNone/>
                <wp:docPr id="15" name="AutoShap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764604" flipH="1">
                          <a:off x="0" y="0"/>
                          <a:ext cx="986155" cy="179705"/>
                        </a:xfrm>
                        <a:prstGeom prst="rightArrow">
                          <a:avLst>
                            <a:gd name="adj1" fmla="val 50000"/>
                            <a:gd name="adj2" fmla="val 137191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0FF2E9" id="AutoShape 129" o:spid="_x0000_s1026" type="#_x0000_t13" style="position:absolute;margin-left:286.35pt;margin-top:9.75pt;width:77.65pt;height:14.15pt;rotation:-11757818fd;flip:x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" fillcolor="black [3213]"/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-41275</wp:posOffset>
                </wp:positionH>
                <wp:positionV relativeFrom="paragraph">
                  <wp:posOffset>213995</wp:posOffset>
                </wp:positionV>
                <wp:extent cx="8352790" cy="0"/>
                <wp:effectExtent l="10795" t="5715" r="8890" b="13335"/>
                <wp:wrapNone/>
                <wp:docPr id="14" name="AutoShap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527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703AA3" id="AutoShape 127" o:spid="_x0000_s1026" type="#_x0000_t32" style="position:absolute;margin-left:-3.25pt;margin-top:16.85pt;width:657.7pt;height:0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"/>
            </w:pict>
          </mc:Fallback>
        </mc:AlternateContent>
      </w:r>
    </w:p>
    <w:p w:rsidR="00C377CC" w:rsidRDefault="00C377CC" w:rsidP="00814F02">
      <w:pPr>
        <w:tabs>
          <w:tab w:val="left" w:pos="10163"/>
        </w:tabs>
        <w:rPr>
          <w:rFonts w:ascii="Times New Roman" w:hAnsi="Times New Roman"/>
          <w:lang w:val="en-US"/>
        </w:rPr>
      </w:pPr>
    </w:p>
    <w:p w:rsidR="00C377CC" w:rsidRDefault="00C377CC" w:rsidP="00814F02">
      <w:pPr>
        <w:tabs>
          <w:tab w:val="left" w:pos="10163"/>
        </w:tabs>
        <w:rPr>
          <w:rFonts w:ascii="Times New Roman" w:hAnsi="Times New Roman"/>
          <w:lang w:val="en-US"/>
        </w:rPr>
      </w:pPr>
    </w:p>
    <w:p w:rsidR="00C377CC" w:rsidRDefault="00C907B2" w:rsidP="00814F02">
      <w:pPr>
        <w:tabs>
          <w:tab w:val="left" w:pos="10163"/>
        </w:tabs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81120" behindDoc="0" locked="0" layoutInCell="1" allowOverlap="1">
                <wp:simplePos x="0" y="0"/>
                <wp:positionH relativeFrom="column">
                  <wp:posOffset>2872740</wp:posOffset>
                </wp:positionH>
                <wp:positionV relativeFrom="paragraph">
                  <wp:posOffset>226060</wp:posOffset>
                </wp:positionV>
                <wp:extent cx="104140" cy="161290"/>
                <wp:effectExtent l="10160" t="57150" r="19050" b="10160"/>
                <wp:wrapNone/>
                <wp:docPr id="11" name="Group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4140" cy="161290"/>
                          <a:chOff x="6203" y="3780"/>
                          <a:chExt cx="164" cy="254"/>
                        </a:xfrm>
                      </wpg:grpSpPr>
                      <wps:wsp>
                        <wps:cNvPr id="12" name="AutoShape 166"/>
                        <wps:cNvCnPr>
                          <a:cxnSpLocks noChangeShapeType="1"/>
                        </wps:cNvCnPr>
                        <wps:spPr bwMode="auto">
                          <a:xfrm flipV="1">
                            <a:off x="6203" y="3794"/>
                            <a:ext cx="0" cy="2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AutoShape 167"/>
                        <wps:cNvCnPr>
                          <a:cxnSpLocks noChangeShapeType="1"/>
                        </wps:cNvCnPr>
                        <wps:spPr bwMode="auto">
                          <a:xfrm>
                            <a:off x="6203" y="3780"/>
                            <a:ext cx="16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575EFE" id="Group 165" o:spid="_x0000_s1026" style="position:absolute;margin-left:226.2pt;margin-top:17.8pt;width:8.2pt;height:12.7pt;z-index:251781120" coordorigin="6203,3780" coordsize="164,2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">
                <v:shape id="AutoShape 166" o:spid="_x0000_s1027" type="#_x0000_t32" style="position:absolute;left:6203;top:3794;width:0;height:24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JMBusAAAADbAAAADwAAAGRycy9kb3ducmV2LnhtbERPTYvCMBC9L/gfwgheFk3rYZFqFBEE&#10;8SCs9uBxSMa22ExqEmv995uFhb3N433OajPYVvTkQ+NYQT7LQBBrZxquFJSX/XQBIkRkg61jUvCm&#10;AJv16GOFhXEv/qb+HCuRQjgUqKCOsSukDLomi2HmOuLE3Zy3GBP0lTQeXynctnKeZV/SYsOpocaO&#10;djXp+/lpFTTH8lT2n4/o9eKYX30eLtdWKzUZD9sliEhD/Bf/uQ8mzZ/D7y/pALn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STAbrAAAAA2wAAAA8AAAAAAAAAAAAAAAAA&#10;oQIAAGRycy9kb3ducmV2LnhtbFBLBQYAAAAABAAEAPkAAACOAwAAAAA=&#10;"/>
                <v:shape id="AutoShape 167" o:spid="_x0000_s1028" type="#_x0000_t32" style="position:absolute;left:6203;top:3780;width:1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9N2DsIAAADbAAAADwAAAGRycy9kb3ducmV2LnhtbERPTYvCMBC9C/6HMII3TV1B1moUEVZE&#10;8bC6lPU2NLNt2WZSkqjVX2+Ehb3N433OfNmaWlzJ+cqygtEwAUGcW11xoeDr9DF4B+EDssbaMim4&#10;k4flotuZY6rtjT/pegyFiCHsU1RQhtCkUvq8JIN+aBviyP1YZzBE6AqpHd5iuKnlW5JMpMGKY0OJ&#10;Da1Lyn+PF6Pgez+9ZPfsQLtsNN2d0Rn/OG2U6vfa1QxEoDb8i//cWx3nj+H1SzxAL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9N2DsIAAADbAAAADwAAAAAAAAAAAAAA&#10;AAChAgAAZHJzL2Rvd25yZXYueG1sUEsFBgAAAAAEAAQA+QAAAJADAAAAAA==&#10;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>
                <wp:simplePos x="0" y="0"/>
                <wp:positionH relativeFrom="column">
                  <wp:posOffset>2875915</wp:posOffset>
                </wp:positionH>
                <wp:positionV relativeFrom="paragraph">
                  <wp:posOffset>269240</wp:posOffset>
                </wp:positionV>
                <wp:extent cx="781050" cy="179705"/>
                <wp:effectExtent l="13335" t="14605" r="24765" b="5715"/>
                <wp:wrapNone/>
                <wp:docPr id="10" name="AutoShape 163" descr="noir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 flipH="1">
                          <a:off x="0" y="0"/>
                          <a:ext cx="781050" cy="179705"/>
                        </a:xfrm>
                        <a:prstGeom prst="rightArrow">
                          <a:avLst>
                            <a:gd name="adj1" fmla="val 50000"/>
                            <a:gd name="adj2" fmla="val 108657"/>
                          </a:avLst>
                        </a:prstGeom>
                        <a:pattFill prst="ltUp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EFE40C" id="AutoShape 163" o:spid="_x0000_s1026" type="#_x0000_t13" alt="noir)" style="position:absolute;margin-left:226.45pt;margin-top:21.2pt;width:61.5pt;height:14.15pt;rotation:180;flip:x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" fillcolor="black [3213]">
                <v:fill r:id="rId4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>
                <wp:simplePos x="0" y="0"/>
                <wp:positionH relativeFrom="column">
                  <wp:posOffset>4514850</wp:posOffset>
                </wp:positionH>
                <wp:positionV relativeFrom="paragraph">
                  <wp:posOffset>278765</wp:posOffset>
                </wp:positionV>
                <wp:extent cx="1504950" cy="179705"/>
                <wp:effectExtent l="33020" t="14605" r="5080" b="5715"/>
                <wp:wrapNone/>
                <wp:docPr id="9" name="AutoShape 168" descr="blanc)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1504950" cy="179705"/>
                        </a:xfrm>
                        <a:prstGeom prst="rightArrow">
                          <a:avLst>
                            <a:gd name="adj1" fmla="val 50000"/>
                            <a:gd name="adj2" fmla="val 209364"/>
                          </a:avLst>
                        </a:prstGeom>
                        <a:pattFill prst="dkDnDiag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454806" id="AutoShape 168" o:spid="_x0000_s1026" type="#_x0000_t13" alt="blanc)" style="position:absolute;margin-left:355.5pt;margin-top:21.95pt;width:118.5pt;height:14.15pt;flip:x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" fillcolor="black [3213]">
                <v:fill r:id="rId5" o:title="" type="pattern"/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column">
                  <wp:posOffset>3890645</wp:posOffset>
                </wp:positionH>
                <wp:positionV relativeFrom="paragraph">
                  <wp:posOffset>269875</wp:posOffset>
                </wp:positionV>
                <wp:extent cx="493395" cy="179705"/>
                <wp:effectExtent l="18415" t="15240" r="12065" b="5080"/>
                <wp:wrapNone/>
                <wp:docPr id="8" name="AutoShap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493395" cy="179705"/>
                        </a:xfrm>
                        <a:prstGeom prst="rightArrow">
                          <a:avLst>
                            <a:gd name="adj1" fmla="val 50000"/>
                            <a:gd name="adj2" fmla="val 68640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8E05A5" id="AutoShape 158" o:spid="_x0000_s1026" type="#_x0000_t13" style="position:absolute;margin-left:306.35pt;margin-top:21.25pt;width:38.85pt;height:14.15pt;flip:x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" fillcolor="black [3213]"/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78048" behindDoc="0" locked="0" layoutInCell="1" allowOverlap="1">
                <wp:simplePos x="0" y="0"/>
                <wp:positionH relativeFrom="column">
                  <wp:posOffset>4280535</wp:posOffset>
                </wp:positionH>
                <wp:positionV relativeFrom="paragraph">
                  <wp:posOffset>193675</wp:posOffset>
                </wp:positionV>
                <wp:extent cx="110490" cy="193675"/>
                <wp:effectExtent l="17780" t="53340" r="5080" b="10160"/>
                <wp:wrapNone/>
                <wp:docPr id="5" name="Group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0490" cy="193675"/>
                          <a:chOff x="8294" y="2215"/>
                          <a:chExt cx="174" cy="305"/>
                        </a:xfrm>
                      </wpg:grpSpPr>
                      <wps:wsp>
                        <wps:cNvPr id="6" name="AutoShape 161"/>
                        <wps:cNvCnPr>
                          <a:cxnSpLocks noChangeShapeType="1"/>
                        </wps:cNvCnPr>
                        <wps:spPr bwMode="auto">
                          <a:xfrm flipV="1">
                            <a:off x="8468" y="2215"/>
                            <a:ext cx="0" cy="3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AutoShape 162"/>
                        <wps:cNvCnPr>
                          <a:cxnSpLocks noChangeShapeType="1"/>
                        </wps:cNvCnPr>
                        <wps:spPr bwMode="auto">
                          <a:xfrm flipH="1">
                            <a:off x="8294" y="2215"/>
                            <a:ext cx="17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C43FF3" id="Group 160" o:spid="_x0000_s1026" style="position:absolute;margin-left:337.05pt;margin-top:15.25pt;width:8.7pt;height:15.25pt;z-index:251778048" coordorigin="8294,2215" coordsize="174,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">
                <v:shape id="AutoShape 161" o:spid="_x0000_s1027" type="#_x0000_t32" style="position:absolute;left:8468;top:2215;width:0;height:30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EM9zsIAAADaAAAADwAAAGRycy9kb3ducmV2LnhtbESPQYvCMBSE7wv+h/AEL4um9SBSjSKC&#10;sHgQVnvw+EiebbF5qUms3X9vFhb2OMzMN8x6O9hW9ORD41hBPstAEGtnGq4UlJfDdAkiRGSDrWNS&#10;8EMBtpvRxxoL4178Tf05ViJBOBSooI6xK6QMuiaLYeY64uTdnLcYk/SVNB5fCW5bOc+yhbTYcFqo&#10;saN9Tfp+floFzbE8lf3nI3q9POZXn4fLtdVKTcbDbgUi0hD/w3/tL6NgAb9X0g2Qmz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EM9zsIAAADaAAAADwAAAAAAAAAAAAAA&#10;AAChAgAAZHJzL2Rvd25yZXYueG1sUEsFBgAAAAAEAAQA+QAAAJADAAAAAA==&#10;"/>
                <v:shape id="AutoShape 162" o:spid="_x0000_s1028" type="#_x0000_t32" style="position:absolute;left:8294;top:2215;width:174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X2FEsEAAADaAAAADwAAAGRycy9kb3ducmV2LnhtbESPQWsCMRSE7wX/Q3gFb91sC9ayGkUF&#10;QbxItaDHx+a5G9y8LJt0s/57Uyh4HGbmG2a+HGwjeuq8cazgPctBEJdOG64U/Jy2b18gfEDW2Dgm&#10;BXfysFyMXuZYaBf5m/pjqESCsC9QQR1CW0jpy5os+sy1xMm7us5iSLKrpO4wJrht5Eeef0qLhtNC&#10;jS1taipvx1+rwMSD6dvdJq7354vXkcx94oxS49dhNQMRaAjP8H97pxVM4e9KugFy8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JfYUSwQAAANoAAAAPAAAAAAAAAAAAAAAA&#10;AKECAABkcnMvZG93bnJldi54bWxQSwUGAAAAAAQABAD5AAAAjwMAAAAA&#10;">
                  <v:stroke endarrow="block"/>
                </v:shape>
              </v:group>
            </w:pict>
          </mc:Fallback>
        </mc:AlternateContent>
      </w:r>
    </w:p>
    <w:p w:rsidR="00C377CC" w:rsidRDefault="00C907B2" w:rsidP="00814F02">
      <w:pPr>
        <w:tabs>
          <w:tab w:val="left" w:pos="10163"/>
        </w:tabs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36715" behindDoc="0" locked="0" layoutInCell="1" allowOverlap="1">
                <wp:simplePos x="0" y="0"/>
                <wp:positionH relativeFrom="column">
                  <wp:posOffset>3524250</wp:posOffset>
                </wp:positionH>
                <wp:positionV relativeFrom="paragraph">
                  <wp:posOffset>120015</wp:posOffset>
                </wp:positionV>
                <wp:extent cx="1306195" cy="627380"/>
                <wp:effectExtent l="4445" t="0" r="3810" b="0"/>
                <wp:wrapNone/>
                <wp:docPr id="4" name="Text Box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6195" cy="627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551E6" w:rsidRPr="00FA78C2" w:rsidRDefault="000551E6" w:rsidP="000551E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A78C2"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ECL_04444</w:t>
                            </w:r>
                          </w:p>
                          <w:p w:rsidR="000551E6" w:rsidRPr="00FA78C2" w:rsidRDefault="000551E6" w:rsidP="000551E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A78C2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Opacity protein and surface antigens-like prote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9" o:spid="_x0000_s1068" type="#_x0000_t202" style="position:absolute;margin-left:277.5pt;margin-top:9.45pt;width:102.85pt;height:49.4pt;z-index:2516367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" stroked="f">
                <v:textbox>
                  <w:txbxContent>
                    <w:p w:rsidR="000551E6" w:rsidRPr="00FA78C2" w:rsidRDefault="000551E6" w:rsidP="000551E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  <w:lang w:val="en-US"/>
                        </w:rPr>
                      </w:pPr>
                      <w:r w:rsidRPr="00FA78C2">
                        <w:rPr>
                          <w:rFonts w:ascii="Times New Roman" w:hAnsi="Times New Roman"/>
                          <w:sz w:val="16"/>
                          <w:szCs w:val="16"/>
                          <w:lang w:val="en-US"/>
                        </w:rPr>
                        <w:t>ECL_04444</w:t>
                      </w:r>
                    </w:p>
                    <w:p w:rsidR="000551E6" w:rsidRPr="00FA78C2" w:rsidRDefault="000551E6" w:rsidP="000551E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  <w:lang w:val="en-US"/>
                        </w:rPr>
                      </w:pPr>
                      <w:r w:rsidRPr="00FA78C2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Opacity protein and surface antigens-like prote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>
                <wp:simplePos x="0" y="0"/>
                <wp:positionH relativeFrom="column">
                  <wp:posOffset>4959350</wp:posOffset>
                </wp:positionH>
                <wp:positionV relativeFrom="paragraph">
                  <wp:posOffset>120015</wp:posOffset>
                </wp:positionV>
                <wp:extent cx="1201420" cy="483870"/>
                <wp:effectExtent l="1270" t="0" r="0" b="0"/>
                <wp:wrapNone/>
                <wp:docPr id="3" name="Text Box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1420" cy="483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A78C2" w:rsidRPr="00FA78C2" w:rsidRDefault="00FA78C2" w:rsidP="00FA78C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ECL_04445</w:t>
                            </w:r>
                          </w:p>
                          <w:p w:rsidR="00FA78C2" w:rsidRPr="00FA78C2" w:rsidRDefault="00FA78C2" w:rsidP="00FA78C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FA78C2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outer</w:t>
                            </w:r>
                            <w:proofErr w:type="spellEnd"/>
                            <w:proofErr w:type="gramEnd"/>
                            <w:r w:rsidRPr="00FA78C2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membrane </w:t>
                            </w:r>
                            <w:proofErr w:type="spellStart"/>
                            <w:r w:rsidRPr="00FA78C2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usher</w:t>
                            </w:r>
                            <w:proofErr w:type="spellEnd"/>
                            <w:r w:rsidRPr="00FA78C2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Pr="00FA78C2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rote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9" o:spid="_x0000_s1069" type="#_x0000_t202" style="position:absolute;margin-left:390.5pt;margin-top:9.45pt;width:94.6pt;height:38.1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" stroked="f">
                <v:textbox>
                  <w:txbxContent>
                    <w:p w:rsidR="00FA78C2" w:rsidRPr="00FA78C2" w:rsidRDefault="00FA78C2" w:rsidP="00FA78C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  <w:lang w:val="en-US"/>
                        </w:rPr>
                        <w:t>ECL_04445</w:t>
                      </w:r>
                    </w:p>
                    <w:p w:rsidR="00FA78C2" w:rsidRPr="00FA78C2" w:rsidRDefault="00FA78C2" w:rsidP="00FA78C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  <w:lang w:val="en-US"/>
                        </w:rPr>
                      </w:pPr>
                      <w:r w:rsidRPr="00FA78C2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outer membrane usher prote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37740" behindDoc="0" locked="0" layoutInCell="1" allowOverlap="1">
                <wp:simplePos x="0" y="0"/>
                <wp:positionH relativeFrom="column">
                  <wp:posOffset>2334895</wp:posOffset>
                </wp:positionH>
                <wp:positionV relativeFrom="paragraph">
                  <wp:posOffset>120015</wp:posOffset>
                </wp:positionV>
                <wp:extent cx="1262380" cy="483870"/>
                <wp:effectExtent l="0" t="0" r="0" b="0"/>
                <wp:wrapNone/>
                <wp:docPr id="2" name="Text Box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2380" cy="483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A78C2" w:rsidRPr="00FA78C2" w:rsidRDefault="00FA78C2" w:rsidP="00FA78C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ECL_04443</w:t>
                            </w:r>
                          </w:p>
                          <w:p w:rsidR="00FA78C2" w:rsidRPr="00FA78C2" w:rsidRDefault="00FA78C2" w:rsidP="00FA78C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FA78C2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phage</w:t>
                            </w:r>
                            <w:proofErr w:type="gramEnd"/>
                            <w:r w:rsidRPr="00FA78C2">
                              <w:rPr>
                                <w:rFonts w:ascii="Times New Roman" w:hAnsi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integrase family site-specific recombin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4" o:spid="_x0000_s1070" type="#_x0000_t202" style="position:absolute;margin-left:183.85pt;margin-top:9.45pt;width:99.4pt;height:38.1pt;z-index:2516377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" stroked="f">
                <v:textbox>
                  <w:txbxContent>
                    <w:p w:rsidR="00FA78C2" w:rsidRPr="00FA78C2" w:rsidRDefault="00FA78C2" w:rsidP="00FA78C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  <w:lang w:val="en-US"/>
                        </w:rPr>
                        <w:t>ECL_04443</w:t>
                      </w:r>
                    </w:p>
                    <w:p w:rsidR="00FA78C2" w:rsidRPr="00FA78C2" w:rsidRDefault="00FA78C2" w:rsidP="00FA78C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  <w:lang w:val="en-US"/>
                        </w:rPr>
                      </w:pPr>
                      <w:r w:rsidRPr="00FA78C2">
                        <w:rPr>
                          <w:rFonts w:ascii="Times New Roman" w:hAnsi="Times New Roman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phage integrase family site-specific recombin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-12700</wp:posOffset>
                </wp:positionH>
                <wp:positionV relativeFrom="paragraph">
                  <wp:posOffset>57785</wp:posOffset>
                </wp:positionV>
                <wp:extent cx="8352790" cy="0"/>
                <wp:effectExtent l="10795" t="10160" r="8890" b="8890"/>
                <wp:wrapNone/>
                <wp:docPr id="1" name="AutoShap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527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27FC93" id="AutoShape 128" o:spid="_x0000_s1026" type="#_x0000_t32" style="position:absolute;margin-left:-1pt;margin-top:4.55pt;width:657.7pt;height:0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"/>
            </w:pict>
          </mc:Fallback>
        </mc:AlternateContent>
      </w:r>
    </w:p>
    <w:p w:rsidR="00C377CC" w:rsidRDefault="00C377CC" w:rsidP="00814F02">
      <w:pPr>
        <w:tabs>
          <w:tab w:val="left" w:pos="10163"/>
        </w:tabs>
        <w:rPr>
          <w:rFonts w:ascii="Times New Roman" w:hAnsi="Times New Roman"/>
          <w:lang w:val="en-US"/>
        </w:rPr>
      </w:pPr>
    </w:p>
    <w:p w:rsidR="00C377CC" w:rsidRDefault="00C377CC" w:rsidP="00814F02">
      <w:pPr>
        <w:tabs>
          <w:tab w:val="left" w:pos="10163"/>
        </w:tabs>
        <w:rPr>
          <w:rFonts w:ascii="Times New Roman" w:hAnsi="Times New Roman"/>
          <w:lang w:val="en-US"/>
        </w:rPr>
      </w:pPr>
    </w:p>
    <w:p w:rsidR="00C377CC" w:rsidRDefault="00C377CC" w:rsidP="00814F02">
      <w:pPr>
        <w:tabs>
          <w:tab w:val="left" w:pos="10163"/>
        </w:tabs>
        <w:rPr>
          <w:rFonts w:ascii="Times New Roman" w:hAnsi="Times New Roman"/>
          <w:lang w:val="en-US"/>
        </w:rPr>
      </w:pPr>
    </w:p>
    <w:p w:rsidR="00C377CC" w:rsidRDefault="00C377CC" w:rsidP="00814F02">
      <w:pPr>
        <w:tabs>
          <w:tab w:val="left" w:pos="10163"/>
        </w:tabs>
        <w:rPr>
          <w:rFonts w:ascii="Times New Roman" w:hAnsi="Times New Roman"/>
          <w:lang w:val="en-US"/>
        </w:rPr>
      </w:pPr>
    </w:p>
    <w:p w:rsidR="00734EE7" w:rsidRPr="00F24914" w:rsidRDefault="00734EE7" w:rsidP="00734EE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FIG</w:t>
      </w:r>
      <w:r w:rsidR="00FC3434">
        <w:rPr>
          <w:rFonts w:ascii="Times New Roman" w:hAnsi="Times New Roman"/>
          <w:b/>
          <w:sz w:val="24"/>
          <w:szCs w:val="24"/>
          <w:lang w:val="en-GB"/>
        </w:rPr>
        <w:t>UR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S1 </w:t>
      </w:r>
      <w:r w:rsidRPr="00F24914">
        <w:rPr>
          <w:rFonts w:ascii="Times New Roman" w:hAnsi="Times New Roman"/>
          <w:sz w:val="24"/>
          <w:szCs w:val="24"/>
          <w:lang w:val="en-GB"/>
        </w:rPr>
        <w:t>Genetic organization of the selected genes and surrounding regions whose deletion mutants have been created.</w:t>
      </w:r>
    </w:p>
    <w:p w:rsidR="00C377CC" w:rsidRPr="00734EE7" w:rsidRDefault="00C377CC" w:rsidP="00814F02">
      <w:pPr>
        <w:tabs>
          <w:tab w:val="left" w:pos="10163"/>
        </w:tabs>
        <w:rPr>
          <w:rFonts w:ascii="Times New Roman" w:hAnsi="Times New Roman"/>
          <w:lang w:val="en-GB"/>
        </w:rPr>
      </w:pPr>
    </w:p>
    <w:p w:rsidR="00C377CC" w:rsidRDefault="00C377CC" w:rsidP="00814F02">
      <w:pPr>
        <w:tabs>
          <w:tab w:val="left" w:pos="10163"/>
        </w:tabs>
        <w:rPr>
          <w:rFonts w:ascii="Times New Roman" w:hAnsi="Times New Roman"/>
          <w:lang w:val="en-US"/>
        </w:rPr>
      </w:pPr>
    </w:p>
    <w:p w:rsidR="00C377CC" w:rsidRDefault="00C377CC" w:rsidP="00814F02">
      <w:pPr>
        <w:tabs>
          <w:tab w:val="left" w:pos="10163"/>
        </w:tabs>
        <w:rPr>
          <w:rFonts w:ascii="Times New Roman" w:hAnsi="Times New Roman"/>
          <w:lang w:val="en-US"/>
        </w:rPr>
      </w:pPr>
    </w:p>
    <w:p w:rsidR="00C377CC" w:rsidRPr="00814F02" w:rsidRDefault="00C377CC" w:rsidP="00814F02">
      <w:pPr>
        <w:tabs>
          <w:tab w:val="left" w:pos="10163"/>
        </w:tabs>
        <w:rPr>
          <w:rFonts w:ascii="Times New Roman" w:hAnsi="Times New Roman"/>
          <w:lang w:val="en-US"/>
        </w:rPr>
      </w:pPr>
      <w:bookmarkStart w:id="0" w:name="_GoBack"/>
      <w:bookmarkEnd w:id="0"/>
    </w:p>
    <w:sectPr w:rsidR="00C377CC" w:rsidRPr="00814F02" w:rsidSect="001168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86A"/>
    <w:rsid w:val="0003725A"/>
    <w:rsid w:val="000551E6"/>
    <w:rsid w:val="000B5AAD"/>
    <w:rsid w:val="00116899"/>
    <w:rsid w:val="00154FBC"/>
    <w:rsid w:val="001750C6"/>
    <w:rsid w:val="001B1D1C"/>
    <w:rsid w:val="001C3CAC"/>
    <w:rsid w:val="002318DC"/>
    <w:rsid w:val="00257996"/>
    <w:rsid w:val="002B2BDA"/>
    <w:rsid w:val="00316A5E"/>
    <w:rsid w:val="00367956"/>
    <w:rsid w:val="0037063C"/>
    <w:rsid w:val="00443B4C"/>
    <w:rsid w:val="00525360"/>
    <w:rsid w:val="0056013E"/>
    <w:rsid w:val="005A3351"/>
    <w:rsid w:val="00605EC4"/>
    <w:rsid w:val="00647099"/>
    <w:rsid w:val="0065248F"/>
    <w:rsid w:val="00734EE7"/>
    <w:rsid w:val="007A4120"/>
    <w:rsid w:val="007C7325"/>
    <w:rsid w:val="00814F02"/>
    <w:rsid w:val="00815332"/>
    <w:rsid w:val="008F74C4"/>
    <w:rsid w:val="0091686A"/>
    <w:rsid w:val="009E16A2"/>
    <w:rsid w:val="00A13129"/>
    <w:rsid w:val="00A14EF1"/>
    <w:rsid w:val="00B67BF4"/>
    <w:rsid w:val="00BD19A4"/>
    <w:rsid w:val="00C00BB8"/>
    <w:rsid w:val="00C226E5"/>
    <w:rsid w:val="00C377CC"/>
    <w:rsid w:val="00C869CB"/>
    <w:rsid w:val="00C907B2"/>
    <w:rsid w:val="00CB704D"/>
    <w:rsid w:val="00CF427F"/>
    <w:rsid w:val="00D16FEC"/>
    <w:rsid w:val="00DA2692"/>
    <w:rsid w:val="00DB4B98"/>
    <w:rsid w:val="00E05009"/>
    <w:rsid w:val="00E925D5"/>
    <w:rsid w:val="00EB1952"/>
    <w:rsid w:val="00ED2AC0"/>
    <w:rsid w:val="00F52AA5"/>
    <w:rsid w:val="00F87032"/>
    <w:rsid w:val="00FA78C2"/>
    <w:rsid w:val="00FC3434"/>
    <w:rsid w:val="00FE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none [3213]">
      <v:fill r:id="rId1" o:title="noir)" color="none [3213]" type="pattern"/>
    </o:shapedefaults>
    <o:shapelayout v:ext="edit">
      <o:idmap v:ext="edit" data="1"/>
    </o:shapelayout>
  </w:shapeDefaults>
  <w:decimalSymbol w:val=","/>
  <w:listSeparator w:val=";"/>
  <w15:docId w15:val="{50FFD4D9-A0BA-4885-9176-7C71088E7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u w:color="FFFFFF" w:themeColor="background1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86A"/>
    <w:rPr>
      <w:rFonts w:ascii="Calibri" w:eastAsia="Calibri" w:hAnsi="Calibr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FE3834"/>
  </w:style>
  <w:style w:type="character" w:styleId="Accentuation">
    <w:name w:val="Emphasis"/>
    <w:basedOn w:val="Policepardfaut"/>
    <w:uiPriority w:val="20"/>
    <w:qFormat/>
    <w:rsid w:val="00FE3834"/>
    <w:rPr>
      <w:i/>
      <w:iCs/>
    </w:rPr>
  </w:style>
  <w:style w:type="character" w:customStyle="1" w:styleId="citation">
    <w:name w:val="citation"/>
    <w:basedOn w:val="Policepardfaut"/>
    <w:rsid w:val="00FE3834"/>
  </w:style>
  <w:style w:type="character" w:styleId="lev">
    <w:name w:val="Strong"/>
    <w:basedOn w:val="Policepardfaut"/>
    <w:uiPriority w:val="22"/>
    <w:qFormat/>
    <w:rsid w:val="00FE3834"/>
    <w:rPr>
      <w:b/>
      <w:bCs/>
    </w:rPr>
  </w:style>
  <w:style w:type="character" w:customStyle="1" w:styleId="ref-journal">
    <w:name w:val="ref-journal"/>
    <w:basedOn w:val="Policepardfaut"/>
    <w:rsid w:val="00FE3834"/>
  </w:style>
  <w:style w:type="character" w:customStyle="1" w:styleId="ref-vol">
    <w:name w:val="ref-vol"/>
    <w:basedOn w:val="Policepardfaut"/>
    <w:rsid w:val="00FE3834"/>
  </w:style>
  <w:style w:type="paragraph" w:styleId="Textedebulles">
    <w:name w:val="Balloon Text"/>
    <w:basedOn w:val="Normal"/>
    <w:link w:val="TextedebullesCar"/>
    <w:uiPriority w:val="99"/>
    <w:semiHidden/>
    <w:unhideWhenUsed/>
    <w:rsid w:val="00116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689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4.gif"/><Relationship Id="rId5" Type="http://schemas.openxmlformats.org/officeDocument/2006/relationships/image" Target="media/image3.gif"/><Relationship Id="rId4" Type="http://schemas.openxmlformats.org/officeDocument/2006/relationships/image" Target="media/image2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RIN</dc:creator>
  <cp:lastModifiedBy>GIARD jean-christophe</cp:lastModifiedBy>
  <cp:revision>4</cp:revision>
  <dcterms:created xsi:type="dcterms:W3CDTF">2015-10-01T09:29:00Z</dcterms:created>
  <dcterms:modified xsi:type="dcterms:W3CDTF">2020-03-11T14:37:00Z</dcterms:modified>
</cp:coreProperties>
</file>